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9E0A54" w14:textId="4B185C0E" w:rsidR="00EF1116" w:rsidRDefault="00EF1116" w:rsidP="00EF1116">
      <w:pPr>
        <w:pStyle w:val="Titre"/>
        <w:rPr>
          <w:lang w:val="en-US"/>
        </w:rPr>
      </w:pPr>
      <w:r>
        <w:rPr>
          <w:lang w:val="en-US"/>
        </w:rPr>
        <w:t xml:space="preserve">Supplementary material </w:t>
      </w:r>
      <w:r w:rsidRPr="00FB0DF9">
        <w:rPr>
          <w:lang w:val="en-US"/>
        </w:rPr>
        <w:t xml:space="preserve"> </w:t>
      </w:r>
    </w:p>
    <w:p w14:paraId="367582B7" w14:textId="64AF47CB" w:rsidR="009344C6" w:rsidRPr="009344C6" w:rsidRDefault="00AC46C9" w:rsidP="009344C6">
      <w:pPr>
        <w:pStyle w:val="Titre2"/>
        <w:rPr>
          <w:sz w:val="28"/>
          <w:szCs w:val="28"/>
          <w:lang w:val="en-US"/>
        </w:rPr>
      </w:pPr>
      <w:r w:rsidRPr="00752869">
        <w:rPr>
          <w:lang w:val="en-US"/>
        </w:rPr>
        <w:t xml:space="preserve">Maternal diet during pregnancy and its </w:t>
      </w:r>
      <w:r>
        <w:rPr>
          <w:lang w:val="en-US"/>
        </w:rPr>
        <w:t>social</w:t>
      </w:r>
      <w:r w:rsidRPr="00752869">
        <w:rPr>
          <w:lang w:val="en-US"/>
        </w:rPr>
        <w:t xml:space="preserve"> determinants: the influence of migration status in </w:t>
      </w:r>
      <w:r>
        <w:rPr>
          <w:lang w:val="en-US"/>
        </w:rPr>
        <w:t xml:space="preserve">the </w:t>
      </w:r>
      <w:r w:rsidRPr="00752869">
        <w:rPr>
          <w:lang w:val="en-US"/>
        </w:rPr>
        <w:t>ELFE cohort</w:t>
      </w:r>
      <w:r w:rsidR="009344C6" w:rsidRPr="00716065">
        <w:rPr>
          <w:sz w:val="28"/>
          <w:szCs w:val="28"/>
          <w:lang w:val="en-US"/>
        </w:rPr>
        <w:t>.</w:t>
      </w:r>
    </w:p>
    <w:p w14:paraId="6AFEF235" w14:textId="4F8181A7" w:rsidR="00EF1116" w:rsidRDefault="00B31C0F" w:rsidP="00EF1116">
      <w:pPr>
        <w:pStyle w:val="Titre2"/>
        <w:rPr>
          <w:lang w:val="en-US"/>
        </w:rPr>
      </w:pPr>
      <w:r>
        <w:rPr>
          <w:lang w:val="en-US"/>
        </w:rPr>
        <w:t xml:space="preserve">Supplementary </w:t>
      </w:r>
      <w:r w:rsidR="00A81F2B">
        <w:rPr>
          <w:lang w:val="en-US"/>
        </w:rPr>
        <w:t>F</w:t>
      </w:r>
      <w:r w:rsidR="00EF1116">
        <w:rPr>
          <w:lang w:val="en-US"/>
        </w:rPr>
        <w:t>igure</w:t>
      </w:r>
      <w:r w:rsidR="00EF1116" w:rsidRPr="00FB0DF9">
        <w:rPr>
          <w:lang w:val="en-US"/>
        </w:rPr>
        <w:t xml:space="preserve"> 1. </w:t>
      </w:r>
      <w:r w:rsidR="00EF1116">
        <w:rPr>
          <w:lang w:val="en-US"/>
        </w:rPr>
        <w:t>Participant flow chart</w:t>
      </w:r>
    </w:p>
    <w:p w14:paraId="519ED636" w14:textId="51F335D4" w:rsidR="00EF1116" w:rsidRDefault="008851E5" w:rsidP="00EF1116">
      <w:pPr>
        <w:rPr>
          <w:lang w:val="en-US" w:eastAsia="x-none"/>
        </w:rPr>
      </w:pPr>
      <w:r w:rsidRPr="008851E5">
        <w:rPr>
          <w:noProof/>
          <w:lang w:val="en-GB" w:eastAsia="en-GB"/>
        </w:rPr>
        <w:drawing>
          <wp:inline distT="0" distB="0" distL="0" distR="0" wp14:anchorId="70E33DA3" wp14:editId="3B64DAE4">
            <wp:extent cx="5756910" cy="5756910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CB24D" w14:textId="77777777" w:rsidR="00EF1116" w:rsidRPr="00577D1D" w:rsidRDefault="00EF1116" w:rsidP="00EF1116">
      <w:pPr>
        <w:rPr>
          <w:lang w:val="en-US" w:eastAsia="x-none"/>
        </w:rPr>
      </w:pPr>
    </w:p>
    <w:p w14:paraId="11A12844" w14:textId="77777777" w:rsidR="00EF1116" w:rsidRDefault="00EF1116" w:rsidP="00EF1116">
      <w:pPr>
        <w:pStyle w:val="Titre2"/>
        <w:rPr>
          <w:lang w:val="en-US"/>
        </w:rPr>
        <w:sectPr w:rsidR="00EF1116" w:rsidSect="00F8517E">
          <w:footerReference w:type="default" r:id="rId9"/>
          <w:pgSz w:w="11900" w:h="16840"/>
          <w:pgMar w:top="1417" w:right="1417" w:bottom="1417" w:left="1417" w:header="708" w:footer="468" w:gutter="0"/>
          <w:cols w:space="708"/>
          <w:docGrid w:linePitch="326"/>
        </w:sectPr>
      </w:pPr>
    </w:p>
    <w:p w14:paraId="6E926894" w14:textId="2D3768B1" w:rsidR="00EF1116" w:rsidRDefault="00B31C0F" w:rsidP="00EF1116">
      <w:pPr>
        <w:pStyle w:val="Titre2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A81F2B">
        <w:rPr>
          <w:lang w:val="en-US"/>
        </w:rPr>
        <w:t>T</w:t>
      </w:r>
      <w:r w:rsidR="00EF1116" w:rsidRPr="00FB0DF9">
        <w:rPr>
          <w:lang w:val="en-US"/>
        </w:rPr>
        <w:t xml:space="preserve">able </w:t>
      </w:r>
      <w:r w:rsidR="00EF1116">
        <w:rPr>
          <w:lang w:val="en-US"/>
        </w:rPr>
        <w:t>1</w:t>
      </w:r>
      <w:r w:rsidR="00A51D57">
        <w:rPr>
          <w:lang w:val="en-US"/>
        </w:rPr>
        <w:t>, online</w:t>
      </w:r>
      <w:r w:rsidR="00EF1116" w:rsidRPr="00FB0DF9">
        <w:rPr>
          <w:lang w:val="en-US"/>
        </w:rPr>
        <w:t xml:space="preserve">. </w:t>
      </w:r>
      <w:r w:rsidR="00EF1116">
        <w:rPr>
          <w:lang w:val="en-US"/>
        </w:rPr>
        <w:t>Benchmarks used for the Diet Quality score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827"/>
        <w:gridCol w:w="3402"/>
      </w:tblGrid>
      <w:tr w:rsidR="00EF1116" w:rsidRPr="005D1B4B" w14:paraId="5A89AB53" w14:textId="77777777" w:rsidTr="00596F4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2F898" w14:textId="77777777" w:rsidR="00EF1116" w:rsidRPr="005D1B4B" w:rsidRDefault="00EF1116" w:rsidP="00542992">
            <w:pPr>
              <w:rPr>
                <w:b/>
                <w:bCs/>
                <w:color w:val="000000"/>
              </w:rPr>
            </w:pPr>
            <w:r w:rsidRPr="005D1B4B">
              <w:rPr>
                <w:b/>
                <w:bCs/>
                <w:color w:val="000000"/>
                <w:lang w:val="en-GB"/>
              </w:rPr>
              <w:t>Food group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79864" w14:textId="77777777" w:rsidR="00EF1116" w:rsidRPr="005D1B4B" w:rsidRDefault="00EF1116" w:rsidP="00542992">
            <w:pPr>
              <w:rPr>
                <w:b/>
                <w:bCs/>
                <w:color w:val="000000"/>
              </w:rPr>
            </w:pPr>
            <w:r w:rsidRPr="005D1B4B">
              <w:rPr>
                <w:b/>
                <w:bCs/>
                <w:color w:val="000000"/>
                <w:lang w:val="en-GB"/>
              </w:rPr>
              <w:t>Recommend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DFE83" w14:textId="77777777" w:rsidR="00EF1116" w:rsidRPr="005D1B4B" w:rsidRDefault="00EF1116" w:rsidP="00542992">
            <w:pPr>
              <w:rPr>
                <w:b/>
                <w:bCs/>
                <w:color w:val="000000"/>
              </w:rPr>
            </w:pPr>
            <w:r w:rsidRPr="005D1B4B">
              <w:rPr>
                <w:b/>
                <w:bCs/>
                <w:color w:val="000000"/>
                <w:lang w:val="en-GB"/>
              </w:rPr>
              <w:t>Criterion used</w:t>
            </w:r>
          </w:p>
        </w:tc>
      </w:tr>
      <w:tr w:rsidR="00EF1116" w:rsidRPr="005D1B4B" w14:paraId="090C0D65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70C8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Fruits and vegetabl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9C80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≥ 5 times/da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8716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≥ 5 times/day</w:t>
            </w:r>
          </w:p>
        </w:tc>
      </w:tr>
      <w:tr w:rsidR="00EF1116" w:rsidRPr="005D1B4B" w14:paraId="59887D46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8A3A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Legum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95D2" w14:textId="77777777" w:rsidR="00EF1116" w:rsidRPr="005D1B4B" w:rsidRDefault="00EF1116" w:rsidP="00542992">
            <w:pPr>
              <w:rPr>
                <w:color w:val="000000"/>
                <w:lang w:val="en-US"/>
              </w:rPr>
            </w:pPr>
            <w:r w:rsidRPr="005D1B4B">
              <w:rPr>
                <w:color w:val="000000"/>
                <w:lang w:val="en-GB"/>
              </w:rPr>
              <w:t>More than once a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842D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≥ 2 times /week</w:t>
            </w:r>
          </w:p>
        </w:tc>
      </w:tr>
      <w:tr w:rsidR="00EF1116" w:rsidRPr="005D1B4B" w14:paraId="202EA775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D8D8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Starchy food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BE52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At each me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202F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3 to 6 times /day</w:t>
            </w:r>
          </w:p>
        </w:tc>
      </w:tr>
      <w:tr w:rsidR="00EF1116" w:rsidRPr="00AC46C9" w14:paraId="0FACCCD9" w14:textId="77777777" w:rsidTr="00596F44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FB10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Whole-meal cerea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5A32" w14:textId="3C7CBFD0" w:rsidR="00EF1116" w:rsidRPr="005D1B4B" w:rsidRDefault="00EF1116" w:rsidP="005572A3">
            <w:pPr>
              <w:rPr>
                <w:color w:val="000000"/>
                <w:lang w:val="en-US"/>
              </w:rPr>
            </w:pPr>
            <w:r w:rsidRPr="005D1B4B">
              <w:rPr>
                <w:color w:val="000000"/>
                <w:lang w:val="en-GB"/>
              </w:rPr>
              <w:t>Increase the proportion of whole-</w:t>
            </w:r>
            <w:r w:rsidR="005572A3">
              <w:rPr>
                <w:color w:val="000000"/>
                <w:lang w:val="en-GB"/>
              </w:rPr>
              <w:t>grain</w:t>
            </w:r>
            <w:r w:rsidRPr="005D1B4B">
              <w:rPr>
                <w:color w:val="000000"/>
                <w:lang w:val="en-GB"/>
              </w:rPr>
              <w:t xml:space="preserve"> cerea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11A5" w14:textId="2C54B9D1" w:rsidR="00EF1116" w:rsidRPr="00716065" w:rsidRDefault="00EF1116" w:rsidP="005572A3">
            <w:pPr>
              <w:rPr>
                <w:color w:val="000000"/>
                <w:lang w:val="en-GB"/>
              </w:rPr>
            </w:pPr>
            <w:r w:rsidRPr="005D1B4B">
              <w:rPr>
                <w:color w:val="000000"/>
                <w:lang w:val="en-GB"/>
              </w:rPr>
              <w:t>Whole-</w:t>
            </w:r>
            <w:r w:rsidR="005572A3">
              <w:rPr>
                <w:color w:val="000000"/>
                <w:lang w:val="en-GB"/>
              </w:rPr>
              <w:t>grain</w:t>
            </w:r>
            <w:r w:rsidRPr="005D1B4B">
              <w:rPr>
                <w:color w:val="000000"/>
                <w:lang w:val="en-GB"/>
              </w:rPr>
              <w:t xml:space="preserve"> bread/total bread ≥ 2/3</w:t>
            </w:r>
          </w:p>
        </w:tc>
      </w:tr>
      <w:tr w:rsidR="00EF1116" w:rsidRPr="005D1B4B" w14:paraId="561B5C21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5581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Nu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2A4D" w14:textId="77777777" w:rsidR="00EF1116" w:rsidRPr="005D1B4B" w:rsidRDefault="00EF1116" w:rsidP="00542992">
            <w:pPr>
              <w:rPr>
                <w:color w:val="000000"/>
                <w:lang w:val="en-US"/>
              </w:rPr>
            </w:pPr>
            <w:r w:rsidRPr="005D1B4B">
              <w:rPr>
                <w:color w:val="000000"/>
                <w:lang w:val="en-GB"/>
              </w:rPr>
              <w:t>A small handful per da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B04D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20 to 30 g/day</w:t>
            </w:r>
          </w:p>
        </w:tc>
      </w:tr>
      <w:tr w:rsidR="00EF1116" w:rsidRPr="005D1B4B" w14:paraId="33B82D9E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3607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Dairy produc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94CC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≥ 3 times/da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F919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≥ 3 times/day</w:t>
            </w:r>
          </w:p>
        </w:tc>
      </w:tr>
      <w:tr w:rsidR="00EF1116" w:rsidRPr="005D1B4B" w14:paraId="350E1DDD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D1DA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Meat/Fish/E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6EAB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1 to 2 times/da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3AC2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1 to 2 times/day</w:t>
            </w:r>
          </w:p>
        </w:tc>
      </w:tr>
      <w:tr w:rsidR="00EF1116" w:rsidRPr="005D1B4B" w14:paraId="033B73FF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64A6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Fis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2B70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2 times/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60B3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2 to 3 times/week</w:t>
            </w:r>
          </w:p>
        </w:tc>
      </w:tr>
      <w:tr w:rsidR="00EF1116" w:rsidRPr="005D1B4B" w14:paraId="7F3ACBBA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9D42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Red me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B97B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&lt; 500 g/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7F9F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&lt; 500 g/week</w:t>
            </w:r>
          </w:p>
        </w:tc>
      </w:tr>
      <w:tr w:rsidR="00EF1116" w:rsidRPr="005D1B4B" w14:paraId="38F64D55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9E07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Pork meat produc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24F8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&lt; 25 g/da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214D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&lt; 175 g/week</w:t>
            </w:r>
          </w:p>
        </w:tc>
      </w:tr>
      <w:tr w:rsidR="00EF1116" w:rsidRPr="005D1B4B" w14:paraId="09124C93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7EDC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Added f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949D" w14:textId="496963D6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Favor vegetable fa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2AF2" w14:textId="6B27EB92" w:rsidR="00EF1116" w:rsidRPr="005D1B4B" w:rsidRDefault="00EF1116" w:rsidP="004D407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 xml:space="preserve">Vegetable fat/Total fat ≥ </w:t>
            </w:r>
            <w:r w:rsidR="004D4072">
              <w:rPr>
                <w:color w:val="000000"/>
                <w:lang w:val="en-GB"/>
              </w:rPr>
              <w:t>50%</w:t>
            </w:r>
          </w:p>
        </w:tc>
      </w:tr>
      <w:tr w:rsidR="00EF1116" w:rsidRPr="005D1B4B" w14:paraId="3CA3C3CD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61E5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5465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≥ 1.3 L/da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AE77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≥ 1300 mL/day</w:t>
            </w:r>
          </w:p>
        </w:tc>
      </w:tr>
      <w:tr w:rsidR="00EF1116" w:rsidRPr="005D1B4B" w14:paraId="6F99E881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6EA1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Sweetened beverag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0A8D" w14:textId="77777777" w:rsidR="00EF1116" w:rsidRPr="005D1B4B" w:rsidRDefault="00EF1116" w:rsidP="00542992">
            <w:pPr>
              <w:rPr>
                <w:color w:val="000000"/>
                <w:lang w:val="en-US"/>
              </w:rPr>
            </w:pPr>
            <w:r w:rsidRPr="005D1B4B">
              <w:rPr>
                <w:color w:val="000000"/>
                <w:lang w:val="en-GB"/>
              </w:rPr>
              <w:t>Less than one drink per da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AAFF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≤ 250 mL/day</w:t>
            </w:r>
          </w:p>
        </w:tc>
      </w:tr>
      <w:tr w:rsidR="00EF1116" w:rsidRPr="005D1B4B" w14:paraId="2B252AC0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7E0B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Coffe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5C77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≤ 3 times/da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0D6F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≤ 3 times/day</w:t>
            </w:r>
          </w:p>
        </w:tc>
      </w:tr>
      <w:tr w:rsidR="00EF1116" w:rsidRPr="005D1B4B" w14:paraId="6303ABB2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CFE8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Te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CE0C" w14:textId="6D46AD98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≤ 1</w:t>
            </w:r>
            <w:r w:rsidR="005572A3">
              <w:rPr>
                <w:color w:val="000000"/>
                <w:lang w:val="en-GB"/>
              </w:rPr>
              <w:t xml:space="preserve"> </w:t>
            </w:r>
            <w:r w:rsidRPr="005D1B4B">
              <w:rPr>
                <w:color w:val="000000"/>
                <w:lang w:val="en-GB"/>
              </w:rPr>
              <w:t>L/da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893D" w14:textId="17326AE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≤ 1000</w:t>
            </w:r>
            <w:r w:rsidR="005572A3">
              <w:rPr>
                <w:color w:val="000000"/>
                <w:lang w:val="en-GB"/>
              </w:rPr>
              <w:t xml:space="preserve"> </w:t>
            </w:r>
            <w:r w:rsidRPr="005D1B4B">
              <w:rPr>
                <w:color w:val="000000"/>
                <w:lang w:val="en-GB"/>
              </w:rPr>
              <w:t>mL/day</w:t>
            </w:r>
          </w:p>
        </w:tc>
      </w:tr>
      <w:tr w:rsidR="00EF1116" w:rsidRPr="005D1B4B" w14:paraId="4C75DDF1" w14:textId="77777777" w:rsidTr="00596F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B0E5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Alcoholic beverag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03E0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Nev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9B8A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Never</w:t>
            </w:r>
          </w:p>
        </w:tc>
      </w:tr>
      <w:tr w:rsidR="00EF1116" w:rsidRPr="005D1B4B" w14:paraId="12153C4D" w14:textId="77777777" w:rsidTr="00596F4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0341A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So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BA336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≤ 1 time/da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11951" w14:textId="77777777" w:rsidR="00EF1116" w:rsidRPr="005D1B4B" w:rsidRDefault="00EF1116" w:rsidP="00542992">
            <w:pPr>
              <w:rPr>
                <w:color w:val="000000"/>
              </w:rPr>
            </w:pPr>
            <w:r w:rsidRPr="005D1B4B">
              <w:rPr>
                <w:color w:val="000000"/>
                <w:lang w:val="en-GB"/>
              </w:rPr>
              <w:t>≤ 1 time/day</w:t>
            </w:r>
          </w:p>
        </w:tc>
      </w:tr>
    </w:tbl>
    <w:p w14:paraId="53B723D3" w14:textId="77777777" w:rsidR="00EF1116" w:rsidRDefault="00EF1116" w:rsidP="00EF1116">
      <w:pPr>
        <w:rPr>
          <w:lang w:val="en-US"/>
        </w:rPr>
      </w:pPr>
    </w:p>
    <w:p w14:paraId="33E624ED" w14:textId="77777777" w:rsidR="00EF1116" w:rsidRDefault="00EF1116" w:rsidP="00EF1116">
      <w:pPr>
        <w:pStyle w:val="Titre2"/>
        <w:rPr>
          <w:lang w:val="en-US"/>
        </w:rPr>
      </w:pPr>
    </w:p>
    <w:p w14:paraId="1F2378AF" w14:textId="77777777" w:rsidR="00EF1116" w:rsidRDefault="00EF1116" w:rsidP="00EF1116">
      <w:pPr>
        <w:rPr>
          <w:lang w:val="en-US"/>
        </w:rPr>
        <w:sectPr w:rsidR="00EF1116" w:rsidSect="00F8517E">
          <w:pgSz w:w="11900" w:h="16840"/>
          <w:pgMar w:top="1417" w:right="1417" w:bottom="1417" w:left="1417" w:header="708" w:footer="468" w:gutter="0"/>
          <w:cols w:space="708"/>
          <w:docGrid w:linePitch="326"/>
        </w:sectPr>
      </w:pPr>
    </w:p>
    <w:p w14:paraId="2ED98A39" w14:textId="7A5C26C4" w:rsidR="00EF1116" w:rsidRDefault="00EF1116" w:rsidP="00EF1116">
      <w:pPr>
        <w:pStyle w:val="Titre1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A81F2B">
        <w:rPr>
          <w:lang w:val="en-US"/>
        </w:rPr>
        <w:t>M</w:t>
      </w:r>
      <w:r>
        <w:rPr>
          <w:lang w:val="en-US"/>
        </w:rPr>
        <w:t>ethods - FFQ validation study</w:t>
      </w:r>
    </w:p>
    <w:p w14:paraId="6A986C78" w14:textId="77777777" w:rsidR="00EF1116" w:rsidRDefault="00EF1116" w:rsidP="00EF1116">
      <w:pPr>
        <w:pStyle w:val="Titre2"/>
        <w:rPr>
          <w:lang w:val="en-US"/>
        </w:rPr>
      </w:pPr>
      <w:r>
        <w:rPr>
          <w:lang w:val="en-US"/>
        </w:rPr>
        <w:t>Methods</w:t>
      </w:r>
    </w:p>
    <w:p w14:paraId="74862789" w14:textId="77777777" w:rsidR="00EF1116" w:rsidRDefault="00EF1116" w:rsidP="00EF1116">
      <w:pPr>
        <w:pStyle w:val="Titre3"/>
        <w:rPr>
          <w:lang w:val="en-US"/>
        </w:rPr>
      </w:pPr>
      <w:r>
        <w:rPr>
          <w:lang w:val="en-US"/>
        </w:rPr>
        <w:t>24-hour recalls</w:t>
      </w:r>
    </w:p>
    <w:p w14:paraId="59A79AD8" w14:textId="506CC0EE" w:rsidR="00EF1116" w:rsidRPr="00AC5F7F" w:rsidRDefault="00EF1116" w:rsidP="00EF1116">
      <w:pPr>
        <w:rPr>
          <w:lang w:val="en-GB"/>
        </w:rPr>
      </w:pPr>
      <w:r w:rsidRPr="007E2F03">
        <w:rPr>
          <w:lang w:val="en-GB"/>
        </w:rPr>
        <w:t>A dietician contacted study part</w:t>
      </w:r>
      <w:r>
        <w:rPr>
          <w:lang w:val="en-GB"/>
        </w:rPr>
        <w:t>icipants</w:t>
      </w:r>
      <w:r w:rsidRPr="00E017E8">
        <w:rPr>
          <w:lang w:val="en-US"/>
        </w:rPr>
        <w:t xml:space="preserve"> </w:t>
      </w:r>
      <w:r>
        <w:rPr>
          <w:lang w:val="en-GB"/>
        </w:rPr>
        <w:t>by telephone to obtain</w:t>
      </w:r>
      <w:r w:rsidRPr="007E2F03">
        <w:rPr>
          <w:lang w:val="en-GB"/>
        </w:rPr>
        <w:t xml:space="preserve"> </w:t>
      </w:r>
      <w:r>
        <w:rPr>
          <w:lang w:val="en-GB"/>
        </w:rPr>
        <w:t xml:space="preserve">a </w:t>
      </w:r>
      <w:r w:rsidRPr="007E2F03">
        <w:rPr>
          <w:lang w:val="en-GB"/>
        </w:rPr>
        <w:t xml:space="preserve">24-hour recall </w:t>
      </w:r>
      <w:r>
        <w:rPr>
          <w:lang w:val="en-GB"/>
        </w:rPr>
        <w:t xml:space="preserve">each month </w:t>
      </w:r>
      <w:r w:rsidRPr="007E2F03">
        <w:rPr>
          <w:lang w:val="en-GB"/>
        </w:rPr>
        <w:t xml:space="preserve">during the last trimester of </w:t>
      </w:r>
      <w:r w:rsidRPr="00596F44">
        <w:rPr>
          <w:lang w:val="en-GB"/>
        </w:rPr>
        <w:t>pregnancy</w:t>
      </w:r>
      <w:r w:rsidR="000C63F0" w:rsidRPr="00596F44">
        <w:rPr>
          <w:lang w:val="en-GB"/>
        </w:rPr>
        <w:t xml:space="preserve"> (total of 3</w:t>
      </w:r>
      <w:r w:rsidR="00AE3A2A">
        <w:rPr>
          <w:lang w:val="en-GB"/>
        </w:rPr>
        <w:t xml:space="preserve"> attempted</w:t>
      </w:r>
      <w:r w:rsidR="000C63F0" w:rsidRPr="00596F44">
        <w:rPr>
          <w:lang w:val="en-GB"/>
        </w:rPr>
        <w:t>)</w:t>
      </w:r>
      <w:r w:rsidRPr="00596F44">
        <w:rPr>
          <w:lang w:val="en-GB"/>
        </w:rPr>
        <w:t>.</w:t>
      </w:r>
      <w:r w:rsidRPr="007E2F03">
        <w:rPr>
          <w:lang w:val="en-GB"/>
        </w:rPr>
        <w:t xml:space="preserve"> Efforts were made to obtain one of the 24-hour recalls on a weekend</w:t>
      </w:r>
      <w:r>
        <w:rPr>
          <w:lang w:val="en-GB"/>
        </w:rPr>
        <w:t>,</w:t>
      </w:r>
      <w:r w:rsidRPr="00171088">
        <w:rPr>
          <w:lang w:val="en-GB"/>
        </w:rPr>
        <w:t xml:space="preserve"> </w:t>
      </w:r>
      <w:r>
        <w:rPr>
          <w:lang w:val="en-GB"/>
        </w:rPr>
        <w:t>out of</w:t>
      </w:r>
      <w:r w:rsidR="00AE3A2A">
        <w:rPr>
          <w:lang w:val="en-GB"/>
        </w:rPr>
        <w:t xml:space="preserve"> the</w:t>
      </w:r>
      <w:r>
        <w:rPr>
          <w:lang w:val="en-GB"/>
        </w:rPr>
        <w:t xml:space="preserve"> three planned</w:t>
      </w:r>
      <w:r w:rsidRPr="007E2F03">
        <w:rPr>
          <w:lang w:val="en-GB"/>
        </w:rPr>
        <w:t xml:space="preserve">. The interviews were meal-sequence based and involved a detailed assessment and description of the foods </w:t>
      </w:r>
      <w:r w:rsidR="00596F44">
        <w:rPr>
          <w:lang w:val="en-GB"/>
        </w:rPr>
        <w:t xml:space="preserve">and beverages </w:t>
      </w:r>
      <w:r w:rsidRPr="007E2F03">
        <w:rPr>
          <w:lang w:val="en-GB"/>
        </w:rPr>
        <w:t xml:space="preserve">consumed. </w:t>
      </w:r>
      <w:r>
        <w:rPr>
          <w:lang w:val="en-GB"/>
        </w:rPr>
        <w:t>Participants</w:t>
      </w:r>
      <w:r w:rsidRPr="007E2F03">
        <w:rPr>
          <w:lang w:val="en-GB"/>
        </w:rPr>
        <w:t xml:space="preserve"> had to describe qualitatively and quantitatively all </w:t>
      </w:r>
      <w:r w:rsidR="00596F44">
        <w:rPr>
          <w:lang w:val="en-GB"/>
        </w:rPr>
        <w:t>items</w:t>
      </w:r>
      <w:r w:rsidRPr="007E2F03">
        <w:rPr>
          <w:lang w:val="en-GB"/>
        </w:rPr>
        <w:t xml:space="preserve"> consumed during the previous day, using household measures, to allow the dietician to estimate food and beverage intake. </w:t>
      </w:r>
      <w:r w:rsidR="00596F44">
        <w:rPr>
          <w:lang w:val="en-GB"/>
        </w:rPr>
        <w:t>T</w:t>
      </w:r>
      <w:r w:rsidRPr="007E2F03">
        <w:rPr>
          <w:lang w:val="en-GB"/>
        </w:rPr>
        <w:t>hree 24-hour recalls were available</w:t>
      </w:r>
      <w:r w:rsidR="00596F44" w:rsidRPr="00596F44">
        <w:rPr>
          <w:lang w:val="en-GB"/>
        </w:rPr>
        <w:t xml:space="preserve"> </w:t>
      </w:r>
      <w:r w:rsidR="00596F44">
        <w:rPr>
          <w:lang w:val="en-GB"/>
        </w:rPr>
        <w:t>f</w:t>
      </w:r>
      <w:r w:rsidR="00596F44" w:rsidRPr="007E2F03">
        <w:rPr>
          <w:lang w:val="en-GB"/>
        </w:rPr>
        <w:t>or 37 participants</w:t>
      </w:r>
      <w:r w:rsidR="00AE3A2A">
        <w:rPr>
          <w:lang w:val="en-GB"/>
        </w:rPr>
        <w:t xml:space="preserve">, two for 16 women, </w:t>
      </w:r>
      <w:r w:rsidRPr="007E2F03">
        <w:rPr>
          <w:lang w:val="en-GB"/>
        </w:rPr>
        <w:t xml:space="preserve">and </w:t>
      </w:r>
      <w:r w:rsidR="00AE3A2A">
        <w:rPr>
          <w:lang w:val="en-GB"/>
        </w:rPr>
        <w:t xml:space="preserve">only one for </w:t>
      </w:r>
      <w:r w:rsidRPr="007E2F03">
        <w:rPr>
          <w:lang w:val="en-GB"/>
        </w:rPr>
        <w:t xml:space="preserve">3 </w:t>
      </w:r>
      <w:r w:rsidR="00AE3A2A">
        <w:rPr>
          <w:lang w:val="en-GB"/>
        </w:rPr>
        <w:t>(because</w:t>
      </w:r>
      <w:r w:rsidR="000C63F0">
        <w:rPr>
          <w:lang w:val="en-GB"/>
        </w:rPr>
        <w:t xml:space="preserve"> they </w:t>
      </w:r>
      <w:r w:rsidR="00AE3A2A">
        <w:rPr>
          <w:lang w:val="en-GB"/>
        </w:rPr>
        <w:t xml:space="preserve">either </w:t>
      </w:r>
      <w:r w:rsidR="000C63F0">
        <w:rPr>
          <w:lang w:val="en-GB"/>
        </w:rPr>
        <w:t xml:space="preserve">could not be reached or </w:t>
      </w:r>
      <w:r w:rsidR="00AE3A2A">
        <w:rPr>
          <w:lang w:val="en-GB"/>
        </w:rPr>
        <w:t>gave birth preterm)</w:t>
      </w:r>
      <w:r w:rsidRPr="007E2F03">
        <w:rPr>
          <w:lang w:val="en-GB"/>
        </w:rPr>
        <w:t xml:space="preserve">. The 24-hour recall data were sent to </w:t>
      </w:r>
      <w:r>
        <w:rPr>
          <w:lang w:val="en-GB"/>
        </w:rPr>
        <w:t xml:space="preserve">the Paris </w:t>
      </w:r>
      <w:r w:rsidR="00AE3A2A">
        <w:rPr>
          <w:lang w:val="en-GB"/>
        </w:rPr>
        <w:t xml:space="preserve">center to estimate </w:t>
      </w:r>
      <w:r w:rsidRPr="007E2F03">
        <w:rPr>
          <w:lang w:val="en-GB"/>
        </w:rPr>
        <w:t>food, energy</w:t>
      </w:r>
      <w:r w:rsidR="00AE3A2A">
        <w:rPr>
          <w:lang w:val="en-GB"/>
        </w:rPr>
        <w:t>,</w:t>
      </w:r>
      <w:r w:rsidRPr="007E2F03">
        <w:rPr>
          <w:lang w:val="en-GB"/>
        </w:rPr>
        <w:t xml:space="preserve"> and macronutrient</w:t>
      </w:r>
      <w:r w:rsidR="00AE3A2A">
        <w:rPr>
          <w:lang w:val="en-GB"/>
        </w:rPr>
        <w:t xml:space="preserve"> intake</w:t>
      </w:r>
      <w:r w:rsidRPr="007E2F03">
        <w:rPr>
          <w:lang w:val="en-GB"/>
        </w:rPr>
        <w:t xml:space="preserve"> </w:t>
      </w:r>
      <w:r w:rsidR="00AE3A2A">
        <w:rPr>
          <w:lang w:val="en-GB"/>
        </w:rPr>
        <w:t>with</w:t>
      </w:r>
      <w:r w:rsidR="00AE3A2A" w:rsidRPr="007E2F03">
        <w:rPr>
          <w:lang w:val="en-GB"/>
        </w:rPr>
        <w:t xml:space="preserve"> </w:t>
      </w:r>
      <w:r w:rsidRPr="007E2F03">
        <w:rPr>
          <w:lang w:val="en-GB"/>
        </w:rPr>
        <w:t xml:space="preserve">the same food composition data as </w:t>
      </w:r>
      <w:r w:rsidR="00596F44">
        <w:rPr>
          <w:lang w:val="en-GB"/>
        </w:rPr>
        <w:t xml:space="preserve">that </w:t>
      </w:r>
      <w:r w:rsidRPr="007E2F03">
        <w:rPr>
          <w:lang w:val="en-GB"/>
        </w:rPr>
        <w:t>utilized for the FFQ.</w:t>
      </w:r>
    </w:p>
    <w:p w14:paraId="0DEC35DA" w14:textId="77777777" w:rsidR="00EF1116" w:rsidRDefault="00EF1116" w:rsidP="00EF1116">
      <w:pPr>
        <w:pStyle w:val="Titre3"/>
        <w:rPr>
          <w:lang w:val="en-US"/>
        </w:rPr>
      </w:pPr>
      <w:r>
        <w:rPr>
          <w:lang w:val="en-US"/>
        </w:rPr>
        <w:t>FFQ validation analyses</w:t>
      </w:r>
    </w:p>
    <w:p w14:paraId="39DA9675" w14:textId="6D9B3A88" w:rsidR="00EF1116" w:rsidRPr="005D1DD3" w:rsidRDefault="00EF1116" w:rsidP="00EF1116">
      <w:pPr>
        <w:rPr>
          <w:lang w:val="en-US"/>
        </w:rPr>
      </w:pPr>
      <w:r w:rsidRPr="007E2F03">
        <w:rPr>
          <w:lang w:val="en-GB"/>
        </w:rPr>
        <w:t xml:space="preserve">Means and standard deviations for </w:t>
      </w:r>
      <w:r w:rsidR="00596F44">
        <w:rPr>
          <w:lang w:val="en-GB"/>
        </w:rPr>
        <w:t xml:space="preserve">daily </w:t>
      </w:r>
      <w:r w:rsidRPr="007E2F03">
        <w:rPr>
          <w:lang w:val="en-GB"/>
        </w:rPr>
        <w:t xml:space="preserve">food and nutrient intakes were determined </w:t>
      </w:r>
      <w:r w:rsidR="00596F44">
        <w:rPr>
          <w:lang w:val="en-GB"/>
        </w:rPr>
        <w:t>from both</w:t>
      </w:r>
      <w:r w:rsidRPr="007E2F03">
        <w:rPr>
          <w:lang w:val="en-GB"/>
        </w:rPr>
        <w:t xml:space="preserve"> the FFQ and the 24-hour recalls. To take the unequal number of days for the 24-hour recall into account, within-person </w:t>
      </w:r>
      <w:r w:rsidR="00596F44" w:rsidRPr="007E2F03">
        <w:rPr>
          <w:lang w:val="en-GB"/>
        </w:rPr>
        <w:t>(</w:t>
      </w:r>
      <w:r w:rsidR="009363A2" w:rsidRPr="007E2F03">
        <w:rPr>
          <w:noProof/>
          <w:position w:val="-8"/>
          <w:lang w:val="en-GB"/>
        </w:rPr>
        <w:object w:dxaOrig="280" w:dyaOrig="320" w14:anchorId="60C1C8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3.4pt;height:16.6pt;mso-width-percent:0;mso-height-percent:0;mso-width-percent:0;mso-height-percent:0" o:ole="">
            <v:imagedata r:id="rId10" o:title=""/>
          </v:shape>
          <o:OLEObject Type="Embed" ProgID="Equation.3" ShapeID="_x0000_i1025" DrawAspect="Content" ObjectID="_1656482100" r:id="rId11"/>
        </w:object>
      </w:r>
      <w:r w:rsidR="00596F44" w:rsidRPr="007E2F03">
        <w:rPr>
          <w:lang w:val="en-GB"/>
        </w:rPr>
        <w:t>)</w:t>
      </w:r>
      <w:r w:rsidR="00596F44">
        <w:rPr>
          <w:lang w:val="en-GB"/>
        </w:rPr>
        <w:t xml:space="preserve"> </w:t>
      </w:r>
      <w:r w:rsidRPr="007E2F03">
        <w:rPr>
          <w:lang w:val="en-GB"/>
        </w:rPr>
        <w:t>and between-person (</w:t>
      </w:r>
      <w:r w:rsidR="009363A2" w:rsidRPr="007E2F03">
        <w:rPr>
          <w:noProof/>
          <w:position w:val="-8"/>
          <w:lang w:val="en-GB"/>
        </w:rPr>
        <w:object w:dxaOrig="260" w:dyaOrig="320" w14:anchorId="51A0397F">
          <v:shape id="_x0000_i1026" type="#_x0000_t75" alt="" style="width:13.4pt;height:16.6pt;mso-width-percent:0;mso-height-percent:0;mso-width-percent:0;mso-height-percent:0" o:ole="">
            <v:imagedata r:id="rId12" o:title=""/>
          </v:shape>
          <o:OLEObject Type="Embed" ProgID="Equation.3" ShapeID="_x0000_i1026" DrawAspect="Content" ObjectID="_1656482101" r:id="rId13"/>
        </w:object>
      </w:r>
      <w:r w:rsidRPr="007E2F03">
        <w:rPr>
          <w:lang w:val="en-GB"/>
        </w:rPr>
        <w:t>) daily variances and their ratio were computed for each nutrient and food groups using a mixed model with a random coefficient for the subject and a compound symmetry variance-covariance matrix. Intraclass correlation coefficients were calculated with the formula S</w:t>
      </w:r>
      <w:r w:rsidRPr="007E2F03">
        <w:rPr>
          <w:vertAlign w:val="subscript"/>
          <w:lang w:val="en-GB"/>
        </w:rPr>
        <w:t>b</w:t>
      </w:r>
      <w:r w:rsidRPr="007E2F03">
        <w:rPr>
          <w:vertAlign w:val="superscript"/>
          <w:lang w:val="en-GB"/>
        </w:rPr>
        <w:t>2</w:t>
      </w:r>
      <w:r w:rsidRPr="007E2F03">
        <w:rPr>
          <w:lang w:val="en-GB"/>
        </w:rPr>
        <w:t>/(S</w:t>
      </w:r>
      <w:r w:rsidRPr="007E2F03">
        <w:rPr>
          <w:vertAlign w:val="subscript"/>
          <w:lang w:val="en-GB"/>
        </w:rPr>
        <w:t>b</w:t>
      </w:r>
      <w:r w:rsidRPr="007E2F03">
        <w:rPr>
          <w:vertAlign w:val="superscript"/>
          <w:lang w:val="en-GB"/>
        </w:rPr>
        <w:t>2</w:t>
      </w:r>
      <w:r w:rsidRPr="007E2F03">
        <w:rPr>
          <w:lang w:val="en-GB"/>
        </w:rPr>
        <w:t>+S</w:t>
      </w:r>
      <w:r w:rsidRPr="007E2F03">
        <w:rPr>
          <w:vertAlign w:val="subscript"/>
          <w:lang w:val="en-GB"/>
        </w:rPr>
        <w:t>w</w:t>
      </w:r>
      <w:r w:rsidRPr="007E2F03">
        <w:rPr>
          <w:vertAlign w:val="superscript"/>
          <w:lang w:val="en-GB"/>
        </w:rPr>
        <w:t>2</w:t>
      </w:r>
      <w:r w:rsidRPr="007E2F03">
        <w:rPr>
          <w:lang w:val="en-GB"/>
        </w:rPr>
        <w:t>).</w:t>
      </w:r>
      <w:r w:rsidRPr="007E2F03">
        <w:rPr>
          <w:rFonts w:ascii="Courier" w:hAnsi="Courier"/>
          <w:lang w:val="en-GB"/>
        </w:rPr>
        <w:t xml:space="preserve"> </w:t>
      </w:r>
      <w:r w:rsidRPr="007E2F03">
        <w:rPr>
          <w:lang w:val="en-GB"/>
        </w:rPr>
        <w:t>Pearson correlation coefficients were computed for intake of nutrients and Spearman correlation coefficients for food groups. D</w:t>
      </w:r>
      <w:r w:rsidR="00AE3A2A">
        <w:rPr>
          <w:lang w:val="en-GB"/>
        </w:rPr>
        <w:t>is</w:t>
      </w:r>
      <w:r w:rsidRPr="007E2F03">
        <w:rPr>
          <w:lang w:val="en-GB"/>
        </w:rPr>
        <w:t xml:space="preserve">attenuated correlation coefficients were also estimated to correct the correlation coefficient for the large variability of daily food intake </w:t>
      </w:r>
      <w:r>
        <w:rPr>
          <w:lang w:val="en-GB"/>
        </w:rPr>
        <w:fldChar w:fldCharType="begin"/>
      </w:r>
      <w:r w:rsidR="008C7DAF">
        <w:rPr>
          <w:lang w:val="en-GB"/>
        </w:rPr>
        <w:instrText xml:space="preserve"> ADDIN EN.CITE &lt;EndNote&gt;&lt;Cite&gt;&lt;Author&gt;Beaton&lt;/Author&gt;&lt;Year&gt;1983&lt;/Year&gt;&lt;RecNum&gt;826&lt;/RecNum&gt;&lt;DisplayText&gt;&lt;style face="superscript"&gt;54&lt;/style&gt;&lt;/DisplayText&gt;&lt;record&gt;&lt;rec-number&gt;826&lt;/rec-number&gt;&lt;foreign-keys&gt;&lt;key app="EN" db-id="5dztf2vfft2fd0e0r9pvpxv0rx9vs2ap59xe" timestamp="1578986575"&gt;826&lt;/key&gt;&lt;/foreign-keys&gt;&lt;ref-type name="Journal Article"&gt;17&lt;/ref-type&gt;&lt;contributors&gt;&lt;authors&gt;&lt;author&gt;Beaton, G. H.&lt;/author&gt;&lt;author&gt;Milner, J.&lt;/author&gt;&lt;author&gt;McGuire, V.&lt;/author&gt;&lt;author&gt;Feather, T. E.&lt;/author&gt;&lt;author&gt;Little, J. A.&lt;/author&gt;&lt;/authors&gt;&lt;/contributors&gt;&lt;titles&gt;&lt;title&gt;Source of variance in 24-hour dietary recall data: implications for nutrition study design and interpretation. Carbohydrate sources, vitamins, and minerals&lt;/title&gt;&lt;secondary-title&gt;Am J Clin Nutr&lt;/secondary-title&gt;&lt;/titles&gt;&lt;periodical&gt;&lt;full-title&gt;Am J Clin Nutr&lt;/full-title&gt;&lt;/periodical&gt;&lt;pages&gt;986-95&lt;/pages&gt;&lt;volume&gt;37&lt;/volume&gt;&lt;number&gt;6&lt;/number&gt;&lt;edition&gt;1983/06/01&lt;/edition&gt;&lt;keywords&gt;&lt;keyword&gt;Adult&lt;/keyword&gt;&lt;keyword&gt;Analysis of Variance&lt;/keyword&gt;&lt;keyword&gt;*Diet&lt;/keyword&gt;&lt;keyword&gt;Dietary Carbohydrates&lt;/keyword&gt;&lt;keyword&gt;Feeding Behavior&lt;/keyword&gt;&lt;keyword&gt;Female&lt;/keyword&gt;&lt;keyword&gt;Humans&lt;/keyword&gt;&lt;keyword&gt;*Interviews as Topic&lt;/keyword&gt;&lt;keyword&gt;Male&lt;/keyword&gt;&lt;keyword&gt;Mental Recall&lt;/keyword&gt;&lt;keyword&gt;Minerals&lt;/keyword&gt;&lt;keyword&gt;Nutritional Physiological Phenomena&lt;/keyword&gt;&lt;keyword&gt;Sex Factors&lt;/keyword&gt;&lt;keyword&gt;Vitamins&lt;/keyword&gt;&lt;/keywords&gt;&lt;dates&gt;&lt;year&gt;1983&lt;/year&gt;&lt;pub-dates&gt;&lt;date&gt;Jun&lt;/date&gt;&lt;/pub-dates&gt;&lt;/dates&gt;&lt;isbn&gt;0002-9165 (Print)&amp;#xD;0002-9165 (Linking)&lt;/isbn&gt;&lt;accession-num&gt;6846242&lt;/accession-num&gt;&lt;urls&gt;&lt;related-urls&gt;&lt;url&gt;https://www.ncbi.nlm.nih.gov/pubmed/6846242&lt;/url&gt;&lt;/related-urls&gt;&lt;/urls&gt;&lt;electronic-resource-num&gt;10.1093/ajcn/37.6.986&lt;/electronic-resource-num&gt;&lt;/record&gt;&lt;/Cite&gt;&lt;/EndNote&gt;</w:instrText>
      </w:r>
      <w:r>
        <w:rPr>
          <w:lang w:val="en-GB"/>
        </w:rPr>
        <w:fldChar w:fldCharType="separate"/>
      </w:r>
      <w:r w:rsidR="008C7DAF" w:rsidRPr="008C7DAF">
        <w:rPr>
          <w:noProof/>
          <w:vertAlign w:val="superscript"/>
          <w:lang w:val="en-GB"/>
        </w:rPr>
        <w:t>54</w:t>
      </w:r>
      <w:r>
        <w:rPr>
          <w:lang w:val="en-GB"/>
        </w:rPr>
        <w:fldChar w:fldCharType="end"/>
      </w:r>
      <w:r w:rsidR="00AE3A2A">
        <w:rPr>
          <w:lang w:val="en-GB"/>
        </w:rPr>
        <w:t>,</w:t>
      </w:r>
      <w:r w:rsidRPr="007E2F03">
        <w:rPr>
          <w:lang w:val="en-GB"/>
        </w:rPr>
        <w:t xml:space="preserve"> obtained from crude coefficients by multiplication by the factor: </w:t>
      </w:r>
      <w:r w:rsidR="009363A2" w:rsidRPr="007E2F03">
        <w:rPr>
          <w:rFonts w:ascii="Courier" w:hAnsi="Courier"/>
          <w:noProof/>
          <w:position w:val="-16"/>
          <w:sz w:val="20"/>
          <w:lang w:val="en-GB"/>
        </w:rPr>
        <w:object w:dxaOrig="860" w:dyaOrig="480" w14:anchorId="7AA20933">
          <v:shape id="_x0000_i1027" type="#_x0000_t75" alt="" style="width:44.3pt;height:24.45pt;mso-width-percent:0;mso-height-percent:0;mso-width-percent:0;mso-height-percent:0" o:ole="">
            <v:imagedata r:id="rId14" o:title=""/>
          </v:shape>
          <o:OLEObject Type="Embed" ProgID="Equation.3" ShapeID="_x0000_i1027" DrawAspect="Content" ObjectID="_1656482102" r:id="rId15"/>
        </w:object>
      </w:r>
      <w:r w:rsidRPr="007E2F03">
        <w:rPr>
          <w:rFonts w:ascii="Courier" w:hAnsi="Courier"/>
          <w:sz w:val="20"/>
          <w:lang w:val="en-GB"/>
        </w:rPr>
        <w:t xml:space="preserve"> </w:t>
      </w:r>
      <w:r w:rsidRPr="007E2F03">
        <w:rPr>
          <w:lang w:val="en-GB"/>
        </w:rPr>
        <w:t>where R is the ratio S</w:t>
      </w:r>
      <w:r w:rsidRPr="007E2F03">
        <w:rPr>
          <w:vertAlign w:val="subscript"/>
          <w:lang w:val="en-GB"/>
        </w:rPr>
        <w:t>w</w:t>
      </w:r>
      <w:r w:rsidRPr="007E2F03">
        <w:rPr>
          <w:vertAlign w:val="superscript"/>
          <w:lang w:val="en-GB"/>
        </w:rPr>
        <w:t>2</w:t>
      </w:r>
      <w:r w:rsidRPr="007E2F03">
        <w:rPr>
          <w:lang w:val="en-GB"/>
        </w:rPr>
        <w:t>/S</w:t>
      </w:r>
      <w:r w:rsidRPr="007E2F03">
        <w:rPr>
          <w:vertAlign w:val="subscript"/>
          <w:lang w:val="en-GB"/>
        </w:rPr>
        <w:t>b</w:t>
      </w:r>
      <w:r w:rsidRPr="007E2F03">
        <w:rPr>
          <w:vertAlign w:val="superscript"/>
          <w:lang w:val="en-GB"/>
        </w:rPr>
        <w:t>2</w:t>
      </w:r>
      <w:r w:rsidRPr="007E2F03">
        <w:rPr>
          <w:lang w:val="en-GB"/>
        </w:rPr>
        <w:t xml:space="preserve"> and n is the average number of 24-hour recalls </w:t>
      </w:r>
      <w:r w:rsidR="00AE3A2A">
        <w:rPr>
          <w:lang w:val="en-GB"/>
        </w:rPr>
        <w:t>per</w:t>
      </w:r>
      <w:r w:rsidR="00AE3A2A" w:rsidRPr="007E2F03">
        <w:rPr>
          <w:lang w:val="en-GB"/>
        </w:rPr>
        <w:t xml:space="preserve"> </w:t>
      </w:r>
      <w:r w:rsidRPr="007E2F03">
        <w:rPr>
          <w:lang w:val="en-GB"/>
        </w:rPr>
        <w:t xml:space="preserve">subject (2.61 in our study). Nutrient and food intake data were adjusted for energy </w:t>
      </w:r>
      <w:r w:rsidR="00AE3A2A">
        <w:rPr>
          <w:lang w:val="en-GB"/>
        </w:rPr>
        <w:t>with</w:t>
      </w:r>
      <w:r w:rsidRPr="007E2F03">
        <w:rPr>
          <w:lang w:val="en-GB"/>
        </w:rPr>
        <w:t xml:space="preserve"> the residual method</w:t>
      </w:r>
      <w:r w:rsidRPr="005D1DD3">
        <w:rPr>
          <w:lang w:val="en-US"/>
        </w:rPr>
        <w:t xml:space="preserve"> </w:t>
      </w:r>
      <w:r>
        <w:rPr>
          <w:lang w:val="en-GB"/>
        </w:rPr>
        <w:fldChar w:fldCharType="begin"/>
      </w:r>
      <w:r w:rsidR="008C7DAF">
        <w:rPr>
          <w:lang w:val="en-GB"/>
        </w:rPr>
        <w:instrText xml:space="preserve"> ADDIN EN.CITE &lt;EndNote&gt;&lt;Cite&gt;&lt;Author&gt;Willett&lt;/Author&gt;&lt;Year&gt;1986&lt;/Year&gt;&lt;RecNum&gt;849&lt;/RecNum&gt;&lt;DisplayText&gt;&lt;style face="superscript"&gt;55&lt;/style&gt;&lt;/DisplayText&gt;&lt;record&gt;&lt;rec-number&gt;849&lt;/rec-number&gt;&lt;foreign-keys&gt;&lt;key app="EN" db-id="5dztf2vfft2fd0e0r9pvpxv0rx9vs2ap59xe" timestamp="1578991824"&gt;849&lt;/key&gt;&lt;/foreign-keys&gt;&lt;ref-type name="Journal Article"&gt;17&lt;/ref-type&gt;&lt;contributors&gt;&lt;authors&gt;&lt;author&gt;Willett, W.&lt;/author&gt;&lt;author&gt;Stampfer, M. J.&lt;/author&gt;&lt;/authors&gt;&lt;/contributors&gt;&lt;titles&gt;&lt;title&gt;Total energy intake: implications for epidemiologic analyses&lt;/title&gt;&lt;secondary-title&gt;Am J Epidemiol&lt;/secondary-title&gt;&lt;/titles&gt;&lt;periodical&gt;&lt;full-title&gt;Am J Epidemiol&lt;/full-title&gt;&lt;/periodical&gt;&lt;pages&gt;17-27&lt;/pages&gt;&lt;volume&gt;124&lt;/volume&gt;&lt;number&gt;1&lt;/number&gt;&lt;edition&gt;1986/07/01&lt;/edition&gt;&lt;keywords&gt;&lt;keyword&gt;Adult&lt;/keyword&gt;&lt;keyword&gt;Coronary Disease/metabolism&lt;/keyword&gt;&lt;keyword&gt;Diet Surveys&lt;/keyword&gt;&lt;keyword&gt;Dietary Fats/metabolism&lt;/keyword&gt;&lt;keyword&gt;*Energy Intake&lt;/keyword&gt;&lt;keyword&gt;Epidemiologic Methods&lt;/keyword&gt;&lt;keyword&gt;Female&lt;/keyword&gt;&lt;keyword&gt;Humans&lt;/keyword&gt;&lt;keyword&gt;Male&lt;/keyword&gt;&lt;keyword&gt;Middle Aged&lt;/keyword&gt;&lt;keyword&gt;Neoplasms/metabolism&lt;/keyword&gt;&lt;keyword&gt;*Nutritional Physiological Phenomena&lt;/keyword&gt;&lt;keyword&gt;Physical Exertion&lt;/keyword&gt;&lt;keyword&gt;Regression Analysis&lt;/keyword&gt;&lt;keyword&gt;Surveys and Questionnaires&lt;/keyword&gt;&lt;/keywords&gt;&lt;dates&gt;&lt;year&gt;1986&lt;/year&gt;&lt;pub-dates&gt;&lt;date&gt;Jul&lt;/date&gt;&lt;/pub-dates&gt;&lt;/dates&gt;&lt;isbn&gt;0002-9262 (Print)&amp;#xD;0002-9262 (Linking)&lt;/isbn&gt;&lt;accession-num&gt;3521261&lt;/accession-num&gt;&lt;urls&gt;&lt;related-urls&gt;&lt;url&gt;https://www.ncbi.nlm.nih.gov/pubmed/3521261&lt;/url&gt;&lt;/related-urls&gt;&lt;/urls&gt;&lt;electronic-resource-num&gt;10.1093/oxfordjournals.aje.a114366&lt;/electronic-resource-num&gt;&lt;/record&gt;&lt;/Cite&gt;&lt;/EndNote&gt;</w:instrText>
      </w:r>
      <w:r>
        <w:rPr>
          <w:lang w:val="en-GB"/>
        </w:rPr>
        <w:fldChar w:fldCharType="separate"/>
      </w:r>
      <w:r w:rsidR="008C7DAF" w:rsidRPr="008C7DAF">
        <w:rPr>
          <w:noProof/>
          <w:vertAlign w:val="superscript"/>
          <w:lang w:val="en-GB"/>
        </w:rPr>
        <w:t>55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14:paraId="11CACB11" w14:textId="257BD804" w:rsidR="00EF1116" w:rsidRPr="00C11408" w:rsidRDefault="00EF1116" w:rsidP="00EF1116">
      <w:pPr>
        <w:rPr>
          <w:lang w:val="en-US"/>
        </w:rPr>
      </w:pPr>
      <w:r w:rsidRPr="00AC5F7F">
        <w:rPr>
          <w:lang w:val="en-GB"/>
        </w:rPr>
        <w:t xml:space="preserve">Study </w:t>
      </w:r>
      <w:r>
        <w:rPr>
          <w:lang w:val="en-GB"/>
        </w:rPr>
        <w:t>participants</w:t>
      </w:r>
      <w:r w:rsidRPr="00AC5F7F">
        <w:rPr>
          <w:lang w:val="en-GB"/>
        </w:rPr>
        <w:t xml:space="preserve"> were </w:t>
      </w:r>
      <w:r w:rsidRPr="00BB0AFE">
        <w:rPr>
          <w:lang w:val="en-GB"/>
        </w:rPr>
        <w:t>classified into quintile categories of energy, macronutrient</w:t>
      </w:r>
      <w:r w:rsidR="00AE3A2A" w:rsidRPr="00BB0AFE">
        <w:rPr>
          <w:lang w:val="en-GB"/>
        </w:rPr>
        <w:t>,</w:t>
      </w:r>
      <w:r w:rsidRPr="00BB0AFE">
        <w:rPr>
          <w:lang w:val="en-GB"/>
        </w:rPr>
        <w:t xml:space="preserve"> and food intakes based on the distribution of data for both </w:t>
      </w:r>
      <w:r w:rsidR="00AE3A2A" w:rsidRPr="00BB0AFE">
        <w:rPr>
          <w:lang w:val="en-GB"/>
        </w:rPr>
        <w:t xml:space="preserve">the </w:t>
      </w:r>
      <w:r w:rsidRPr="00BB0AFE">
        <w:rPr>
          <w:lang w:val="en-GB"/>
        </w:rPr>
        <w:t>FFQ and the average of</w:t>
      </w:r>
      <w:r w:rsidR="00AE3A2A" w:rsidRPr="00BB0AFE">
        <w:rPr>
          <w:lang w:val="en-GB"/>
        </w:rPr>
        <w:t xml:space="preserve"> the</w:t>
      </w:r>
      <w:r w:rsidRPr="00BB0AFE">
        <w:rPr>
          <w:lang w:val="en-GB"/>
        </w:rPr>
        <w:t xml:space="preserve"> 24-hour recalls. </w:t>
      </w:r>
      <w:r w:rsidR="00AE3A2A" w:rsidRPr="00BB0AFE">
        <w:rPr>
          <w:lang w:val="en-GB"/>
        </w:rPr>
        <w:t>The p</w:t>
      </w:r>
      <w:r w:rsidRPr="00BB0AFE">
        <w:rPr>
          <w:lang w:val="en-GB"/>
        </w:rPr>
        <w:t xml:space="preserve">roportions of subjects </w:t>
      </w:r>
      <w:r w:rsidR="00023C61" w:rsidRPr="00BB0AFE">
        <w:rPr>
          <w:lang w:val="en-US"/>
        </w:rPr>
        <w:t>correctly classified (if classified into same or adjacent quintiles) or grossly misclassified (if classified into opposing quintiles)</w:t>
      </w:r>
      <w:r w:rsidR="00AE3A2A" w:rsidRPr="00BB0AFE">
        <w:rPr>
          <w:lang w:val="en-US"/>
        </w:rPr>
        <w:t xml:space="preserve"> was</w:t>
      </w:r>
      <w:r w:rsidRPr="00BB0AFE">
        <w:rPr>
          <w:lang w:val="en-GB"/>
        </w:rPr>
        <w:t xml:space="preserve"> estimated.</w:t>
      </w:r>
    </w:p>
    <w:p w14:paraId="2BDD065F" w14:textId="77777777" w:rsidR="00EF1116" w:rsidRDefault="00EF1116" w:rsidP="00EF1116">
      <w:pPr>
        <w:pStyle w:val="Titre2"/>
        <w:rPr>
          <w:lang w:val="en-US"/>
        </w:rPr>
      </w:pPr>
      <w:r>
        <w:rPr>
          <w:lang w:val="en-US"/>
        </w:rPr>
        <w:t>Results</w:t>
      </w:r>
    </w:p>
    <w:p w14:paraId="554C0D0B" w14:textId="08BDEE3F" w:rsidR="00EF1116" w:rsidRPr="00825F6C" w:rsidRDefault="00EF1116" w:rsidP="00EF1116">
      <w:pPr>
        <w:rPr>
          <w:lang w:val="en-GB"/>
        </w:rPr>
      </w:pPr>
      <w:r w:rsidRPr="00AC5F7F">
        <w:rPr>
          <w:lang w:val="en-GB"/>
        </w:rPr>
        <w:t>For most nutrients examined</w:t>
      </w:r>
      <w:r>
        <w:rPr>
          <w:lang w:val="en-GB"/>
        </w:rPr>
        <w:t xml:space="preserve"> </w:t>
      </w:r>
      <w:r w:rsidRPr="005459CD">
        <w:rPr>
          <w:lang w:val="en-GB"/>
        </w:rPr>
        <w:t>(</w:t>
      </w:r>
      <w:r w:rsidRPr="00E017E8">
        <w:rPr>
          <w:lang w:val="en-GB"/>
        </w:rPr>
        <w:t xml:space="preserve">Supplementary table </w:t>
      </w:r>
      <w:r>
        <w:rPr>
          <w:lang w:val="en-GB"/>
        </w:rPr>
        <w:t>3)</w:t>
      </w:r>
      <w:r w:rsidRPr="00AC5F7F">
        <w:rPr>
          <w:lang w:val="en-GB"/>
        </w:rPr>
        <w:t xml:space="preserve">, the FFQ nutrient intake estimates were higher than </w:t>
      </w:r>
      <w:r w:rsidRPr="007E2F03">
        <w:rPr>
          <w:lang w:val="en-GB"/>
        </w:rPr>
        <w:t>those from the 24-hour recalls by 4</w:t>
      </w:r>
      <w:r w:rsidR="00AE3A2A">
        <w:rPr>
          <w:lang w:val="en-GB"/>
        </w:rPr>
        <w:t>%</w:t>
      </w:r>
      <w:r w:rsidRPr="007E2F03">
        <w:rPr>
          <w:lang w:val="en-GB"/>
        </w:rPr>
        <w:t xml:space="preserve"> (</w:t>
      </w:r>
      <w:r w:rsidR="00AE3A2A">
        <w:rPr>
          <w:lang w:val="en-GB"/>
        </w:rPr>
        <w:t xml:space="preserve">for </w:t>
      </w:r>
      <w:r w:rsidRPr="007E2F03">
        <w:rPr>
          <w:lang w:val="en-GB"/>
        </w:rPr>
        <w:t>lipids) to 28% (</w:t>
      </w:r>
      <w:r w:rsidR="00AE3A2A">
        <w:rPr>
          <w:lang w:val="en-GB"/>
        </w:rPr>
        <w:t xml:space="preserve">for </w:t>
      </w:r>
      <w:r w:rsidRPr="007E2F03">
        <w:rPr>
          <w:lang w:val="en-GB"/>
        </w:rPr>
        <w:t>fibre). For monosaturated and polyunsaturated fatty acids, the FFQ estimates were lower by 14</w:t>
      </w:r>
      <w:r w:rsidR="00AE3A2A">
        <w:rPr>
          <w:lang w:val="en-GB"/>
        </w:rPr>
        <w:t>%</w:t>
      </w:r>
      <w:r w:rsidRPr="007E2F03">
        <w:rPr>
          <w:lang w:val="en-GB"/>
        </w:rPr>
        <w:t xml:space="preserve"> and 5%, respectively. The</w:t>
      </w:r>
      <w:r w:rsidR="00AE3A2A">
        <w:rPr>
          <w:lang w:val="en-GB"/>
        </w:rPr>
        <w:t xml:space="preserve"> low</w:t>
      </w:r>
      <w:r w:rsidRPr="007E2F03">
        <w:rPr>
          <w:lang w:val="en-GB"/>
        </w:rPr>
        <w:t xml:space="preserve"> intraclass correlation coefficients, especially for fat intake, underline the large day</w:t>
      </w:r>
      <w:r>
        <w:rPr>
          <w:lang w:val="en-GB"/>
        </w:rPr>
        <w:t>-</w:t>
      </w:r>
      <w:r w:rsidRPr="007E2F03">
        <w:rPr>
          <w:lang w:val="en-GB"/>
        </w:rPr>
        <w:t>to</w:t>
      </w:r>
      <w:r>
        <w:rPr>
          <w:lang w:val="en-GB"/>
        </w:rPr>
        <w:t>-</w:t>
      </w:r>
      <w:r w:rsidRPr="007E2F03">
        <w:rPr>
          <w:lang w:val="en-GB"/>
        </w:rPr>
        <w:t>day variability of intakes. The crude Pearson correlation coefficient</w:t>
      </w:r>
      <w:r>
        <w:rPr>
          <w:lang w:val="en-GB"/>
        </w:rPr>
        <w:t xml:space="preserve"> between estimates from FFQ and from 24-h</w:t>
      </w:r>
      <w:r w:rsidR="00FA01C2">
        <w:rPr>
          <w:lang w:val="en-GB"/>
        </w:rPr>
        <w:t>ou</w:t>
      </w:r>
      <w:r>
        <w:rPr>
          <w:lang w:val="en-GB"/>
        </w:rPr>
        <w:t>r recalls</w:t>
      </w:r>
      <w:r w:rsidRPr="007E2F03">
        <w:rPr>
          <w:lang w:val="en-GB"/>
        </w:rPr>
        <w:t xml:space="preserve"> ranged from 0.22 (fib</w:t>
      </w:r>
      <w:r w:rsidR="00FA01C2">
        <w:rPr>
          <w:lang w:val="en-GB"/>
        </w:rPr>
        <w:t>er</w:t>
      </w:r>
      <w:r w:rsidRPr="007E2F03">
        <w:rPr>
          <w:lang w:val="en-GB"/>
        </w:rPr>
        <w:t>) to 0.54 (polyunsaturated fatty acids). The adjusted correlation coefficient for the two methods varied from 0.21 (monosaturated fatty acids) to 0.59 (fib</w:t>
      </w:r>
      <w:r w:rsidR="00FA01C2">
        <w:rPr>
          <w:lang w:val="en-GB"/>
        </w:rPr>
        <w:t>er</w:t>
      </w:r>
      <w:r w:rsidRPr="007E2F03">
        <w:rPr>
          <w:lang w:val="en-GB"/>
        </w:rPr>
        <w:t>). The d</w:t>
      </w:r>
      <w:r w:rsidR="00FA01C2">
        <w:rPr>
          <w:lang w:val="en-GB"/>
        </w:rPr>
        <w:t>is</w:t>
      </w:r>
      <w:r w:rsidRPr="007E2F03">
        <w:rPr>
          <w:lang w:val="en-GB"/>
        </w:rPr>
        <w:t xml:space="preserve">attenuated correlation coefficient </w:t>
      </w:r>
      <w:r w:rsidRPr="007E2F03">
        <w:rPr>
          <w:lang w:val="en-GB"/>
        </w:rPr>
        <w:lastRenderedPageBreak/>
        <w:t>for the two methods improved for all nutrients (versus crude and energy-adjusted coefficients) and ranged from 0.37 (monosaturated fats) to 0.76 (fibre</w:t>
      </w:r>
      <w:r w:rsidRPr="00BB0AFE">
        <w:rPr>
          <w:lang w:val="en-GB"/>
        </w:rPr>
        <w:t>). The FFQ and repeated 24-hour recalls during the last trimester of pregnancy corresponded well</w:t>
      </w:r>
      <w:r w:rsidR="00023C61" w:rsidRPr="00BB0AFE">
        <w:rPr>
          <w:lang w:val="en-GB"/>
        </w:rPr>
        <w:t>,</w:t>
      </w:r>
      <w:r w:rsidRPr="00BB0AFE">
        <w:rPr>
          <w:lang w:val="en-GB"/>
        </w:rPr>
        <w:t xml:space="preserve"> classifying </w:t>
      </w:r>
      <w:r w:rsidR="00BB0AFE" w:rsidRPr="00BB0AFE">
        <w:rPr>
          <w:lang w:val="en-GB"/>
        </w:rPr>
        <w:t>most women</w:t>
      </w:r>
      <w:r w:rsidRPr="00BB0AFE">
        <w:rPr>
          <w:lang w:val="en-GB"/>
        </w:rPr>
        <w:t xml:space="preserve"> into the same</w:t>
      </w:r>
      <w:r w:rsidR="00023C61" w:rsidRPr="00BB0AFE">
        <w:rPr>
          <w:lang w:val="en-GB"/>
        </w:rPr>
        <w:t xml:space="preserve"> or </w:t>
      </w:r>
      <w:r w:rsidRPr="00BB0AFE">
        <w:rPr>
          <w:lang w:val="en-GB"/>
        </w:rPr>
        <w:t xml:space="preserve">adjacent </w:t>
      </w:r>
      <w:r w:rsidR="00023C61" w:rsidRPr="00BB0AFE">
        <w:rPr>
          <w:lang w:val="en-GB"/>
        </w:rPr>
        <w:t>quintile</w:t>
      </w:r>
      <w:r w:rsidR="00BB0AFE" w:rsidRPr="00BB0AFE">
        <w:rPr>
          <w:lang w:val="en-GB"/>
        </w:rPr>
        <w:t>s</w:t>
      </w:r>
      <w:r w:rsidR="00023C61" w:rsidRPr="00BB0AFE">
        <w:rPr>
          <w:lang w:val="en-GB"/>
        </w:rPr>
        <w:t>. The proportion of women grossly misclassified (into opposite quintiles) was limited</w:t>
      </w:r>
      <w:r w:rsidRPr="00BB0AFE">
        <w:rPr>
          <w:lang w:val="en-GB"/>
        </w:rPr>
        <w:t xml:space="preserve">: for most nutrients examined, </w:t>
      </w:r>
      <w:r w:rsidR="00BB0AFE">
        <w:rPr>
          <w:lang w:val="en-GB"/>
        </w:rPr>
        <w:t>the rate was less than</w:t>
      </w:r>
      <w:r w:rsidRPr="00BB0AFE">
        <w:rPr>
          <w:lang w:val="en-GB"/>
        </w:rPr>
        <w:t xml:space="preserve"> 6 %; for fib</w:t>
      </w:r>
      <w:r w:rsidR="00BD07A4" w:rsidRPr="00BB0AFE">
        <w:rPr>
          <w:lang w:val="en-GB"/>
        </w:rPr>
        <w:t>er</w:t>
      </w:r>
      <w:r w:rsidRPr="00BB0AFE">
        <w:rPr>
          <w:lang w:val="en-GB"/>
        </w:rPr>
        <w:t xml:space="preserve"> intake,</w:t>
      </w:r>
      <w:r w:rsidR="00BB0AFE">
        <w:rPr>
          <w:lang w:val="en-GB"/>
        </w:rPr>
        <w:t xml:space="preserve"> it was</w:t>
      </w:r>
      <w:r w:rsidRPr="00BB0AFE">
        <w:rPr>
          <w:lang w:val="en-GB"/>
        </w:rPr>
        <w:t xml:space="preserve"> 7%</w:t>
      </w:r>
      <w:r w:rsidR="00BB0AFE">
        <w:rPr>
          <w:lang w:val="en-GB"/>
        </w:rPr>
        <w:t>.</w:t>
      </w:r>
      <w:r w:rsidR="00596F44" w:rsidRPr="00BB0AFE">
        <w:rPr>
          <w:lang w:val="en-GB"/>
        </w:rPr>
        <w:t xml:space="preserve"> </w:t>
      </w:r>
      <w:r w:rsidR="00BB0AFE">
        <w:rPr>
          <w:lang w:val="en-GB"/>
        </w:rPr>
        <w:t>F</w:t>
      </w:r>
      <w:r w:rsidR="00596F44" w:rsidRPr="00BB0AFE">
        <w:rPr>
          <w:lang w:val="en-GB"/>
        </w:rPr>
        <w:t xml:space="preserve">or most food groups examined, less than 5% of </w:t>
      </w:r>
      <w:r w:rsidR="00BD07A4" w:rsidRPr="00BB0AFE">
        <w:rPr>
          <w:lang w:val="en-GB"/>
        </w:rPr>
        <w:t xml:space="preserve">women </w:t>
      </w:r>
      <w:r w:rsidR="00596F44" w:rsidRPr="00BB0AFE">
        <w:rPr>
          <w:lang w:val="en-GB"/>
        </w:rPr>
        <w:t xml:space="preserve">were classified into </w:t>
      </w:r>
      <w:r w:rsidR="00023C61" w:rsidRPr="00BB0AFE">
        <w:rPr>
          <w:lang w:val="en-GB"/>
        </w:rPr>
        <w:t>opposite</w:t>
      </w:r>
      <w:r w:rsidR="00596F44" w:rsidRPr="00BB0AFE">
        <w:rPr>
          <w:lang w:val="en-GB"/>
        </w:rPr>
        <w:t xml:space="preserve"> </w:t>
      </w:r>
      <w:r w:rsidR="00023C61" w:rsidRPr="00BB0AFE">
        <w:rPr>
          <w:lang w:val="en-GB"/>
        </w:rPr>
        <w:t>quintile</w:t>
      </w:r>
      <w:r w:rsidR="00BB0AFE" w:rsidRPr="00BB0AFE">
        <w:rPr>
          <w:lang w:val="en-GB"/>
        </w:rPr>
        <w:t>s</w:t>
      </w:r>
      <w:r w:rsidR="00596F44" w:rsidRPr="00BB0AFE">
        <w:rPr>
          <w:lang w:val="en-GB"/>
        </w:rPr>
        <w:t xml:space="preserve">; however, for meat, as well as </w:t>
      </w:r>
      <w:r w:rsidR="00596F44" w:rsidRPr="00BB0AFE">
        <w:rPr>
          <w:color w:val="000000"/>
          <w:lang w:val="en-GB"/>
        </w:rPr>
        <w:t>pasta/rice/potatoes</w:t>
      </w:r>
      <w:r w:rsidR="00596F44" w:rsidRPr="00BB0AFE">
        <w:rPr>
          <w:lang w:val="en-GB"/>
        </w:rPr>
        <w:t xml:space="preserve"> groups, </w:t>
      </w:r>
      <w:r w:rsidR="00BB0AFE">
        <w:rPr>
          <w:lang w:val="en-GB"/>
        </w:rPr>
        <w:t xml:space="preserve">this rate was </w:t>
      </w:r>
      <w:r w:rsidR="00596F44" w:rsidRPr="00BB0AFE">
        <w:rPr>
          <w:lang w:val="en-GB"/>
        </w:rPr>
        <w:t>7%.</w:t>
      </w:r>
      <w:r w:rsidR="00023C61">
        <w:rPr>
          <w:lang w:val="en-GB"/>
        </w:rPr>
        <w:t xml:space="preserve"> </w:t>
      </w:r>
    </w:p>
    <w:p w14:paraId="619D44F9" w14:textId="77777777" w:rsidR="00EF1116" w:rsidRDefault="00EF1116" w:rsidP="00EF1116">
      <w:pPr>
        <w:pStyle w:val="Titre2"/>
        <w:rPr>
          <w:lang w:val="en-US"/>
        </w:rPr>
        <w:sectPr w:rsidR="00EF1116" w:rsidSect="00F8517E">
          <w:pgSz w:w="11900" w:h="16840"/>
          <w:pgMar w:top="1417" w:right="1417" w:bottom="1417" w:left="1417" w:header="708" w:footer="468" w:gutter="0"/>
          <w:cols w:space="708"/>
          <w:docGrid w:linePitch="326"/>
        </w:sectPr>
      </w:pPr>
    </w:p>
    <w:p w14:paraId="5D07EE7E" w14:textId="7A2643E7" w:rsidR="00EF1116" w:rsidRPr="007E2F03" w:rsidRDefault="00B31C0F" w:rsidP="00EF1116">
      <w:pPr>
        <w:pStyle w:val="Titre2"/>
        <w:rPr>
          <w:lang w:val="en-GB"/>
        </w:rPr>
      </w:pPr>
      <w:r>
        <w:rPr>
          <w:lang w:val="en-US"/>
        </w:rPr>
        <w:lastRenderedPageBreak/>
        <w:t xml:space="preserve">Supplementary </w:t>
      </w:r>
      <w:r w:rsidR="00A81F2B">
        <w:rPr>
          <w:lang w:val="en-US"/>
        </w:rPr>
        <w:t>T</w:t>
      </w:r>
      <w:r w:rsidR="00EF1116" w:rsidRPr="00716065">
        <w:rPr>
          <w:lang w:val="en-US"/>
        </w:rPr>
        <w:t xml:space="preserve">able </w:t>
      </w:r>
      <w:r w:rsidR="00921FF0" w:rsidRPr="00716065">
        <w:rPr>
          <w:lang w:val="en-US"/>
        </w:rPr>
        <w:t>2</w:t>
      </w:r>
      <w:r w:rsidR="00EF1116" w:rsidRPr="00716065">
        <w:rPr>
          <w:lang w:val="en-US"/>
        </w:rPr>
        <w:t>. Consistenc</w:t>
      </w:r>
      <w:r w:rsidR="00FA01C2" w:rsidRPr="00716065">
        <w:rPr>
          <w:lang w:val="en-US"/>
        </w:rPr>
        <w:t>y</w:t>
      </w:r>
      <w:r w:rsidR="00EF1116" w:rsidRPr="00716065">
        <w:rPr>
          <w:lang w:val="en-US"/>
        </w:rPr>
        <w:t xml:space="preserve"> between nutrient or food group intake </w:t>
      </w:r>
      <w:r w:rsidR="00EF1116" w:rsidRPr="00716065">
        <w:rPr>
          <w:lang w:val="en-GB"/>
        </w:rPr>
        <w:t xml:space="preserve">estimated by </w:t>
      </w:r>
      <w:r w:rsidR="00FA01C2" w:rsidRPr="00716065">
        <w:rPr>
          <w:lang w:val="en-GB"/>
        </w:rPr>
        <w:t xml:space="preserve">both </w:t>
      </w:r>
      <w:r w:rsidR="00EF1116" w:rsidRPr="00716065">
        <w:rPr>
          <w:lang w:val="en-GB"/>
        </w:rPr>
        <w:t>the ELFE food frequency questionnaire</w:t>
      </w:r>
      <w:r w:rsidR="00EF1116" w:rsidRPr="007E2F03">
        <w:rPr>
          <w:lang w:val="en-GB"/>
        </w:rPr>
        <w:t xml:space="preserve"> </w:t>
      </w:r>
      <w:r w:rsidR="00FA01C2">
        <w:rPr>
          <w:lang w:val="en-GB"/>
        </w:rPr>
        <w:t xml:space="preserve">and </w:t>
      </w:r>
      <w:r w:rsidR="00EF1116">
        <w:rPr>
          <w:lang w:val="en-GB"/>
        </w:rPr>
        <w:t>by</w:t>
      </w:r>
      <w:r w:rsidR="00EF1116" w:rsidRPr="007E2F03">
        <w:rPr>
          <w:lang w:val="en-GB"/>
        </w:rPr>
        <w:t xml:space="preserve"> 24-hour recalls (n=56)</w:t>
      </w:r>
    </w:p>
    <w:tbl>
      <w:tblPr>
        <w:tblW w:w="15715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"/>
        <w:gridCol w:w="3020"/>
        <w:gridCol w:w="1213"/>
        <w:gridCol w:w="1347"/>
        <w:gridCol w:w="1100"/>
        <w:gridCol w:w="195"/>
        <w:gridCol w:w="880"/>
        <w:gridCol w:w="1093"/>
        <w:gridCol w:w="195"/>
        <w:gridCol w:w="678"/>
        <w:gridCol w:w="1181"/>
        <w:gridCol w:w="1518"/>
        <w:gridCol w:w="195"/>
        <w:gridCol w:w="960"/>
        <w:gridCol w:w="960"/>
        <w:gridCol w:w="960"/>
      </w:tblGrid>
      <w:tr w:rsidR="008012F7" w:rsidRPr="00AC46C9" w14:paraId="5320FF73" w14:textId="77777777" w:rsidTr="00542992">
        <w:trPr>
          <w:trHeight w:val="6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5116" w14:textId="77777777" w:rsidR="00EF1116" w:rsidRPr="000A76B1" w:rsidRDefault="00EF1116" w:rsidP="00542992">
            <w:pPr>
              <w:rPr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6F64" w14:textId="77777777" w:rsidR="00EF1116" w:rsidRPr="000A76B1" w:rsidRDefault="00EF1116" w:rsidP="0054299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2439" w14:textId="77777777" w:rsidR="00EF1116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 xml:space="preserve">Daily intake </w:t>
            </w:r>
          </w:p>
          <w:p w14:paraId="743470D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51D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F422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39152" w14:textId="3DD697A2" w:rsidR="00EF1116" w:rsidRPr="000A76B1" w:rsidRDefault="00EF1116" w:rsidP="00FA01C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A76B1">
              <w:rPr>
                <w:color w:val="000000"/>
                <w:sz w:val="22"/>
                <w:szCs w:val="22"/>
                <w:lang w:val="en-US"/>
              </w:rPr>
              <w:t>Daily variability</w:t>
            </w:r>
            <w:r w:rsidRPr="000A76B1">
              <w:rPr>
                <w:color w:val="000000"/>
                <w:sz w:val="22"/>
                <w:szCs w:val="22"/>
                <w:lang w:val="en-US"/>
              </w:rPr>
              <w:br/>
              <w:t xml:space="preserve"> of 24</w:t>
            </w:r>
            <w:r w:rsidR="00FA01C2">
              <w:rPr>
                <w:color w:val="000000"/>
                <w:sz w:val="22"/>
                <w:szCs w:val="22"/>
                <w:lang w:val="en-US"/>
              </w:rPr>
              <w:t>-h</w:t>
            </w:r>
            <w:r w:rsidRPr="000A76B1">
              <w:rPr>
                <w:color w:val="000000"/>
                <w:sz w:val="22"/>
                <w:szCs w:val="22"/>
                <w:lang w:val="en-US"/>
              </w:rPr>
              <w:t>R estimat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CFE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5C374" w14:textId="6C84019C" w:rsidR="00EF1116" w:rsidRPr="000A76B1" w:rsidRDefault="00EF1116" w:rsidP="00FA01C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A76B1">
              <w:rPr>
                <w:color w:val="000000"/>
                <w:sz w:val="22"/>
                <w:szCs w:val="22"/>
                <w:lang w:val="en-US"/>
              </w:rPr>
              <w:t>Pearson's correlation</w:t>
            </w:r>
            <w:r w:rsidRPr="000A76B1">
              <w:rPr>
                <w:color w:val="000000"/>
                <w:sz w:val="22"/>
                <w:szCs w:val="22"/>
                <w:lang w:val="en-US"/>
              </w:rPr>
              <w:br/>
              <w:t>between FFQ and 24</w:t>
            </w:r>
            <w:r w:rsidR="00FA01C2">
              <w:rPr>
                <w:color w:val="000000"/>
                <w:sz w:val="22"/>
                <w:szCs w:val="22"/>
                <w:lang w:val="en-US"/>
              </w:rPr>
              <w:t>-h</w:t>
            </w:r>
            <w:r w:rsidRPr="000A76B1">
              <w:rPr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156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F4B7" w14:textId="73CEBE6E" w:rsidR="00EF1116" w:rsidRPr="00305FD2" w:rsidRDefault="00EF1116" w:rsidP="0054299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305FD2">
              <w:rPr>
                <w:color w:val="000000"/>
                <w:sz w:val="22"/>
                <w:szCs w:val="22"/>
                <w:lang w:val="en-GB"/>
              </w:rPr>
              <w:t>Percent</w:t>
            </w:r>
            <w:r w:rsidR="00FA01C2" w:rsidRPr="00305FD2">
              <w:rPr>
                <w:color w:val="000000"/>
                <w:sz w:val="22"/>
                <w:szCs w:val="22"/>
                <w:lang w:val="en-GB"/>
              </w:rPr>
              <w:t>age of</w:t>
            </w:r>
            <w:r w:rsidRPr="00305FD2">
              <w:rPr>
                <w:color w:val="000000"/>
                <w:sz w:val="22"/>
                <w:szCs w:val="22"/>
                <w:lang w:val="en-GB"/>
              </w:rPr>
              <w:t xml:space="preserve"> subjects classified into</w:t>
            </w:r>
          </w:p>
        </w:tc>
      </w:tr>
      <w:tr w:rsidR="008012F7" w:rsidRPr="000A76B1" w14:paraId="2F58E103" w14:textId="77777777" w:rsidTr="00542992">
        <w:trPr>
          <w:trHeight w:val="920"/>
        </w:trPr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4B8FE" w14:textId="77777777" w:rsidR="00EF1116" w:rsidRPr="00305FD2" w:rsidRDefault="00EF1116" w:rsidP="00542992">
            <w:pPr>
              <w:rPr>
                <w:color w:val="000000"/>
                <w:sz w:val="22"/>
                <w:szCs w:val="22"/>
                <w:lang w:val="en-GB"/>
              </w:rPr>
            </w:pPr>
            <w:r w:rsidRPr="00305FD2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B66C" w14:textId="77777777" w:rsidR="00EF1116" w:rsidRPr="00305FD2" w:rsidRDefault="00EF1116" w:rsidP="00542992">
            <w:pPr>
              <w:rPr>
                <w:color w:val="000000"/>
                <w:sz w:val="22"/>
                <w:szCs w:val="22"/>
                <w:lang w:val="en-GB"/>
              </w:rPr>
            </w:pPr>
            <w:r w:rsidRPr="00305FD2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386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FFQ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D7B4" w14:textId="1F3E9CC2" w:rsidR="00EF1116" w:rsidRPr="000A76B1" w:rsidRDefault="00EF1116" w:rsidP="00FA01C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4</w:t>
            </w:r>
            <w:r w:rsidR="00FA01C2">
              <w:rPr>
                <w:color w:val="000000"/>
                <w:sz w:val="22"/>
                <w:szCs w:val="22"/>
              </w:rPr>
              <w:t>-h</w:t>
            </w: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ACE89" w14:textId="72AE33F5" w:rsidR="00EF1116" w:rsidRPr="00E43225" w:rsidRDefault="00EF1116" w:rsidP="00E43225">
            <w:r w:rsidRPr="000A76B1">
              <w:rPr>
                <w:color w:val="000000"/>
                <w:sz w:val="22"/>
                <w:szCs w:val="22"/>
              </w:rPr>
              <w:t>FFQ</w:t>
            </w:r>
            <w:r w:rsidRPr="000A76B1">
              <w:rPr>
                <w:color w:val="000000"/>
                <w:sz w:val="22"/>
                <w:szCs w:val="22"/>
              </w:rPr>
              <w:br/>
              <w:t xml:space="preserve"> (%24</w:t>
            </w:r>
            <w:r w:rsidR="00FA01C2">
              <w:rPr>
                <w:color w:val="000000"/>
                <w:sz w:val="22"/>
                <w:szCs w:val="22"/>
              </w:rPr>
              <w:t>-h</w:t>
            </w:r>
            <w:r w:rsidRPr="000A76B1">
              <w:rPr>
                <w:color w:val="000000"/>
                <w:sz w:val="22"/>
                <w:szCs w:val="22"/>
              </w:rPr>
              <w:t>R)</w:t>
            </w:r>
            <w:r w:rsidR="00E43225" w:rsidRPr="00E4322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35D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C9954" w14:textId="77777777" w:rsidR="00E43225" w:rsidRDefault="00EF1116" w:rsidP="00E43225">
            <w:r w:rsidRPr="000A76B1">
              <w:rPr>
                <w:color w:val="000000"/>
                <w:sz w:val="22"/>
                <w:szCs w:val="22"/>
              </w:rPr>
              <w:t>S</w:t>
            </w:r>
            <w:r w:rsidRPr="000A76B1">
              <w:rPr>
                <w:color w:val="000000"/>
                <w:sz w:val="22"/>
                <w:szCs w:val="22"/>
                <w:vertAlign w:val="subscript"/>
              </w:rPr>
              <w:t>w</w:t>
            </w:r>
            <w:r w:rsidRPr="000A76B1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0A76B1">
              <w:rPr>
                <w:color w:val="000000"/>
                <w:sz w:val="22"/>
                <w:szCs w:val="22"/>
              </w:rPr>
              <w:t>/S</w:t>
            </w:r>
            <w:r w:rsidRPr="000A76B1">
              <w:rPr>
                <w:color w:val="000000"/>
                <w:sz w:val="22"/>
                <w:szCs w:val="22"/>
                <w:vertAlign w:val="subscript"/>
              </w:rPr>
              <w:t>b</w:t>
            </w:r>
            <w:r w:rsidRPr="000A76B1">
              <w:rPr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="00E43225" w:rsidRPr="00E4322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  <w:p w14:paraId="4E373072" w14:textId="5C331F94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A74FC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Intra class correlation coefficient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ACC7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483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1BAAC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 xml:space="preserve">Adjusted </w:t>
            </w:r>
            <w:r w:rsidRPr="000A76B1">
              <w:rPr>
                <w:color w:val="000000"/>
                <w:sz w:val="22"/>
                <w:szCs w:val="22"/>
              </w:rPr>
              <w:br/>
              <w:t>for energ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332C7" w14:textId="4C2E3EEA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 xml:space="preserve">De-attenuated </w:t>
            </w:r>
            <w:r w:rsidR="00E43225" w:rsidRPr="00E4322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FAB0D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1D26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 xml:space="preserve">same </w:t>
            </w:r>
            <w:r w:rsidRPr="000A76B1">
              <w:rPr>
                <w:color w:val="000000"/>
                <w:sz w:val="22"/>
                <w:szCs w:val="22"/>
              </w:rPr>
              <w:br/>
              <w:t>quin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1076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 xml:space="preserve">adjacent </w:t>
            </w:r>
            <w:r w:rsidRPr="000A76B1">
              <w:rPr>
                <w:color w:val="000000"/>
                <w:sz w:val="22"/>
                <w:szCs w:val="22"/>
              </w:rPr>
              <w:br/>
              <w:t>quinti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71476" w14:textId="52F47F4F" w:rsidR="00EF1116" w:rsidRPr="000A76B1" w:rsidRDefault="00716065" w:rsidP="0054299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posite</w:t>
            </w:r>
            <w:r w:rsidR="00EF1116" w:rsidRPr="000A76B1">
              <w:rPr>
                <w:color w:val="000000"/>
                <w:sz w:val="22"/>
                <w:szCs w:val="22"/>
              </w:rPr>
              <w:t xml:space="preserve"> </w:t>
            </w:r>
            <w:r w:rsidR="00EF1116" w:rsidRPr="000A76B1">
              <w:rPr>
                <w:color w:val="000000"/>
                <w:sz w:val="22"/>
                <w:szCs w:val="22"/>
              </w:rPr>
              <w:br/>
              <w:t>quintiles</w:t>
            </w:r>
          </w:p>
        </w:tc>
      </w:tr>
      <w:tr w:rsidR="008012F7" w:rsidRPr="000A76B1" w14:paraId="530601FF" w14:textId="77777777" w:rsidTr="00542992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0A8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Nutrient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C01A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5E04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9E9C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BABD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A612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F054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C705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D213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F2C6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87E5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099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F057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33BD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B680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</w:tr>
      <w:tr w:rsidR="008012F7" w:rsidRPr="000A76B1" w14:paraId="74A8F23C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8801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4535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Energy (Kcal/d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00F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300 (71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96D6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081 (496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75C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D5D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9FC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985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35F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4860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908C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2680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B598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71C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500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5AA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.4</w:t>
            </w:r>
          </w:p>
        </w:tc>
      </w:tr>
      <w:tr w:rsidR="008012F7" w:rsidRPr="000A76B1" w14:paraId="05C0A52E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CB8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CAE5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Protein (g/d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664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97 (3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207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80 (20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56A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43E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B87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46C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E4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DDC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6ABE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B9E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2283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EEC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42F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052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.4</w:t>
            </w:r>
          </w:p>
        </w:tc>
      </w:tr>
      <w:tr w:rsidR="008012F7" w:rsidRPr="000A76B1" w14:paraId="1A95B117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7A6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819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Lipid (g/d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371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91 (3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B19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88 (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E33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B9E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8F8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2C7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B57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777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A163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43BB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44F0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632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E9A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33C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.4</w:t>
            </w:r>
          </w:p>
        </w:tc>
      </w:tr>
      <w:tr w:rsidR="008012F7" w:rsidRPr="000A76B1" w14:paraId="07720608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77A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1EC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  <w:lang w:val="en-US"/>
              </w:rPr>
            </w:pPr>
            <w:r w:rsidRPr="000A76B1">
              <w:rPr>
                <w:color w:val="000000"/>
                <w:sz w:val="22"/>
                <w:szCs w:val="22"/>
                <w:lang w:val="en-US"/>
              </w:rPr>
              <w:t>Saturated fatty acid (g/ d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704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9 (1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AE7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7 (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CF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A9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07A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14C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A7C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5708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F10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4249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AA3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9C3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94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9AA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8</w:t>
            </w:r>
          </w:p>
        </w:tc>
      </w:tr>
      <w:tr w:rsidR="008012F7" w:rsidRPr="000A76B1" w14:paraId="0213C052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17D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FF5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  <w:lang w:val="en-US"/>
              </w:rPr>
            </w:pPr>
            <w:r w:rsidRPr="000A76B1">
              <w:rPr>
                <w:color w:val="000000"/>
                <w:sz w:val="22"/>
                <w:szCs w:val="22"/>
                <w:lang w:val="en-US"/>
              </w:rPr>
              <w:t>Monosaturated fatty acid (g/ d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EEC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7 (1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9AD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2 (9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1F2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0D9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B6A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7D2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323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4B9C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4FED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1009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1A69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12A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4DD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9A3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.6</w:t>
            </w:r>
          </w:p>
        </w:tc>
      </w:tr>
      <w:tr w:rsidR="008012F7" w:rsidRPr="000A76B1" w14:paraId="6813706E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ADD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8605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  <w:lang w:val="en-US"/>
              </w:rPr>
            </w:pPr>
            <w:r w:rsidRPr="000A76B1">
              <w:rPr>
                <w:color w:val="000000"/>
                <w:sz w:val="22"/>
                <w:szCs w:val="22"/>
                <w:lang w:val="en-US"/>
              </w:rPr>
              <w:t>Polyunsaturated fatty acid (g/d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3CC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0 (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FC7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1 (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DDA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747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6A5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C61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14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F455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6C65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40ED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7C98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AB6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7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ACF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670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8</w:t>
            </w:r>
          </w:p>
        </w:tc>
      </w:tr>
      <w:tr w:rsidR="008012F7" w:rsidRPr="000A76B1" w14:paraId="358F71E7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1ED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6FF2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Cholesterol (g/d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9B5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428 (21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46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41 (138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632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946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2D0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5DE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75B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68B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0FE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8EBE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04F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279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682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BFB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8012F7" w:rsidRPr="000A76B1" w14:paraId="153A10B3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864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5590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Carbohydrate (g/d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490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72 (8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A77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42 (66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9276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8EB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A24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71C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E66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50E9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D887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A3BC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445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2CF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19D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8C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.4</w:t>
            </w:r>
          </w:p>
        </w:tc>
      </w:tr>
      <w:tr w:rsidR="008012F7" w:rsidRPr="000A76B1" w14:paraId="04B2D789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596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8AFE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Sugar (g/d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132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40 (5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BA0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14 (37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5A5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934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D1E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72F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A5D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54CB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E87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9BE2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FC99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6F1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D82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6A5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8</w:t>
            </w:r>
          </w:p>
        </w:tc>
      </w:tr>
      <w:tr w:rsidR="008012F7" w:rsidRPr="000A76B1" w14:paraId="6CE85E66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4D0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F078" w14:textId="51D1C7A8" w:rsidR="00EF1116" w:rsidRPr="000A76B1" w:rsidRDefault="00EF1116" w:rsidP="00FA01C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Fib</w:t>
            </w:r>
            <w:r w:rsidR="00FA01C2">
              <w:rPr>
                <w:color w:val="000000"/>
                <w:sz w:val="22"/>
                <w:szCs w:val="22"/>
              </w:rPr>
              <w:t>er</w:t>
            </w:r>
            <w:r w:rsidRPr="000A76B1">
              <w:rPr>
                <w:color w:val="000000"/>
                <w:sz w:val="22"/>
                <w:szCs w:val="22"/>
              </w:rPr>
              <w:t xml:space="preserve"> (g/d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E6C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4 (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99E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9 (6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96B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EBD6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166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9C0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C0E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9AF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B3EC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356F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AED9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BEA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13C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C69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7.1</w:t>
            </w:r>
          </w:p>
        </w:tc>
      </w:tr>
      <w:tr w:rsidR="008012F7" w:rsidRPr="000A76B1" w14:paraId="7E6AF4FC" w14:textId="77777777" w:rsidTr="00542992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51F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Food groups (g/day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1B37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E672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789C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C04D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3CAF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094D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8F0A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31B9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5DCD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41E8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6993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15D5" w14:textId="77777777" w:rsidR="00EF1116" w:rsidRPr="000A76B1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2F4C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42D1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</w:tr>
      <w:tr w:rsidR="008012F7" w:rsidRPr="000A76B1" w14:paraId="22383E24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5610" w14:textId="77777777" w:rsidR="00EF1116" w:rsidRPr="000A76B1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10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Organ meat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044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5 (2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BC6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4 (31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07A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0B26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924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E06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6A46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CD82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B20B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2438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321D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5E1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BD9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77B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8012F7" w:rsidRPr="000A76B1" w14:paraId="6EEE0A7F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B28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FCBA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Egg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512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8 (3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EA8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1 (2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822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CE7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4D5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1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5B8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F7D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32E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3B7B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B1AF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2B70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4F9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CD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3A9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8</w:t>
            </w:r>
          </w:p>
        </w:tc>
      </w:tr>
      <w:tr w:rsidR="008012F7" w:rsidRPr="000A76B1" w14:paraId="351D82A8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A15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ACE0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C32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02 (7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8D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95 (7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D3A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7E7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878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DF2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889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722E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40AE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1153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8D40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798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59D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0AC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7.1</w:t>
            </w:r>
          </w:p>
        </w:tc>
      </w:tr>
      <w:tr w:rsidR="008012F7" w:rsidRPr="000A76B1" w14:paraId="478BD923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455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4ED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Fish and shellfis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F06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43 (6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41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4 (51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77E6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75E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772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41F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4B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2D7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B293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FC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37D7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DC7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7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A54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19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8012F7" w:rsidRPr="000A76B1" w14:paraId="2957FC60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EE9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7072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Chees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B1D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42 (4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324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3 (3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08A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3C0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6D8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A83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38B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E207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E67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E0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15A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675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F70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DA1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.6</w:t>
            </w:r>
          </w:p>
        </w:tc>
      </w:tr>
      <w:tr w:rsidR="008012F7" w:rsidRPr="000A76B1" w14:paraId="332C7F53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BC0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1C02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Yoghur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580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43 (12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2CE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32 (1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9FB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FF3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780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F56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B3A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1D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509A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DFF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CD29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943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87D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89E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8</w:t>
            </w:r>
          </w:p>
        </w:tc>
      </w:tr>
      <w:tr w:rsidR="008012F7" w:rsidRPr="000A76B1" w14:paraId="130BC5A0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6366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2E7F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Dairy desser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B44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46 (6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B2A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4 (47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ACB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5A0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497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E17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FCF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E000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4527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E241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9F77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9FD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8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3F5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E1F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8012F7" w:rsidRPr="000A76B1" w14:paraId="6E6D74E6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544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263F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Sugar and confectioner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F03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2 (2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4F3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0 (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821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898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31E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0CD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7ED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2B4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A0DA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9A2B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4EB1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CBC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0F5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AD8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8012F7" w:rsidRPr="000A76B1" w14:paraId="08C66087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9FC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6C3E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483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98 (19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0B1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51 (15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AE1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42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80C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4F3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4F9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46CB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CC0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8001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9C4D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0C1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8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B6B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D8A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8012F7" w:rsidRPr="000A76B1" w14:paraId="33CF0F80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D71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473F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Brea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0BD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08 (5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E35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96 (4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545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9D7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D4D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2A8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30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31E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C0F5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5BA3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2D85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0EB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AD0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5C2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8</w:t>
            </w:r>
          </w:p>
        </w:tc>
      </w:tr>
      <w:tr w:rsidR="008012F7" w:rsidRPr="000A76B1" w14:paraId="07BFE239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839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BC0C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Cereal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F2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9 (1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12A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1 (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6C3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322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A4F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497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BEC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D29C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621F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02A0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72EB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5D1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7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0C4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E03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8012F7" w:rsidRPr="000A76B1" w14:paraId="09590CDA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4D6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E75E" w14:textId="72224669" w:rsidR="00EF1116" w:rsidRPr="000A76B1" w:rsidRDefault="00EF1116" w:rsidP="00FA01C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Pasta, rice</w:t>
            </w:r>
            <w:r w:rsidR="00FA01C2">
              <w:rPr>
                <w:color w:val="000000"/>
                <w:sz w:val="22"/>
                <w:szCs w:val="22"/>
              </w:rPr>
              <w:t>, and</w:t>
            </w:r>
            <w:r w:rsidR="00716065">
              <w:rPr>
                <w:color w:val="000000"/>
                <w:sz w:val="22"/>
                <w:szCs w:val="22"/>
              </w:rPr>
              <w:t xml:space="preserve"> </w:t>
            </w:r>
            <w:r w:rsidRPr="000A76B1">
              <w:rPr>
                <w:color w:val="000000"/>
                <w:sz w:val="22"/>
                <w:szCs w:val="22"/>
              </w:rPr>
              <w:t>potato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EC8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45 (9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8F6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12 (7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F0C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E3E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0EC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7CB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E21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E732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190B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9775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42E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E11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4AE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5D5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7.1</w:t>
            </w:r>
          </w:p>
        </w:tc>
      </w:tr>
      <w:tr w:rsidR="008012F7" w:rsidRPr="000A76B1" w14:paraId="36B2E3C0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B68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1145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Cakes, pastries, biscuit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59F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7 (5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05C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88 (9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A3D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B66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BA8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6AC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EBB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AC8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000D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99C2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99AA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081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50F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DC16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.4</w:t>
            </w:r>
          </w:p>
        </w:tc>
      </w:tr>
      <w:tr w:rsidR="008012F7" w:rsidRPr="000A76B1" w14:paraId="51C3311F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199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B5C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Fruit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501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46 (20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CA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15 (13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27B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370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F32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A5B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494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F76B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CC0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90F2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3F13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875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48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FA3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.8</w:t>
            </w:r>
          </w:p>
        </w:tc>
      </w:tr>
      <w:tr w:rsidR="008012F7" w:rsidRPr="000A76B1" w14:paraId="2A395F9D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4DC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9045" w14:textId="32E1E13F" w:rsidR="00EF1116" w:rsidRPr="000A76B1" w:rsidRDefault="00EF1116" w:rsidP="00485BA6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 xml:space="preserve">Vegetables and </w:t>
            </w:r>
            <w:r w:rsidR="00485BA6">
              <w:rPr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98E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67 (15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EC9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23 (12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80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410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1A2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4DD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505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7FD4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D5A3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9E1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A3F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D27B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8C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A9F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8012F7" w:rsidRPr="000A76B1" w14:paraId="68C9F928" w14:textId="77777777" w:rsidTr="00542992">
        <w:trPr>
          <w:trHeight w:val="32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D47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B4B0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Sweet beverag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A245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62 (26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2534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48 (162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A8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94A7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A94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D89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29F2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0F1F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272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735E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C2FA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C4E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6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3106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970F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.6</w:t>
            </w:r>
          </w:p>
        </w:tc>
      </w:tr>
      <w:tr w:rsidR="008012F7" w:rsidRPr="000A76B1" w14:paraId="69D81B21" w14:textId="77777777" w:rsidTr="00542992">
        <w:trPr>
          <w:trHeight w:val="340"/>
        </w:trPr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86426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DFDE" w14:textId="1E8AE9AF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Ready</w:t>
            </w:r>
            <w:r w:rsidR="00FA01C2">
              <w:rPr>
                <w:color w:val="000000"/>
                <w:sz w:val="22"/>
                <w:szCs w:val="22"/>
              </w:rPr>
              <w:t>-</w:t>
            </w:r>
            <w:r w:rsidRPr="000A76B1">
              <w:rPr>
                <w:color w:val="000000"/>
                <w:sz w:val="22"/>
                <w:szCs w:val="22"/>
              </w:rPr>
              <w:t>prepared dishe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2E39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5 (6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5342C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97 (9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F524D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3768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B45AE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D0731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BA9E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14BD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9298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957A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C555D" w14:textId="77777777" w:rsidR="00EF1116" w:rsidRPr="000A76B1" w:rsidRDefault="00EF1116" w:rsidP="00542992">
            <w:pPr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CE4A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5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DD050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6853" w14:textId="77777777" w:rsidR="00EF1116" w:rsidRPr="000A76B1" w:rsidRDefault="00EF1116" w:rsidP="00542992">
            <w:pPr>
              <w:jc w:val="center"/>
              <w:rPr>
                <w:color w:val="000000"/>
                <w:sz w:val="22"/>
                <w:szCs w:val="22"/>
              </w:rPr>
            </w:pPr>
            <w:r w:rsidRPr="000A76B1">
              <w:rPr>
                <w:color w:val="000000"/>
                <w:sz w:val="22"/>
                <w:szCs w:val="22"/>
              </w:rPr>
              <w:t>3.6</w:t>
            </w:r>
          </w:p>
        </w:tc>
      </w:tr>
    </w:tbl>
    <w:p w14:paraId="2295BF2B" w14:textId="5233901A" w:rsidR="00EF1116" w:rsidRDefault="00EF1116" w:rsidP="00EF1116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FQ: Food frequency questionnaire; 24</w:t>
      </w:r>
      <w:r w:rsidR="00FA01C2">
        <w:rPr>
          <w:sz w:val="22"/>
          <w:szCs w:val="22"/>
          <w:lang w:val="en-US"/>
        </w:rPr>
        <w:t>-h</w:t>
      </w:r>
      <w:r>
        <w:rPr>
          <w:sz w:val="22"/>
          <w:szCs w:val="22"/>
          <w:lang w:val="en-US"/>
        </w:rPr>
        <w:t>R: 24-hour recall</w:t>
      </w:r>
    </w:p>
    <w:p w14:paraId="65D3A9F6" w14:textId="77777777" w:rsidR="00EF1116" w:rsidRDefault="00EF1116" w:rsidP="00EF1116">
      <w:pPr>
        <w:rPr>
          <w:sz w:val="22"/>
          <w:szCs w:val="22"/>
          <w:lang w:val="en-US"/>
        </w:rPr>
      </w:pPr>
      <w:r w:rsidRPr="000A76B1">
        <w:rPr>
          <w:sz w:val="22"/>
          <w:szCs w:val="22"/>
          <w:lang w:val="en-US"/>
        </w:rPr>
        <w:t xml:space="preserve">* Significantly different from the value of the 24-HR: </w:t>
      </w:r>
      <w:r>
        <w:rPr>
          <w:sz w:val="22"/>
          <w:szCs w:val="22"/>
          <w:lang w:val="en-US"/>
        </w:rPr>
        <w:t xml:space="preserve">Student’s test for nutrients and </w:t>
      </w:r>
      <w:r w:rsidRPr="000A76B1">
        <w:rPr>
          <w:sz w:val="22"/>
          <w:szCs w:val="22"/>
          <w:lang w:val="en-US"/>
        </w:rPr>
        <w:t>Wilcoxon</w:t>
      </w:r>
      <w:r>
        <w:rPr>
          <w:sz w:val="22"/>
          <w:szCs w:val="22"/>
          <w:lang w:val="en-US"/>
        </w:rPr>
        <w:t>’s</w:t>
      </w:r>
      <w:r w:rsidRPr="000A76B1">
        <w:rPr>
          <w:sz w:val="22"/>
          <w:szCs w:val="22"/>
          <w:lang w:val="en-US"/>
        </w:rPr>
        <w:t xml:space="preserve"> test</w:t>
      </w:r>
      <w:r>
        <w:rPr>
          <w:sz w:val="22"/>
          <w:szCs w:val="22"/>
          <w:lang w:val="en-US"/>
        </w:rPr>
        <w:t xml:space="preserve"> for food groups</w:t>
      </w:r>
      <w:r w:rsidRPr="000A76B1">
        <w:rPr>
          <w:sz w:val="22"/>
          <w:szCs w:val="22"/>
          <w:lang w:val="en-US"/>
        </w:rPr>
        <w:t>, P&lt;0.05.</w:t>
      </w:r>
    </w:p>
    <w:p w14:paraId="042C3E4D" w14:textId="578A686D" w:rsidR="00EF1116" w:rsidRPr="007E2F03" w:rsidRDefault="00E43225" w:rsidP="00EF1116">
      <w:pPr>
        <w:rPr>
          <w:lang w:val="en-GB"/>
        </w:rPr>
      </w:pPr>
      <w:r w:rsidRPr="00E4322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EF1116">
        <w:rPr>
          <w:lang w:val="en-GB"/>
        </w:rPr>
        <w:t xml:space="preserve">: </w:t>
      </w:r>
      <w:r w:rsidR="00EF1116" w:rsidRPr="007E2F03">
        <w:rPr>
          <w:lang w:val="en-GB"/>
        </w:rPr>
        <w:t>ratio of nutrient intake by FFQ and 24-hour recall methods; represents the degree of concordance between FFQ compared to 24-hour recall. A ratio of 100 represents identical mean values obtained by the two methods.</w:t>
      </w:r>
    </w:p>
    <w:p w14:paraId="305ED415" w14:textId="6B35F73E" w:rsidR="00EF1116" w:rsidRPr="007E2F03" w:rsidRDefault="00E43225" w:rsidP="00EF1116">
      <w:pPr>
        <w:rPr>
          <w:lang w:val="en-GB"/>
        </w:rPr>
      </w:pPr>
      <w:r w:rsidRPr="00E4322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‡</w:t>
      </w:r>
      <w:r w:rsidR="00EF1116" w:rsidRPr="006C7301">
        <w:rPr>
          <w:lang w:val="en-US"/>
        </w:rPr>
        <w:t>: ratio of within-person (</w:t>
      </w:r>
      <w:r w:rsidR="009363A2" w:rsidRPr="00AC5F7F">
        <w:rPr>
          <w:noProof/>
        </w:rPr>
        <w:object w:dxaOrig="280" w:dyaOrig="320" w14:anchorId="5D134D0B">
          <v:shape id="_x0000_i1028" type="#_x0000_t75" alt="" style="width:13.4pt;height:16.6pt;mso-width-percent:0;mso-height-percent:0;mso-width-percent:0;mso-height-percent:0" o:ole="">
            <v:imagedata r:id="rId16" o:title=""/>
          </v:shape>
          <o:OLEObject Type="Embed" ProgID="Equation.3" ShapeID="_x0000_i1028" DrawAspect="Content" ObjectID="_1656482103" r:id="rId17"/>
        </w:object>
      </w:r>
      <w:r w:rsidR="00EF1116" w:rsidRPr="00AC5F7F">
        <w:rPr>
          <w:lang w:val="en-GB"/>
        </w:rPr>
        <w:t>) and between-person (</w:t>
      </w:r>
      <w:r w:rsidR="009363A2" w:rsidRPr="00AC5F7F">
        <w:rPr>
          <w:noProof/>
          <w:lang w:val="en-GB"/>
        </w:rPr>
        <w:object w:dxaOrig="260" w:dyaOrig="320" w14:anchorId="186EF26A">
          <v:shape id="_x0000_i1029" type="#_x0000_t75" alt="" style="width:13.4pt;height:16.6pt;mso-width-percent:0;mso-height-percent:0;mso-width-percent:0;mso-height-percent:0" o:ole="">
            <v:imagedata r:id="rId18" o:title=""/>
          </v:shape>
          <o:OLEObject Type="Embed" ProgID="Equation.3" ShapeID="_x0000_i1029" DrawAspect="Content" ObjectID="_1656482104" r:id="rId19"/>
        </w:object>
      </w:r>
      <w:r w:rsidR="00EF1116" w:rsidRPr="00AC5F7F">
        <w:rPr>
          <w:lang w:val="en-GB"/>
        </w:rPr>
        <w:t>) variance for the 24-hour recalls</w:t>
      </w:r>
      <w:r w:rsidR="00EF1116" w:rsidRPr="007E2F03">
        <w:rPr>
          <w:lang w:val="en-GB"/>
        </w:rPr>
        <w:t xml:space="preserve"> </w:t>
      </w:r>
    </w:p>
    <w:p w14:paraId="40FB07BD" w14:textId="66504C8B" w:rsidR="00EF1116" w:rsidRPr="007E2F03" w:rsidRDefault="00E43225" w:rsidP="00EF1116">
      <w:pPr>
        <w:rPr>
          <w:lang w:val="en-GB"/>
        </w:rPr>
      </w:pPr>
      <w:r w:rsidRPr="00E4322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§</w:t>
      </w:r>
      <w:r w:rsidR="00EF1116" w:rsidRPr="007E2F03">
        <w:rPr>
          <w:lang w:val="en-GB"/>
        </w:rPr>
        <w:t xml:space="preserve">: Coefficient </w:t>
      </w:r>
      <w:r w:rsidR="00EF1116" w:rsidRPr="00AC5F7F">
        <w:rPr>
          <w:lang w:val="en-GB"/>
        </w:rPr>
        <w:t>corrected for within-person variation in 24</w:t>
      </w:r>
      <w:r w:rsidR="00B256A0">
        <w:rPr>
          <w:lang w:val="en-GB"/>
        </w:rPr>
        <w:t>-</w:t>
      </w:r>
      <w:r w:rsidR="00EF1116" w:rsidRPr="00AC5F7F">
        <w:rPr>
          <w:lang w:val="en-GB"/>
        </w:rPr>
        <w:t>hour recalls</w:t>
      </w:r>
      <w:r w:rsidR="00EF1116" w:rsidRPr="007E2F03">
        <w:rPr>
          <w:lang w:val="en-GB"/>
        </w:rPr>
        <w:t xml:space="preserve"> </w:t>
      </w:r>
    </w:p>
    <w:p w14:paraId="7964BCE4" w14:textId="77777777" w:rsidR="00EF1116" w:rsidRDefault="00EF1116" w:rsidP="00EF1116">
      <w:pPr>
        <w:rPr>
          <w:lang w:val="en-US"/>
        </w:rPr>
      </w:pPr>
    </w:p>
    <w:p w14:paraId="28AF71DD" w14:textId="77777777" w:rsidR="00EF1116" w:rsidRDefault="00EF1116" w:rsidP="00EF1116">
      <w:pPr>
        <w:rPr>
          <w:lang w:val="en-US"/>
        </w:rPr>
        <w:sectPr w:rsidR="00EF1116" w:rsidSect="00542992">
          <w:pgSz w:w="16840" w:h="11900" w:orient="landscape"/>
          <w:pgMar w:top="1417" w:right="1417" w:bottom="1417" w:left="1417" w:header="708" w:footer="468" w:gutter="0"/>
          <w:cols w:space="708"/>
          <w:docGrid w:linePitch="326"/>
        </w:sectPr>
      </w:pPr>
    </w:p>
    <w:p w14:paraId="6DAFE8A6" w14:textId="75A1B51B" w:rsidR="00EF1116" w:rsidRDefault="00B31C0F" w:rsidP="00EF1116">
      <w:pPr>
        <w:pStyle w:val="Titre2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A81F2B">
        <w:rPr>
          <w:lang w:val="en-US"/>
        </w:rPr>
        <w:t>T</w:t>
      </w:r>
      <w:bookmarkStart w:id="0" w:name="_GoBack"/>
      <w:bookmarkEnd w:id="0"/>
      <w:r w:rsidR="00EF1116" w:rsidRPr="00716065">
        <w:rPr>
          <w:lang w:val="en-US"/>
        </w:rPr>
        <w:t xml:space="preserve">able </w:t>
      </w:r>
      <w:r>
        <w:rPr>
          <w:lang w:val="en-US"/>
        </w:rPr>
        <w:t>3</w:t>
      </w:r>
      <w:r w:rsidR="00EF1116" w:rsidRPr="00716065">
        <w:rPr>
          <w:lang w:val="en-US"/>
        </w:rPr>
        <w:t>. Bivariate associations between familial characteristics and maternal diet during pregnancy (n=12,048)</w:t>
      </w:r>
      <w:r w:rsidR="00921FF0" w:rsidRPr="00716065">
        <w:rPr>
          <w:lang w:val="en-US"/>
        </w:rPr>
        <w:t>:</w:t>
      </w:r>
      <w:r w:rsidR="00921FF0">
        <w:rPr>
          <w:lang w:val="en-US"/>
        </w:rPr>
        <w:t xml:space="preserve"> the ELFE study, 2011</w:t>
      </w:r>
    </w:p>
    <w:tbl>
      <w:tblPr>
        <w:tblW w:w="15820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"/>
        <w:gridCol w:w="2555"/>
        <w:gridCol w:w="1844"/>
        <w:gridCol w:w="1761"/>
        <w:gridCol w:w="1800"/>
        <w:gridCol w:w="1800"/>
        <w:gridCol w:w="2180"/>
        <w:gridCol w:w="1800"/>
        <w:gridCol w:w="1800"/>
      </w:tblGrid>
      <w:tr w:rsidR="00EF1116" w:rsidRPr="002229DC" w14:paraId="5A347DB0" w14:textId="77777777" w:rsidTr="00305FD2">
        <w:trPr>
          <w:trHeight w:val="700"/>
        </w:trPr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7D1F72" w14:textId="77777777" w:rsidR="00EF1116" w:rsidRPr="0081717F" w:rsidRDefault="00EF1116" w:rsidP="00542992">
            <w:pPr>
              <w:jc w:val="center"/>
              <w:rPr>
                <w:sz w:val="20"/>
                <w:szCs w:val="20"/>
                <w:lang w:val="en-US"/>
              </w:rPr>
            </w:pPr>
            <w:r w:rsidRPr="0081717F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2C04B3" w14:textId="77777777" w:rsidR="00EF1116" w:rsidRPr="0081717F" w:rsidRDefault="00EF1116" w:rsidP="00542992">
            <w:pPr>
              <w:rPr>
                <w:sz w:val="20"/>
                <w:szCs w:val="20"/>
                <w:lang w:val="en-US"/>
              </w:rPr>
            </w:pPr>
            <w:r w:rsidRPr="0081717F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BD07E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Diet quality scor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E5816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PANDiet sc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A1839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 xml:space="preserve">PCA pattern 1: </w:t>
            </w:r>
            <w:r w:rsidRPr="002229DC">
              <w:rPr>
                <w:sz w:val="20"/>
                <w:szCs w:val="20"/>
              </w:rPr>
              <w:br/>
              <w:t>Wester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41FC6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 xml:space="preserve">PCA pattern 2: </w:t>
            </w:r>
            <w:r w:rsidRPr="002229DC">
              <w:rPr>
                <w:sz w:val="20"/>
                <w:szCs w:val="20"/>
              </w:rPr>
              <w:br/>
              <w:t>Health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7D5012" w14:textId="6EEA4E13" w:rsidR="00EF1116" w:rsidRPr="002229DC" w:rsidRDefault="00EF1116" w:rsidP="00542992">
            <w:pPr>
              <w:jc w:val="center"/>
              <w:rPr>
                <w:sz w:val="20"/>
                <w:szCs w:val="20"/>
                <w:lang w:val="en-US"/>
              </w:rPr>
            </w:pPr>
            <w:r w:rsidRPr="002229DC">
              <w:rPr>
                <w:sz w:val="20"/>
                <w:szCs w:val="20"/>
                <w:lang w:val="en-US"/>
              </w:rPr>
              <w:t xml:space="preserve">PCA pattern 3: </w:t>
            </w:r>
            <w:r w:rsidRPr="002229DC">
              <w:rPr>
                <w:sz w:val="20"/>
                <w:szCs w:val="20"/>
                <w:lang w:val="en-US"/>
              </w:rPr>
              <w:br/>
              <w:t>Traditional slice of brea</w:t>
            </w:r>
            <w:r w:rsidR="00B256A0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7562A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 xml:space="preserve">PCA pattern 4: </w:t>
            </w:r>
            <w:r w:rsidRPr="002229DC">
              <w:rPr>
                <w:sz w:val="20"/>
                <w:szCs w:val="20"/>
              </w:rPr>
              <w:br/>
              <w:t>Processed produc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57AA7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 xml:space="preserve">PCA pattern 5: </w:t>
            </w:r>
            <w:r w:rsidRPr="002229DC">
              <w:rPr>
                <w:sz w:val="20"/>
                <w:szCs w:val="20"/>
              </w:rPr>
              <w:br/>
              <w:t>Milk &amp; breakfast</w:t>
            </w:r>
          </w:p>
        </w:tc>
      </w:tr>
      <w:tr w:rsidR="00EF1116" w:rsidRPr="002229DC" w14:paraId="7B7D26D2" w14:textId="77777777" w:rsidTr="00305FD2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6A194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Maternal age at deliver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18009" w14:textId="77777777" w:rsidR="00EF1116" w:rsidRPr="002229DC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9A7E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9DE3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FCE4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8B3B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4139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FFE5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</w:tr>
      <w:tr w:rsidR="00EF1116" w:rsidRPr="002229DC" w14:paraId="03E50EF6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309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0C749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&lt; 25 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A039A" w14:textId="784B846F" w:rsidR="00EF1116" w:rsidRPr="00305FD2" w:rsidRDefault="00EF1116" w:rsidP="0054299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2229DC">
              <w:rPr>
                <w:sz w:val="20"/>
                <w:szCs w:val="20"/>
              </w:rPr>
              <w:t>-0.52 [-0.60 ; -0.44]</w:t>
            </w:r>
            <w:r w:rsidR="00E43225" w:rsidRPr="00E4322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8FAB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1.14 [-1.79 ; -0.5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8360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36 [0.29 ; 0.4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D465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45 [-0.52 ; -0.39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0605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6 [-0.33 ; -0.2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D5A8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6 [-0.23 ; -0.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5B95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2 [-0.05 ; 0.09]</w:t>
            </w:r>
          </w:p>
        </w:tc>
      </w:tr>
      <w:tr w:rsidR="00EF1116" w:rsidRPr="002229DC" w14:paraId="69C331C5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B5A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A488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25-29 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5EAD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E460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1E00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D143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D2C0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E827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040D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</w:tr>
      <w:tr w:rsidR="00EF1116" w:rsidRPr="002229DC" w14:paraId="1FC68D22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33F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B663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30-34 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0F97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5 [0.20 ; 0.30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00C7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57 [0.18 ; 0.9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C470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9 [-0.13 ; -0.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E41D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33 [0.29 ; 0.37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D4E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0 [0.16 ; 0.2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5AA0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5 [0.11 ; 0.2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8497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2 [-0.17 ; -0.08]</w:t>
            </w:r>
          </w:p>
        </w:tc>
      </w:tr>
      <w:tr w:rsidR="00EF1116" w:rsidRPr="002229DC" w14:paraId="1CDE6ABE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1085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A249C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35 y or mor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B4C3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45 [0.39 ; 0.51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6AD4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1.43 [0.98 ; 1.8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2161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8 [-0.22 ; -0.1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765D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61 [0.57 ; 0.66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C084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1 [0.16 ; 0.2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69E0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9 [0.14 ; 0.2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A482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4 [-0.29 ; -0.19]</w:t>
            </w:r>
          </w:p>
        </w:tc>
      </w:tr>
      <w:tr w:rsidR="00EF1116" w:rsidRPr="002229DC" w14:paraId="67F7B989" w14:textId="77777777" w:rsidTr="00305FD2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B073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Maternal education leve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AF2D0" w14:textId="77777777" w:rsidR="00EF1116" w:rsidRPr="002229DC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1D08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9C95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F24C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34D1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096C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48DF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</w:tr>
      <w:tr w:rsidR="00EF1116" w:rsidRPr="002229DC" w14:paraId="586E173B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B76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AB7B2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Up to lower secondar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6257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77 [-0.90 ; -0.64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8458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1.78 [-2.77 ; -0.7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0638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62 [0.51 ; 0.7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7D65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74 [-0.85 ; -0.64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69157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64 [-0.75 ; -0.5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25FE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31 [-0.42 ; -0.2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58AE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5 [-0.26 ; -0.05]</w:t>
            </w:r>
          </w:p>
        </w:tc>
      </w:tr>
      <w:tr w:rsidR="00EF1116" w:rsidRPr="002229DC" w14:paraId="7B97A52E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1A8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BD288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Upper secondar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8751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61 [-0.67 ; -0.55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FAF7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2.30 [-2.75 ; -1.8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C55F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45 [0.41 ; 0.5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A620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60 [-0.64 ; -0.55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FB86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39 [-0.44 ; -0.3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208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6 [-0.31 ; -0.2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41A0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6 [-0.21 ; -0.11]</w:t>
            </w:r>
          </w:p>
        </w:tc>
      </w:tr>
      <w:tr w:rsidR="00EF1116" w:rsidRPr="002229DC" w14:paraId="41EC364E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D4B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545D2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Intermediat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4853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30 [-0.37 ; -0.24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79FF7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1.83 [-2.31 ; -1.3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0B2C7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9 [0.14 ; 0.2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7534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35 [-0.40 ; -0.30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2ECE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7 [-0.22 ; -0.1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88FB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7 [-0.12 ; -0.0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E92A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5 [-0.11 ; 0.00]</w:t>
            </w:r>
          </w:p>
        </w:tc>
      </w:tr>
      <w:tr w:rsidR="00EF1116" w:rsidRPr="002229DC" w14:paraId="2F35B463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25E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7DBE7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3-y university degre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BE87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9 [-0.16 ; -0.02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2C66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55 [-1.06 ; -0.0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1F95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2 [0.07 ; 0.1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85B7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5 [-0.20 ; -0.10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A000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4 [-0.09 ; 0.0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F186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6 [-0.11 ; 0.0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812C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2 [-0.04 ; 0.07]</w:t>
            </w:r>
          </w:p>
        </w:tc>
      </w:tr>
      <w:tr w:rsidR="00EF1116" w:rsidRPr="002229DC" w14:paraId="33019C22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0E1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82157" w14:textId="77777777" w:rsidR="00EF1116" w:rsidRPr="002229DC" w:rsidRDefault="00EF1116" w:rsidP="00542992">
            <w:pPr>
              <w:rPr>
                <w:sz w:val="20"/>
                <w:szCs w:val="20"/>
                <w:lang w:val="en-US"/>
              </w:rPr>
            </w:pPr>
            <w:r w:rsidRPr="002229DC">
              <w:rPr>
                <w:sz w:val="20"/>
                <w:szCs w:val="20"/>
                <w:lang w:val="en-US"/>
              </w:rPr>
              <w:t>At least 5-y university degre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3BFE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6BF37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26BD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FB5D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F4BA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5092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CD05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</w:tr>
      <w:tr w:rsidR="00EF1116" w:rsidRPr="002229DC" w14:paraId="7C3DC839" w14:textId="77777777" w:rsidTr="00305FD2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F87DC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Maternal migration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BF603" w14:textId="77777777" w:rsidR="00EF1116" w:rsidRPr="002229DC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9AAE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F3E2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F77E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741F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B70C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29BB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</w:tr>
      <w:tr w:rsidR="00EF1116" w:rsidRPr="002229DC" w14:paraId="0033443A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2AB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F9491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Immigran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3347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35 [0.27 ; 0.44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0EFD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4.20 [3.57 ; 4.8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D8B1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1 [-0.08 ; 0.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E64A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36 [0.29 ; 0.42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805F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65 [-0.71 ; -0.5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A213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31 [-0.38 ; -0.2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8E2D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4 [0.17 ; 0.30]</w:t>
            </w:r>
          </w:p>
        </w:tc>
      </w:tr>
      <w:tr w:rsidR="00EF1116" w:rsidRPr="002229DC" w14:paraId="10070D10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0AA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FBC75" w14:textId="77777777" w:rsidR="00EF1116" w:rsidRPr="002229DC" w:rsidRDefault="00EF1116" w:rsidP="00542992">
            <w:pPr>
              <w:rPr>
                <w:sz w:val="20"/>
                <w:szCs w:val="20"/>
                <w:lang w:val="en-US"/>
              </w:rPr>
            </w:pPr>
            <w:r w:rsidRPr="002229DC">
              <w:rPr>
                <w:sz w:val="20"/>
                <w:szCs w:val="20"/>
                <w:lang w:val="en-US"/>
              </w:rPr>
              <w:t>Descendant of at least one immigran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DB76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0 [0.03 ; 0.17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207F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1.60 [1.05 ; 2.1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974B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4 [-0.02 ;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04C0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4 [-0.02 ; 0.10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097E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32 [-0.38 ; -0.2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16FE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3 [-0.29 ; -0.1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001F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3 [-0.03 ; 0.09]</w:t>
            </w:r>
          </w:p>
        </w:tc>
      </w:tr>
      <w:tr w:rsidR="00EF1116" w:rsidRPr="002229DC" w14:paraId="003C82EF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CD1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5DB7B" w14:textId="62401895" w:rsidR="00EF1116" w:rsidRPr="002229DC" w:rsidRDefault="00B256A0" w:rsidP="00542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ity</w:t>
            </w:r>
            <w:r w:rsidR="00EF1116" w:rsidRPr="002229DC">
              <w:rPr>
                <w:sz w:val="20"/>
                <w:szCs w:val="20"/>
              </w:rPr>
              <w:t xml:space="preserve"> popul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1C09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668E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4208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1432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ABE3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EEAB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E451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</w:tr>
      <w:tr w:rsidR="00EF1116" w:rsidRPr="002229DC" w14:paraId="0B8EEEE1" w14:textId="77777777" w:rsidTr="00305FD2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B190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Single parenthoo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B7A3" w14:textId="77777777" w:rsidR="00EF1116" w:rsidRPr="002229DC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88D4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1BFC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80CD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1672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E1A5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5E5D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</w:tr>
      <w:tr w:rsidR="00EF1116" w:rsidRPr="002229DC" w14:paraId="05955D35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E0B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EAD90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No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516D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9684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16A0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D049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5758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AE57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1876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</w:tr>
      <w:tr w:rsidR="00EF1116" w:rsidRPr="002229DC" w14:paraId="048216B0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705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40C15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03DD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43 [-0.55 ; -0.30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6F5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47 [-1.42 ; 0.4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6935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33 [0.23 ; 0.4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FE4B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6 [-0.36 ; -0.16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65EC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40 [-0.50 ; -0.3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FE2C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-0.11 ;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B0D8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3 [-0.13 ; 0.07]</w:t>
            </w:r>
          </w:p>
        </w:tc>
      </w:tr>
      <w:tr w:rsidR="00EF1116" w:rsidRPr="002229DC" w14:paraId="17C6BF9E" w14:textId="77777777" w:rsidTr="00305FD2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04FB" w14:textId="4FFBE6DE" w:rsidR="00EF1116" w:rsidRPr="002229DC" w:rsidRDefault="00B256A0" w:rsidP="00B256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c</w:t>
            </w:r>
            <w:r w:rsidR="00EF1116" w:rsidRPr="002229DC">
              <w:rPr>
                <w:sz w:val="20"/>
                <w:szCs w:val="20"/>
              </w:rPr>
              <w:t>hildren in househol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4B6A6" w14:textId="77777777" w:rsidR="00EF1116" w:rsidRPr="002229DC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FD14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B610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584F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B89B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021E7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179B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</w:tr>
      <w:tr w:rsidR="00EF1116" w:rsidRPr="002229DC" w14:paraId="41327068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BFF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EC0C6" w14:textId="0DD4AB38" w:rsidR="00EF1116" w:rsidRPr="00305FD2" w:rsidRDefault="00B256A0" w:rsidP="00B256A0">
            <w:pPr>
              <w:rPr>
                <w:sz w:val="20"/>
                <w:szCs w:val="20"/>
                <w:lang w:val="en-GB"/>
              </w:rPr>
            </w:pPr>
            <w:r w:rsidRPr="00305FD2">
              <w:rPr>
                <w:sz w:val="20"/>
                <w:szCs w:val="20"/>
                <w:lang w:val="en-GB"/>
              </w:rPr>
              <w:t>ELFE child is the f</w:t>
            </w:r>
            <w:r w:rsidR="00EF1116" w:rsidRPr="00305FD2">
              <w:rPr>
                <w:sz w:val="20"/>
                <w:szCs w:val="20"/>
                <w:lang w:val="en-GB"/>
              </w:rPr>
              <w:t>irst chil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6356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CC46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8996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1343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E211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83EC7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D46D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</w:tr>
      <w:tr w:rsidR="00EF1116" w:rsidRPr="002229DC" w14:paraId="4C67BFBE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0D4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CA81F" w14:textId="32B92B48" w:rsidR="00EF1116" w:rsidRPr="002229DC" w:rsidRDefault="00EF1116" w:rsidP="00B256A0">
            <w:pPr>
              <w:rPr>
                <w:sz w:val="20"/>
                <w:szCs w:val="20"/>
                <w:lang w:val="en-US"/>
              </w:rPr>
            </w:pPr>
            <w:r w:rsidRPr="002229DC">
              <w:rPr>
                <w:sz w:val="20"/>
                <w:szCs w:val="20"/>
                <w:lang w:val="en-US"/>
              </w:rPr>
              <w:t xml:space="preserve">At least one </w:t>
            </w:r>
            <w:r w:rsidR="00B256A0">
              <w:rPr>
                <w:sz w:val="20"/>
                <w:szCs w:val="20"/>
                <w:lang w:val="en-US"/>
              </w:rPr>
              <w:t>older</w:t>
            </w:r>
            <w:r w:rsidR="00B256A0" w:rsidRPr="002229DC">
              <w:rPr>
                <w:sz w:val="20"/>
                <w:szCs w:val="20"/>
                <w:lang w:val="en-US"/>
              </w:rPr>
              <w:t xml:space="preserve"> </w:t>
            </w:r>
            <w:r w:rsidRPr="002229DC">
              <w:rPr>
                <w:sz w:val="20"/>
                <w:szCs w:val="20"/>
                <w:lang w:val="en-US"/>
              </w:rPr>
              <w:t>chil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A6C8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8 [0.03 ; 0.12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5007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6 [-0.39 ; 0.2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7FB2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5 [0.12 ; 0.1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BD6F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1 [0.07 ; 0.14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3D2D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0 [0.06 ; 0.1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BA87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5 [0.01 ; 0.0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BBA5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6 [-0.29 ; -0.22]</w:t>
            </w:r>
          </w:p>
        </w:tc>
      </w:tr>
      <w:tr w:rsidR="00EF1116" w:rsidRPr="00AC46C9" w14:paraId="59305057" w14:textId="77777777" w:rsidTr="00305FD2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C1B4" w14:textId="04BE3BE2" w:rsidR="00EF1116" w:rsidRPr="00305FD2" w:rsidRDefault="00EF1116" w:rsidP="00B256A0">
            <w:pPr>
              <w:rPr>
                <w:sz w:val="20"/>
                <w:szCs w:val="20"/>
                <w:lang w:val="en-GB"/>
              </w:rPr>
            </w:pPr>
            <w:r w:rsidRPr="00305FD2">
              <w:rPr>
                <w:sz w:val="20"/>
                <w:szCs w:val="20"/>
                <w:lang w:val="en-GB"/>
              </w:rPr>
              <w:t xml:space="preserve">Maternal </w:t>
            </w:r>
            <w:r w:rsidR="00B256A0" w:rsidRPr="00305FD2">
              <w:rPr>
                <w:sz w:val="20"/>
                <w:szCs w:val="20"/>
                <w:lang w:val="en-GB"/>
              </w:rPr>
              <w:t xml:space="preserve">job status </w:t>
            </w:r>
            <w:r w:rsidRPr="00305FD2">
              <w:rPr>
                <w:sz w:val="20"/>
                <w:szCs w:val="20"/>
                <w:lang w:val="en-GB"/>
              </w:rPr>
              <w:t>during pregnanc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ADC86" w14:textId="77777777" w:rsidR="00EF1116" w:rsidRPr="00305FD2" w:rsidRDefault="00EF1116" w:rsidP="0054299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ADB1E" w14:textId="77777777" w:rsidR="00EF1116" w:rsidRPr="00305FD2" w:rsidRDefault="00EF1116" w:rsidP="005429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F0F4" w14:textId="77777777" w:rsidR="00EF1116" w:rsidRPr="00305FD2" w:rsidRDefault="00EF1116" w:rsidP="005429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C9F6D" w14:textId="77777777" w:rsidR="00EF1116" w:rsidRPr="00305FD2" w:rsidRDefault="00EF1116" w:rsidP="005429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CE9D1" w14:textId="77777777" w:rsidR="00EF1116" w:rsidRPr="00305FD2" w:rsidRDefault="00EF1116" w:rsidP="005429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2F33B" w14:textId="77777777" w:rsidR="00EF1116" w:rsidRPr="00305FD2" w:rsidRDefault="00EF1116" w:rsidP="005429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A0575" w14:textId="77777777" w:rsidR="00EF1116" w:rsidRPr="00305FD2" w:rsidRDefault="00EF1116" w:rsidP="005429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F1116" w:rsidRPr="002229DC" w14:paraId="0F027227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F6BE" w14:textId="77777777" w:rsidR="00EF1116" w:rsidRPr="00305FD2" w:rsidRDefault="00EF1116" w:rsidP="005429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4A866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Employ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D0E9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4D5C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8F10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28D6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8752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40C7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E6E1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</w:tr>
      <w:tr w:rsidR="00EF1116" w:rsidRPr="002229DC" w14:paraId="63B1C37F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F71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02A28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Unemploy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E186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0 [-0.27 ; -0.13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BC38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54 [-1.06 ; -0.0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9A34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6 [0.20 ; 0.3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AD24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2 [-0.28 ; -0.17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10F8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9 [-0.24 ; -0.1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DC16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3 [-0.28 ; -0.1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2577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6 [0.00 ; 0.12]</w:t>
            </w:r>
          </w:p>
        </w:tc>
      </w:tr>
      <w:tr w:rsidR="00EF1116" w:rsidRPr="002229DC" w14:paraId="51865330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CE7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F1B60" w14:textId="11CD1E7B" w:rsidR="00EF1116" w:rsidRPr="00305FD2" w:rsidRDefault="009151B1" w:rsidP="00B256A0">
            <w:pPr>
              <w:rPr>
                <w:sz w:val="20"/>
                <w:szCs w:val="20"/>
                <w:lang w:val="en-US"/>
              </w:rPr>
            </w:pPr>
            <w:r w:rsidRPr="00305FD2">
              <w:rPr>
                <w:sz w:val="20"/>
                <w:szCs w:val="20"/>
                <w:lang w:val="en-US"/>
              </w:rPr>
              <w:t>Not in the labour for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A11C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8 [-0.24 ; -0.11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912A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60 [0.10 ; 1.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E5BB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7 [0.22 ; 0.3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0CE9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3 [-0.18 ; -0.07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2A4F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34 [-0.39 ; -0.2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05CD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2 [-0.27 ; -0.1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6A9A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2 [-0.08 ; 0.03]</w:t>
            </w:r>
          </w:p>
        </w:tc>
      </w:tr>
      <w:tr w:rsidR="00EF1116" w:rsidRPr="002229DC" w14:paraId="1E4A581C" w14:textId="77777777" w:rsidTr="00305FD2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4024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Household incom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3678B" w14:textId="77777777" w:rsidR="00EF1116" w:rsidRPr="002229DC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7F76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AA48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58EE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8FE6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594C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8A54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</w:tr>
      <w:tr w:rsidR="00B256A0" w:rsidRPr="002229DC" w14:paraId="4DBDC477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FB9F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C73F" w14:textId="105B07FA" w:rsidR="00B256A0" w:rsidRPr="00E43225" w:rsidRDefault="00B256A0" w:rsidP="00B256A0">
            <w:pPr>
              <w:rPr>
                <w:sz w:val="20"/>
                <w:szCs w:val="20"/>
                <w:vertAlign w:val="superscript"/>
              </w:rPr>
            </w:pPr>
            <w:r w:rsidRPr="00EE21D6">
              <w:rPr>
                <w:sz w:val="20"/>
                <w:szCs w:val="20"/>
                <w:lang w:val="en-US"/>
              </w:rPr>
              <w:t>&lt;=</w:t>
            </w:r>
            <w:r>
              <w:rPr>
                <w:sz w:val="20"/>
                <w:szCs w:val="20"/>
                <w:lang w:val="en-US"/>
              </w:rPr>
              <w:t>€</w:t>
            </w:r>
            <w:r w:rsidRPr="00EE21D6">
              <w:rPr>
                <w:sz w:val="20"/>
                <w:szCs w:val="20"/>
                <w:lang w:val="en-US"/>
              </w:rPr>
              <w:t>750/mo/</w:t>
            </w:r>
            <w:r>
              <w:rPr>
                <w:sz w:val="20"/>
                <w:szCs w:val="20"/>
                <w:lang w:val="en-US"/>
              </w:rPr>
              <w:t>c</w:t>
            </w:r>
            <w:r w:rsidRPr="00EE21D6">
              <w:rPr>
                <w:sz w:val="20"/>
                <w:szCs w:val="20"/>
                <w:lang w:val="en-US"/>
              </w:rPr>
              <w:t>u</w:t>
            </w:r>
            <w:r w:rsidR="00E43225" w:rsidRPr="00E4322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7967A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8 [-0.27 ; -0.09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490F2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1.03 [0.33 ; 1.7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990D1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34 [0.27 ; 0.4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59A56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1 [-0.18 ; -0.04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AB2F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46 [-0.53 ; -0.3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A1107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2 [-0.30 ; -0.1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C030C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-0.08 ; 0.07]</w:t>
            </w:r>
          </w:p>
        </w:tc>
      </w:tr>
      <w:tr w:rsidR="00B256A0" w:rsidRPr="002229DC" w14:paraId="62FA925F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F2A9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7E04F" w14:textId="0E3235C3" w:rsidR="00B256A0" w:rsidRPr="00E43225" w:rsidRDefault="00B256A0" w:rsidP="00E43225">
            <w:pPr>
              <w:rPr>
                <w:sz w:val="20"/>
                <w:szCs w:val="20"/>
                <w:vertAlign w:val="superscript"/>
              </w:rPr>
            </w:pPr>
            <w:r w:rsidRPr="00EE21D6">
              <w:rPr>
                <w:sz w:val="20"/>
                <w:szCs w:val="20"/>
                <w:lang w:val="en-US"/>
              </w:rPr>
              <w:t>751 - €1111/mo/</w:t>
            </w:r>
            <w:r>
              <w:rPr>
                <w:sz w:val="20"/>
                <w:szCs w:val="20"/>
                <w:lang w:val="en-US"/>
              </w:rPr>
              <w:t>c</w:t>
            </w:r>
            <w:r w:rsidRPr="00EE21D6">
              <w:rPr>
                <w:sz w:val="20"/>
                <w:szCs w:val="20"/>
                <w:lang w:val="en-US"/>
              </w:rPr>
              <w:t>u</w:t>
            </w:r>
            <w:r w:rsidR="00E43225" w:rsidRPr="00E4322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52944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1 [-0.19 ; -0.04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CE520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8 [-0.38 ; 0.7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EEB25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9 [0.13 ; 0.2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FC148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0 [-0.16 ; -0.04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6D4FF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2 [-0.27 ; -0.1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645EF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7 [-0.23 ; -0.1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588B6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7 [-0.13 ; -0.01]</w:t>
            </w:r>
          </w:p>
        </w:tc>
      </w:tr>
      <w:tr w:rsidR="00B256A0" w:rsidRPr="002229DC" w14:paraId="69CBF12D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21B3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FAC0B" w14:textId="395EDA1A" w:rsidR="00B256A0" w:rsidRPr="002229DC" w:rsidRDefault="00B256A0" w:rsidP="00E43225">
            <w:pPr>
              <w:rPr>
                <w:sz w:val="20"/>
                <w:szCs w:val="20"/>
              </w:rPr>
            </w:pPr>
            <w:r w:rsidRPr="00EE21D6">
              <w:rPr>
                <w:sz w:val="20"/>
                <w:szCs w:val="20"/>
                <w:lang w:val="en-US"/>
              </w:rPr>
              <w:t>1112 - €1500/mo/</w:t>
            </w:r>
            <w:r>
              <w:rPr>
                <w:sz w:val="20"/>
                <w:szCs w:val="20"/>
                <w:lang w:val="en-US"/>
              </w:rPr>
              <w:t>c</w:t>
            </w:r>
            <w:r w:rsidRPr="00EE21D6">
              <w:rPr>
                <w:sz w:val="20"/>
                <w:szCs w:val="20"/>
                <w:lang w:val="en-US"/>
              </w:rPr>
              <w:t>u</w:t>
            </w:r>
            <w:r w:rsidR="00E43225" w:rsidRPr="00E4322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7D792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5D102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012D0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EB4A5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4D3D1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EC368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B3564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</w:tr>
      <w:tr w:rsidR="00B256A0" w:rsidRPr="002229DC" w14:paraId="611A7DEE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3FDC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EC612" w14:textId="36930804" w:rsidR="00B256A0" w:rsidRPr="002229DC" w:rsidRDefault="00B256A0" w:rsidP="00B256A0">
            <w:pPr>
              <w:rPr>
                <w:sz w:val="20"/>
                <w:szCs w:val="20"/>
              </w:rPr>
            </w:pPr>
            <w:r w:rsidRPr="00EE21D6">
              <w:rPr>
                <w:sz w:val="20"/>
                <w:szCs w:val="20"/>
                <w:lang w:val="en-US"/>
              </w:rPr>
              <w:t>1501 - €1944/mo/</w:t>
            </w:r>
            <w:r>
              <w:rPr>
                <w:sz w:val="20"/>
                <w:szCs w:val="20"/>
                <w:lang w:val="en-US"/>
              </w:rPr>
              <w:t>c</w:t>
            </w:r>
            <w:r w:rsidRPr="00EE21D6">
              <w:rPr>
                <w:sz w:val="20"/>
                <w:szCs w:val="20"/>
                <w:lang w:val="en-US"/>
              </w:rPr>
              <w:t>u</w:t>
            </w:r>
            <w:r w:rsidR="00E43225" w:rsidRPr="00E4322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170A3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3 [0.08 ; 0.19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AFDB8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52 [0.08 ; 0.9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47A3F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4 [-0.18 ; -0.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2AD35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1 [0.06 ; 0.16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BC0DD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3 [0.08 ; 0.1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2CCBB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6 [0.01 ;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4F1BB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4 [-0.01 ; 0.08]</w:t>
            </w:r>
          </w:p>
        </w:tc>
      </w:tr>
      <w:tr w:rsidR="00B256A0" w:rsidRPr="002229DC" w14:paraId="6ABCA6B3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FBFC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8DB4C" w14:textId="789BEBD2" w:rsidR="00B256A0" w:rsidRPr="002229DC" w:rsidRDefault="00B256A0" w:rsidP="00B256A0">
            <w:pPr>
              <w:rPr>
                <w:sz w:val="20"/>
                <w:szCs w:val="20"/>
              </w:rPr>
            </w:pPr>
            <w:r w:rsidRPr="00EE21D6">
              <w:rPr>
                <w:sz w:val="20"/>
                <w:szCs w:val="20"/>
                <w:lang w:val="en-US"/>
              </w:rPr>
              <w:t>1945 - €2500/mo/c</w:t>
            </w:r>
            <w:r>
              <w:rPr>
                <w:sz w:val="20"/>
                <w:szCs w:val="20"/>
                <w:lang w:val="en-US"/>
              </w:rPr>
              <w:t>u</w:t>
            </w:r>
            <w:r w:rsidR="00E43225" w:rsidRPr="00E4322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‡‡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1C9E7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8 [0.21 ; 0.35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B6DDA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87 [0.37 ; 1.3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1E9E3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6 [-0.31 ; -0.2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66AF5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7 [0.22 ; 0.33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1FA0B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0 [0.15 ; 0.2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244F2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4 [0.09 ; 0.2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BE6A8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3 [0.08 ; 0.18]</w:t>
            </w:r>
          </w:p>
        </w:tc>
      </w:tr>
      <w:tr w:rsidR="00B256A0" w:rsidRPr="002229DC" w14:paraId="084C933E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21FA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864D0" w14:textId="264C0FDC" w:rsidR="00B256A0" w:rsidRPr="002229DC" w:rsidRDefault="00B256A0" w:rsidP="00B256A0">
            <w:pPr>
              <w:rPr>
                <w:sz w:val="20"/>
                <w:szCs w:val="20"/>
              </w:rPr>
            </w:pPr>
            <w:r w:rsidRPr="00EE21D6">
              <w:rPr>
                <w:sz w:val="20"/>
                <w:szCs w:val="20"/>
                <w:lang w:val="en-US"/>
              </w:rPr>
              <w:t>&gt; €2500 /mo/c</w:t>
            </w:r>
            <w:r>
              <w:rPr>
                <w:sz w:val="20"/>
                <w:szCs w:val="20"/>
                <w:lang w:val="en-US"/>
              </w:rPr>
              <w:t>u</w:t>
            </w:r>
            <w:r w:rsidR="00E43225" w:rsidRPr="00E4322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§§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0561A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37 [0.30 ; 0.45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41BC8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2.15 [1.56 ; 2.7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A968E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36 [-0.42 ; -0.2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EA9B1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43 [0.36 ; 0.49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0B88D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0 [0.14 ; 0.2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4DD7A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8 [0.12 ; 0.2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6C82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5 [-0.01 ; 0.12]</w:t>
            </w:r>
          </w:p>
        </w:tc>
      </w:tr>
      <w:tr w:rsidR="00EF1116" w:rsidRPr="002229DC" w14:paraId="51943A98" w14:textId="77777777" w:rsidTr="00305FD2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6718" w14:textId="0F709207" w:rsidR="00EF1116" w:rsidRPr="002229DC" w:rsidRDefault="00EF1116" w:rsidP="00B256A0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 xml:space="preserve">Area of </w:t>
            </w:r>
            <w:r w:rsidR="00B256A0">
              <w:rPr>
                <w:sz w:val="20"/>
                <w:szCs w:val="20"/>
              </w:rPr>
              <w:t>residen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FF0C" w14:textId="77777777" w:rsidR="00EF1116" w:rsidRPr="002229DC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96EF7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2BA1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A05A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8D1A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0E88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4BD7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</w:tr>
      <w:tr w:rsidR="00EF1116" w:rsidRPr="002229DC" w14:paraId="307DF9CD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A8F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60996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Paris reg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A5F6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B278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7FFB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B017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47D1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E9D2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1142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</w:tr>
      <w:tr w:rsidR="00EF1116" w:rsidRPr="002229DC" w14:paraId="3221FFB9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EFB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CE279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North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90F3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31 [-0.40 ; -0.22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9102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1.49 [-2.16 ; -0.8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DDFD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36 [0.29 ; 0.4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0367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49 [-0.56 ; -0.42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6F98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1 [-0.18 ; -0.0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0938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9 [-0.26 ; -0.1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78A5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8 [-0.25 ; -0.10]</w:t>
            </w:r>
          </w:p>
        </w:tc>
      </w:tr>
      <w:tr w:rsidR="00EF1116" w:rsidRPr="002229DC" w14:paraId="7820906C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C1BD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4294C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Ea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1129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8 [-0.26 ; -0.09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202D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1.26 [-1.91 ; -0.6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4CF5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4 [0.07 ; 0.2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36BD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8 [-0.25 ; -0.11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DD1A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-0.06 ; 0.0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0E1B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6 [-0.23 ; -0.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0E2F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1 [-0.28 ; -0.14]</w:t>
            </w:r>
          </w:p>
        </w:tc>
      </w:tr>
      <w:tr w:rsidR="00EF1116" w:rsidRPr="002229DC" w14:paraId="68595BB6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65E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E899D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Paris Basin - Ea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1FED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9 [-0.28 ; -0.10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A376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1.26 [-1.95 ; -0.5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D28B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8 [0.21 ; 0.3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FBF5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24 [-0.31 ; -0.17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0B5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0 [0.03 ; 0.1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B5B2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2 [-0.20 ; -0.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3AAB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3 [-0.20 ; -0.05]</w:t>
            </w:r>
          </w:p>
        </w:tc>
      </w:tr>
      <w:tr w:rsidR="00EF1116" w:rsidRPr="002229DC" w14:paraId="1741EC33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538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0FF91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Paris Basin - W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926E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7 [-0.16 ; 0.02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5715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91 [-1.59 ; -0.2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9C3C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9 [0.12 ; 0.2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8E42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1 [-0.18 ; -0.04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5F98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8 [0.11 ; 0.2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3450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8 [-0.15 ; -0.0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CF1B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4 [-0.12 ; 0.03]</w:t>
            </w:r>
          </w:p>
        </w:tc>
      </w:tr>
      <w:tr w:rsidR="00EF1116" w:rsidRPr="002229DC" w14:paraId="49045929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178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655F4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W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C6F8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3 [-0.05 ; 0.11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F212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85 [-1.43 ; -0.2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794D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5 [0.09 ; 0.2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6959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2 [-0.09 ; 0.04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66BC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29 [0.23 ; 0.3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1463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4 [-0.03 ;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EE00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9 [-0.15 ; -0.03]</w:t>
            </w:r>
          </w:p>
        </w:tc>
      </w:tr>
      <w:tr w:rsidR="00B256A0" w:rsidRPr="002229DC" w14:paraId="00A13A11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48CB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E77DA" w14:textId="6C9ECAD7" w:rsidR="00B256A0" w:rsidRPr="002229DC" w:rsidRDefault="00B256A0" w:rsidP="00B256A0">
            <w:pPr>
              <w:rPr>
                <w:sz w:val="20"/>
                <w:szCs w:val="20"/>
              </w:rPr>
            </w:pPr>
            <w:r w:rsidRPr="00EE21D6">
              <w:rPr>
                <w:sz w:val="20"/>
                <w:szCs w:val="20"/>
                <w:lang w:val="en-US"/>
              </w:rPr>
              <w:t>Southw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8B373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3 [-0.07 ; 0.12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900AC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5 [-0.64 ; 0.7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B7B4F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6 [-0.01 ; 0.1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661B6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7 [0.00 ; 0.14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F5F0F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2 [0.04 ; 0.1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E710F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6 [-0.14 ; 0.0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3FF2D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1 [-0.19 ; -0.04]</w:t>
            </w:r>
          </w:p>
        </w:tc>
      </w:tr>
      <w:tr w:rsidR="00B256A0" w:rsidRPr="002229DC" w14:paraId="2845142E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540D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E4133" w14:textId="22D89211" w:rsidR="00B256A0" w:rsidRPr="002229DC" w:rsidRDefault="00B256A0" w:rsidP="00B256A0">
            <w:pPr>
              <w:rPr>
                <w:sz w:val="20"/>
                <w:szCs w:val="20"/>
              </w:rPr>
            </w:pPr>
            <w:r w:rsidRPr="00EE21D6">
              <w:rPr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83BF6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4 [-0.05 ; 0.12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11EB7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73 [-1.35 ; -0.1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41DDB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2 [-0.09 ; 0.0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A506B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0 [-0.06 ; 0.07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C0E70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7 [0.11 ; 0.2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291F1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3 [-0.20 ; -0.0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58751" w14:textId="77777777" w:rsidR="00B256A0" w:rsidRPr="002229DC" w:rsidRDefault="00B256A0" w:rsidP="00B256A0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0 [-0.17 ; -0.03]</w:t>
            </w:r>
          </w:p>
        </w:tc>
      </w:tr>
      <w:tr w:rsidR="00EF1116" w:rsidRPr="002229DC" w14:paraId="4BB15A13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F5C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A02E1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Mediterrane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D552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4 [-0.05 ; 0.12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92DE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33 [-0.30 ; 0.9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21A1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1 [0.04 ; 0.1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F6F8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2 [-0.09 ; 0.05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61DA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1 [-0.07 ; 0.0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B7AF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2 [-0.19 ; -0.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80DA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9 [-0.15 ; -0.02]</w:t>
            </w:r>
          </w:p>
        </w:tc>
      </w:tr>
      <w:tr w:rsidR="00EF1116" w:rsidRPr="002229DC" w14:paraId="16C0255D" w14:textId="77777777" w:rsidTr="00305FD2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95587" w14:textId="696868AB" w:rsidR="00EF1116" w:rsidRPr="002229DC" w:rsidRDefault="00CA304B" w:rsidP="00542992">
            <w:pPr>
              <w:rPr>
                <w:sz w:val="20"/>
                <w:szCs w:val="20"/>
              </w:rPr>
            </w:pPr>
            <w:r w:rsidRPr="00716065">
              <w:rPr>
                <w:sz w:val="20"/>
                <w:szCs w:val="20"/>
              </w:rPr>
              <w:t xml:space="preserve">Enrollment </w:t>
            </w:r>
            <w:r w:rsidR="00EF1116" w:rsidRPr="00716065">
              <w:rPr>
                <w:sz w:val="20"/>
                <w:szCs w:val="20"/>
              </w:rPr>
              <w:t>wav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318F3" w14:textId="77777777" w:rsidR="00EF1116" w:rsidRPr="002229DC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0F45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9EA0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3A1C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31A1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D2F1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532F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</w:tr>
      <w:tr w:rsidR="00EF1116" w:rsidRPr="002229DC" w14:paraId="7E24562D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242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58498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Wave 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C9D4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2 [-0.05 ; 0.09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B63E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34 [-0.17 ; 0.8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428A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2 [-0.07 ; 0.0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7533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4 [-0.02 ; 0.09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F938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5 [0.00 ; 0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BB79A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6 [0.00 ; 0.1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F57B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8 [0.03 ; 0.14]</w:t>
            </w:r>
          </w:p>
        </w:tc>
      </w:tr>
      <w:tr w:rsidR="00EF1116" w:rsidRPr="002229DC" w14:paraId="3F38CCDD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E89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AE15E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Wave 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4C98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3 [-0.03 ; 0.09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4664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1 [-0.45 ; 0.4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5C0D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2 [-0.03 ; 0.0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4A1C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1 [-0.03 ; 0.06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FDBD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3 [-0.07 ; 0.0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17A9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0 [0.05 ; 0.1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877C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0 [-0.15 ; -0.05]</w:t>
            </w:r>
          </w:p>
        </w:tc>
      </w:tr>
      <w:tr w:rsidR="00EF1116" w:rsidRPr="002229DC" w14:paraId="5342B3C6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088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B5558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Wave 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5DCF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6 [-0.12 ; -0.01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A1C4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51 [-0.93 ; -0.0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C72D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3 [-0.02 ; 0.0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D824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3 [-0.07 ; 0.02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BF38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3 [-0.08 ; 0.0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94C3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9 [0.04 ; 0.1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CD3B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1 [-0.16 ; -0.07]</w:t>
            </w:r>
          </w:p>
        </w:tc>
      </w:tr>
      <w:tr w:rsidR="00EF1116" w:rsidRPr="002229DC" w14:paraId="15F3DF55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797D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9A018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Wave 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FBC5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A418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0E10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50B6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43E8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0548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8A16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</w:tr>
      <w:tr w:rsidR="00EF1116" w:rsidRPr="002229DC" w14:paraId="7084B8B0" w14:textId="77777777" w:rsidTr="00305FD2">
        <w:trPr>
          <w:trHeight w:val="34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723B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Maternity siz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A1DAB" w14:textId="77777777" w:rsidR="00EF1116" w:rsidRPr="002229DC" w:rsidRDefault="00EF1116" w:rsidP="00542992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119F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DE15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A7A7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8A8A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AF9D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E970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</w:tr>
      <w:tr w:rsidR="00EF1116" w:rsidRPr="002229DC" w14:paraId="4A759939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2D47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BC1A6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145-699 deliveries/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0FAB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9 [-0.23 ; 0.04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FDAD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86 [-1.88 ; 0.1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B03B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4 [-0.06 ; 0.1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AFB6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9 [-0.20 ; 0.02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C139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0 [0.00 ; 0.2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218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6 [-0.17 ; 0.0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C2A0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0 [-0.21 ; 0.01]</w:t>
            </w:r>
          </w:p>
        </w:tc>
      </w:tr>
      <w:tr w:rsidR="00EF1116" w:rsidRPr="002229DC" w14:paraId="40477C48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068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A8B29" w14:textId="04D01BA4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700-1</w:t>
            </w:r>
            <w:r w:rsidR="00B256A0">
              <w:rPr>
                <w:sz w:val="20"/>
                <w:szCs w:val="20"/>
              </w:rPr>
              <w:t>,</w:t>
            </w:r>
            <w:r w:rsidRPr="002229DC">
              <w:rPr>
                <w:sz w:val="20"/>
                <w:szCs w:val="20"/>
              </w:rPr>
              <w:t>009 deliveries/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966E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1 [-0.19 ; -0.02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CAE6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7 [-0.45 ; 0.8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BE8D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18 [0.12 ; 0.2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0026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5 [-0.12 ; 0.02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A01A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4 [-0.02 ; 0.1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DB596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4 [-0.10 ; 0.0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C207E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8 [-0.15 ; -0.01]</w:t>
            </w:r>
          </w:p>
        </w:tc>
      </w:tr>
      <w:tr w:rsidR="00EF1116" w:rsidRPr="002229DC" w14:paraId="598C5BDA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AF5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DBC79" w14:textId="4754816C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1</w:t>
            </w:r>
            <w:r w:rsidR="00B256A0">
              <w:rPr>
                <w:sz w:val="20"/>
                <w:szCs w:val="20"/>
              </w:rPr>
              <w:t>,</w:t>
            </w:r>
            <w:r w:rsidRPr="002229DC">
              <w:rPr>
                <w:sz w:val="20"/>
                <w:szCs w:val="20"/>
              </w:rPr>
              <w:t>010-1</w:t>
            </w:r>
            <w:r w:rsidR="00B256A0">
              <w:rPr>
                <w:sz w:val="20"/>
                <w:szCs w:val="20"/>
              </w:rPr>
              <w:t>,</w:t>
            </w:r>
            <w:r w:rsidRPr="002229DC">
              <w:rPr>
                <w:sz w:val="20"/>
                <w:szCs w:val="20"/>
              </w:rPr>
              <w:t>418 deliveries/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4461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7 [-0.24 ; -0.11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111C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70 [-1.21 ; -0.2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3049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8 [0.03 ; 0.1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2CDEC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2 [-0.17 ; -0.06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2A6C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2 [-0.07 ; 0.0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43A0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4 [-0.09 ; 0.0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287B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5 [-0.11 ; 0.00]</w:t>
            </w:r>
          </w:p>
        </w:tc>
      </w:tr>
      <w:tr w:rsidR="00EF1116" w:rsidRPr="002229DC" w14:paraId="48732846" w14:textId="77777777" w:rsidTr="00305FD2">
        <w:trPr>
          <w:trHeight w:val="34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B021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DE72" w14:textId="24DFB792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1</w:t>
            </w:r>
            <w:r w:rsidR="00B256A0">
              <w:rPr>
                <w:sz w:val="20"/>
                <w:szCs w:val="20"/>
              </w:rPr>
              <w:t>,</w:t>
            </w:r>
            <w:r w:rsidRPr="002229DC">
              <w:rPr>
                <w:sz w:val="20"/>
                <w:szCs w:val="20"/>
              </w:rPr>
              <w:t>422-2</w:t>
            </w:r>
            <w:r w:rsidR="00B256A0">
              <w:rPr>
                <w:sz w:val="20"/>
                <w:szCs w:val="20"/>
              </w:rPr>
              <w:t>,</w:t>
            </w:r>
            <w:r w:rsidRPr="002229DC">
              <w:rPr>
                <w:sz w:val="20"/>
                <w:szCs w:val="20"/>
              </w:rPr>
              <w:t>187 deliveries/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B8A0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6 [-0.11 ; -0.01]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A83AF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15 [-0.54 ; 0.2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AAE50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5 [0.01 ; 0.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DEF7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4 [-0.08 ; 0.01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81E6B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.02 [-0.02 ; 0.0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3AA37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3 [-0.07 ; 0.0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5D46D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-0.03 [-0.07 ; 0.01]</w:t>
            </w:r>
          </w:p>
        </w:tc>
      </w:tr>
      <w:tr w:rsidR="00EF1116" w:rsidRPr="002229DC" w14:paraId="48206BBF" w14:textId="77777777" w:rsidTr="00305FD2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DCD4A2" w14:textId="77777777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 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D5FE1B" w14:textId="41511F35" w:rsidR="00EF1116" w:rsidRPr="002229DC" w:rsidRDefault="00EF1116" w:rsidP="00542992">
            <w:pPr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2</w:t>
            </w:r>
            <w:r w:rsidR="00B256A0">
              <w:rPr>
                <w:sz w:val="20"/>
                <w:szCs w:val="20"/>
              </w:rPr>
              <w:t>,</w:t>
            </w:r>
            <w:r w:rsidRPr="002229DC">
              <w:rPr>
                <w:sz w:val="20"/>
                <w:szCs w:val="20"/>
              </w:rPr>
              <w:t>197-5</w:t>
            </w:r>
            <w:r w:rsidR="00B256A0">
              <w:rPr>
                <w:sz w:val="20"/>
                <w:szCs w:val="20"/>
              </w:rPr>
              <w:t>,</w:t>
            </w:r>
            <w:r w:rsidRPr="002229DC">
              <w:rPr>
                <w:sz w:val="20"/>
                <w:szCs w:val="20"/>
              </w:rPr>
              <w:t>215 deliveries/y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820E92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760327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63E2C8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FFF6E9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B023D5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5B7E63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0C9E44" w14:textId="77777777" w:rsidR="00EF1116" w:rsidRPr="002229DC" w:rsidRDefault="00EF1116" w:rsidP="00542992">
            <w:pPr>
              <w:jc w:val="center"/>
              <w:rPr>
                <w:sz w:val="20"/>
                <w:szCs w:val="20"/>
              </w:rPr>
            </w:pPr>
            <w:r w:rsidRPr="002229DC">
              <w:rPr>
                <w:sz w:val="20"/>
                <w:szCs w:val="20"/>
              </w:rPr>
              <w:t>0 [Ref]</w:t>
            </w:r>
          </w:p>
        </w:tc>
      </w:tr>
    </w:tbl>
    <w:p w14:paraId="67155C99" w14:textId="77777777" w:rsidR="00B256A0" w:rsidRPr="00D96F3A" w:rsidRDefault="00B256A0" w:rsidP="00B256A0">
      <w:pPr>
        <w:rPr>
          <w:rFonts w:eastAsia="MS Gothic"/>
          <w:spacing w:val="5"/>
          <w:kern w:val="28"/>
          <w:lang w:val="en-US" w:eastAsia="x-none"/>
        </w:rPr>
      </w:pPr>
      <w:r w:rsidRPr="00EE21D6">
        <w:rPr>
          <w:rFonts w:eastAsia="MS Gothic"/>
          <w:spacing w:val="5"/>
          <w:kern w:val="28"/>
          <w:lang w:val="en-US" w:eastAsia="x-none"/>
        </w:rPr>
        <w:t>c</w:t>
      </w:r>
      <w:r w:rsidRPr="00D96F3A">
        <w:rPr>
          <w:rFonts w:eastAsia="MS Gothic"/>
          <w:spacing w:val="5"/>
          <w:kern w:val="28"/>
          <w:lang w:val="en-US" w:eastAsia="x-none"/>
        </w:rPr>
        <w:t>u</w:t>
      </w:r>
      <w:r w:rsidRPr="00EE21D6">
        <w:rPr>
          <w:rFonts w:eastAsia="MS Gothic"/>
          <w:spacing w:val="5"/>
          <w:kern w:val="28"/>
          <w:lang w:val="en-US" w:eastAsia="x-none"/>
        </w:rPr>
        <w:t>: consumption unit</w:t>
      </w:r>
    </w:p>
    <w:p w14:paraId="5DB57B80" w14:textId="43359D69" w:rsidR="00CA0B11" w:rsidRPr="00CA0B11" w:rsidRDefault="00E43225" w:rsidP="00CA0B11">
      <w:pPr>
        <w:rPr>
          <w:lang w:val="en-US"/>
        </w:rPr>
      </w:pPr>
      <w:r w:rsidRPr="00E4322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CA0B11">
        <w:rPr>
          <w:vertAlign w:val="superscript"/>
          <w:lang w:val="en-US"/>
        </w:rPr>
        <w:t xml:space="preserve"> </w:t>
      </w:r>
      <w:r w:rsidR="00CA0B11">
        <w:rPr>
          <w:lang w:val="en-US"/>
        </w:rPr>
        <w:t xml:space="preserve">Values are </w:t>
      </w:r>
      <w:r w:rsidR="00CA0B11" w:rsidRPr="00CA0B11">
        <w:rPr>
          <w:lang w:val="en-US"/>
        </w:rPr>
        <w:t xml:space="preserve">estimates [95% CI] from </w:t>
      </w:r>
      <w:r w:rsidR="00CA0B11">
        <w:rPr>
          <w:lang w:val="en-US"/>
        </w:rPr>
        <w:t>simple</w:t>
      </w:r>
      <w:r w:rsidR="00CA0B11" w:rsidRPr="00CA0B11">
        <w:rPr>
          <w:lang w:val="en-US"/>
        </w:rPr>
        <w:t xml:space="preserve"> linear regressions</w:t>
      </w:r>
      <w:r w:rsidR="00CA0B11">
        <w:rPr>
          <w:vertAlign w:val="superscript"/>
          <w:lang w:val="en-US"/>
        </w:rPr>
        <w:t xml:space="preserve"> </w:t>
      </w:r>
      <w:r w:rsidRPr="00E4322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‡</w:t>
      </w:r>
      <w:r w:rsidR="00CA0B11" w:rsidRPr="00CA0B11">
        <w:rPr>
          <w:lang w:val="en-US"/>
        </w:rPr>
        <w:t xml:space="preserve"> corresponding to </w:t>
      </w:r>
      <w:r w:rsidR="00CA0B11" w:rsidRPr="00EE6BF9">
        <w:rPr>
          <w:color w:val="000000"/>
          <w:lang w:val="en-US"/>
        </w:rPr>
        <w:sym w:font="Symbol" w:char="F0A3"/>
      </w:r>
      <w:r w:rsidR="00CA0B11" w:rsidRPr="00EE6BF9">
        <w:rPr>
          <w:color w:val="000000"/>
          <w:lang w:val="en-US"/>
        </w:rPr>
        <w:t xml:space="preserve"> </w:t>
      </w:r>
      <w:r w:rsidR="00CA0B11" w:rsidRPr="00CA0B11">
        <w:rPr>
          <w:color w:val="000000"/>
          <w:lang w:val="en-US"/>
        </w:rPr>
        <w:t>$</w:t>
      </w:r>
      <w:r w:rsidR="00CA0B11" w:rsidRPr="00EE6BF9">
        <w:rPr>
          <w:color w:val="000000"/>
          <w:lang w:val="en-US"/>
        </w:rPr>
        <w:t xml:space="preserve"> 815</w:t>
      </w:r>
      <w:r w:rsidR="00CA0B11" w:rsidRPr="00EE6BF9">
        <w:rPr>
          <w:color w:val="000000"/>
          <w:lang w:val="en-US"/>
        </w:rPr>
        <w:sym w:font="Symbol" w:char="F020"/>
      </w:r>
      <w:r w:rsidR="00CA0B11" w:rsidRPr="00EE6BF9">
        <w:rPr>
          <w:color w:val="000000"/>
          <w:lang w:val="en-US"/>
        </w:rPr>
        <w:sym w:font="Symbol" w:char="F02F"/>
      </w:r>
      <w:r w:rsidR="00CA0B11" w:rsidRPr="00EE6BF9">
        <w:rPr>
          <w:color w:val="000000"/>
          <w:lang w:val="en-US"/>
        </w:rPr>
        <w:t xml:space="preserve">month; </w:t>
      </w:r>
      <w:r w:rsidRPr="00E4322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§</w:t>
      </w:r>
      <w:r w:rsidR="00CA0B11" w:rsidRPr="00EE6BF9">
        <w:rPr>
          <w:color w:val="000000"/>
          <w:lang w:val="en-US"/>
        </w:rPr>
        <w:t xml:space="preserve"> corresponding to </w:t>
      </w:r>
      <w:r w:rsidR="00CA0B11">
        <w:rPr>
          <w:color w:val="000000"/>
          <w:lang w:val="en-US"/>
        </w:rPr>
        <w:t>$ 816 – 1,207 /month</w:t>
      </w:r>
      <w:r w:rsidR="00CA0B11" w:rsidRPr="00EE6BF9">
        <w:rPr>
          <w:color w:val="000000"/>
          <w:lang w:val="en-US"/>
        </w:rPr>
        <w:t xml:space="preserve">; </w:t>
      </w:r>
      <w:r w:rsidRPr="00E4322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¶</w:t>
      </w:r>
      <w:r w:rsidR="00CA0B11" w:rsidRPr="00EE6BF9">
        <w:rPr>
          <w:color w:val="000000"/>
          <w:lang w:val="en-US"/>
        </w:rPr>
        <w:t xml:space="preserve"> corresponding to </w:t>
      </w:r>
      <w:r w:rsidR="00CA0B11">
        <w:rPr>
          <w:color w:val="000000"/>
          <w:lang w:val="en-US"/>
        </w:rPr>
        <w:t>$ 1,208 – 1,630 /month</w:t>
      </w:r>
      <w:r w:rsidR="00CA0B11" w:rsidRPr="00EE6BF9">
        <w:rPr>
          <w:color w:val="000000"/>
          <w:lang w:val="en-US"/>
        </w:rPr>
        <w:t xml:space="preserve">; </w:t>
      </w:r>
      <w:r w:rsidRPr="00E4322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†</w:t>
      </w:r>
      <w:r w:rsidR="00CA0B11" w:rsidRPr="00EE6BF9">
        <w:rPr>
          <w:color w:val="000000"/>
          <w:lang w:val="en-US"/>
        </w:rPr>
        <w:t xml:space="preserve"> corresponding to </w:t>
      </w:r>
      <w:r w:rsidR="00CA0B11">
        <w:rPr>
          <w:color w:val="000000"/>
          <w:lang w:val="en-US"/>
        </w:rPr>
        <w:t>$ 1,631 – 2,113 /month</w:t>
      </w:r>
      <w:r w:rsidR="00CA0B11" w:rsidRPr="00EE6BF9">
        <w:rPr>
          <w:color w:val="000000"/>
          <w:lang w:val="en-US"/>
        </w:rPr>
        <w:t xml:space="preserve">; </w:t>
      </w:r>
      <w:r w:rsidRPr="00E4322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‡‡</w:t>
      </w:r>
      <w:r w:rsidR="00CA0B11" w:rsidRPr="00EE6BF9">
        <w:rPr>
          <w:color w:val="000000"/>
          <w:lang w:val="en-US"/>
        </w:rPr>
        <w:t xml:space="preserve"> corresponding to </w:t>
      </w:r>
      <w:r w:rsidR="00CA0B11">
        <w:rPr>
          <w:color w:val="000000"/>
          <w:lang w:val="en-US"/>
        </w:rPr>
        <w:t>$ 2,114 – 2,717 /month</w:t>
      </w:r>
      <w:r w:rsidR="00CA0B11" w:rsidRPr="00EE6BF9">
        <w:rPr>
          <w:color w:val="000000"/>
          <w:lang w:val="en-US"/>
        </w:rPr>
        <w:t xml:space="preserve">; </w:t>
      </w:r>
      <w:r w:rsidRPr="00E4322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§§</w:t>
      </w:r>
      <w:r w:rsidR="00CA0B11" w:rsidRPr="00EE6BF9">
        <w:rPr>
          <w:color w:val="000000"/>
          <w:lang w:val="en-US"/>
        </w:rPr>
        <w:t xml:space="preserve"> corresponding to </w:t>
      </w:r>
      <w:r w:rsidR="00CA0B11">
        <w:rPr>
          <w:color w:val="000000"/>
          <w:lang w:val="en-US"/>
        </w:rPr>
        <w:t>&gt; $ 2,717 /month.</w:t>
      </w:r>
    </w:p>
    <w:p w14:paraId="2BF22C71" w14:textId="6EC9F168" w:rsidR="009B641D" w:rsidRPr="00AB0329" w:rsidRDefault="009B641D" w:rsidP="00AB0329">
      <w:pPr>
        <w:rPr>
          <w:rFonts w:ascii="Calibri" w:eastAsia="MS Gothic" w:hAnsi="Calibri"/>
          <w:smallCaps/>
          <w:spacing w:val="5"/>
          <w:kern w:val="28"/>
          <w:sz w:val="32"/>
          <w:szCs w:val="28"/>
          <w:lang w:val="en-US" w:eastAsia="x-none"/>
        </w:rPr>
      </w:pPr>
    </w:p>
    <w:sectPr w:rsidR="009B641D" w:rsidRPr="00AB0329" w:rsidSect="00542992">
      <w:pgSz w:w="16840" w:h="11900" w:orient="landscape"/>
      <w:pgMar w:top="1417" w:right="1417" w:bottom="1417" w:left="1417" w:header="708" w:footer="468" w:gutter="0"/>
      <w:cols w:space="708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31EDD" w16cex:dateUtc="2020-07-10T15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47D691B" w16cid:durableId="22B31ED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94CC1F" w14:textId="77777777" w:rsidR="00143F9E" w:rsidRDefault="00143F9E" w:rsidP="0019261D">
      <w:r>
        <w:separator/>
      </w:r>
    </w:p>
  </w:endnote>
  <w:endnote w:type="continuationSeparator" w:id="0">
    <w:p w14:paraId="185218B0" w14:textId="77777777" w:rsidR="00143F9E" w:rsidRDefault="00143F9E" w:rsidP="0019261D">
      <w:r>
        <w:continuationSeparator/>
      </w:r>
    </w:p>
  </w:endnote>
  <w:endnote w:type="continuationNotice" w:id="1">
    <w:p w14:paraId="613F13D3" w14:textId="77777777" w:rsidR="00143F9E" w:rsidRDefault="00143F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dvPS5958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55688079"/>
      <w:docPartObj>
        <w:docPartGallery w:val="Page Numbers (Bottom of Page)"/>
        <w:docPartUnique/>
      </w:docPartObj>
    </w:sdtPr>
    <w:sdtEndPr/>
    <w:sdtContent>
      <w:p w14:paraId="6E3D6888" w14:textId="3EFFDC6C" w:rsidR="008E6A71" w:rsidRDefault="008E6A71" w:rsidP="007D1BE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1F2B">
          <w:rPr>
            <w:noProof/>
          </w:rPr>
          <w:t>9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080746" w14:textId="77777777" w:rsidR="00143F9E" w:rsidRDefault="00143F9E" w:rsidP="0019261D">
      <w:r>
        <w:separator/>
      </w:r>
    </w:p>
  </w:footnote>
  <w:footnote w:type="continuationSeparator" w:id="0">
    <w:p w14:paraId="78E2D800" w14:textId="77777777" w:rsidR="00143F9E" w:rsidRDefault="00143F9E" w:rsidP="0019261D">
      <w:r>
        <w:continuationSeparator/>
      </w:r>
    </w:p>
  </w:footnote>
  <w:footnote w:type="continuationNotice" w:id="1">
    <w:p w14:paraId="68CB8FC6" w14:textId="77777777" w:rsidR="00143F9E" w:rsidRDefault="00143F9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90FE3"/>
    <w:multiLevelType w:val="hybridMultilevel"/>
    <w:tmpl w:val="D2C4238E"/>
    <w:lvl w:ilvl="0" w:tplc="E1EEEEC0">
      <w:start w:val="20"/>
      <w:numFmt w:val="bullet"/>
      <w:lvlText w:val="-"/>
      <w:lvlJc w:val="left"/>
      <w:pPr>
        <w:ind w:left="720" w:hanging="360"/>
      </w:pPr>
      <w:rPr>
        <w:rFonts w:ascii="AdvPS5958" w:eastAsiaTheme="minorEastAsia" w:hAnsi="AdvPS5958" w:cs="AdvPS5958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90CB3"/>
    <w:multiLevelType w:val="hybridMultilevel"/>
    <w:tmpl w:val="82706DC0"/>
    <w:lvl w:ilvl="0" w:tplc="1D5CA9C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86900"/>
    <w:multiLevelType w:val="hybridMultilevel"/>
    <w:tmpl w:val="4934B068"/>
    <w:lvl w:ilvl="0" w:tplc="74B2490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C2D32"/>
    <w:multiLevelType w:val="hybridMultilevel"/>
    <w:tmpl w:val="149604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83248"/>
    <w:multiLevelType w:val="hybridMultilevel"/>
    <w:tmpl w:val="7EAA9FE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9968B8"/>
    <w:multiLevelType w:val="hybridMultilevel"/>
    <w:tmpl w:val="365CE248"/>
    <w:lvl w:ilvl="0" w:tplc="040C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6" w15:restartNumberingAfterBreak="0">
    <w:nsid w:val="1A6143F8"/>
    <w:multiLevelType w:val="hybridMultilevel"/>
    <w:tmpl w:val="1EEEE956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CB071E"/>
    <w:multiLevelType w:val="hybridMultilevel"/>
    <w:tmpl w:val="5A24860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540D77"/>
    <w:multiLevelType w:val="multilevel"/>
    <w:tmpl w:val="CC6AAC2C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chapitre"/>
      <w:lvlText w:val="%1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sous-chapitre"/>
      <w:lvlText w:val="%1%2.%3."/>
      <w:lvlJc w:val="left"/>
      <w:pPr>
        <w:ind w:left="2772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Sous-sous-chapitre"/>
      <w:lvlText w:val="%1%2.%3.%4."/>
      <w:lvlJc w:val="left"/>
      <w:pPr>
        <w:ind w:left="3341" w:hanging="648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14F1857"/>
    <w:multiLevelType w:val="hybridMultilevel"/>
    <w:tmpl w:val="E6DC3B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6F66DF"/>
    <w:multiLevelType w:val="hybridMultilevel"/>
    <w:tmpl w:val="AECA0C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950C8A"/>
    <w:multiLevelType w:val="hybridMultilevel"/>
    <w:tmpl w:val="B89CD7DA"/>
    <w:lvl w:ilvl="0" w:tplc="5C8AA1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91409"/>
    <w:multiLevelType w:val="multilevel"/>
    <w:tmpl w:val="B7466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1221F56"/>
    <w:multiLevelType w:val="hybridMultilevel"/>
    <w:tmpl w:val="4E22F1D8"/>
    <w:lvl w:ilvl="0" w:tplc="764A7D8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966B07"/>
    <w:multiLevelType w:val="hybridMultilevel"/>
    <w:tmpl w:val="67F6CF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324DD7"/>
    <w:multiLevelType w:val="hybridMultilevel"/>
    <w:tmpl w:val="F8EC13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0B3BE3"/>
    <w:multiLevelType w:val="multilevel"/>
    <w:tmpl w:val="5DFA9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E673B49"/>
    <w:multiLevelType w:val="hybridMultilevel"/>
    <w:tmpl w:val="4C245F26"/>
    <w:lvl w:ilvl="0" w:tplc="040C0001">
      <w:start w:val="1"/>
      <w:numFmt w:val="bullet"/>
      <w:lvlText w:val=""/>
      <w:lvlJc w:val="left"/>
      <w:pPr>
        <w:ind w:left="1427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1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8" w15:restartNumberingAfterBreak="0">
    <w:nsid w:val="47070B51"/>
    <w:multiLevelType w:val="hybridMultilevel"/>
    <w:tmpl w:val="84D437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40C2E"/>
    <w:multiLevelType w:val="hybridMultilevel"/>
    <w:tmpl w:val="4406EC94"/>
    <w:lvl w:ilvl="0" w:tplc="D02E0B6A">
      <w:start w:val="202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EB7AB2"/>
    <w:multiLevelType w:val="hybridMultilevel"/>
    <w:tmpl w:val="83E0A6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1D6F81"/>
    <w:multiLevelType w:val="hybridMultilevel"/>
    <w:tmpl w:val="DFF8E56E"/>
    <w:lvl w:ilvl="0" w:tplc="90CE91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6E67F6"/>
    <w:multiLevelType w:val="hybridMultilevel"/>
    <w:tmpl w:val="B7EC6A76"/>
    <w:lvl w:ilvl="0" w:tplc="38EAF760">
      <w:start w:val="1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640BEE"/>
    <w:multiLevelType w:val="hybridMultilevel"/>
    <w:tmpl w:val="4EF8F5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7C5E41"/>
    <w:multiLevelType w:val="hybridMultilevel"/>
    <w:tmpl w:val="634CAE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B908A7"/>
    <w:multiLevelType w:val="hybridMultilevel"/>
    <w:tmpl w:val="38DE10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502565"/>
    <w:multiLevelType w:val="hybridMultilevel"/>
    <w:tmpl w:val="E3D4E900"/>
    <w:lvl w:ilvl="0" w:tplc="EE6A0E3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4065B9"/>
    <w:multiLevelType w:val="hybridMultilevel"/>
    <w:tmpl w:val="D6807D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984C89"/>
    <w:multiLevelType w:val="hybridMultilevel"/>
    <w:tmpl w:val="71EAA702"/>
    <w:lvl w:ilvl="0" w:tplc="5E80B9EE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DD6DF5"/>
    <w:multiLevelType w:val="hybridMultilevel"/>
    <w:tmpl w:val="CC4641E0"/>
    <w:lvl w:ilvl="0" w:tplc="E3BC2E18">
      <w:start w:val="2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9D0E52"/>
    <w:multiLevelType w:val="hybridMultilevel"/>
    <w:tmpl w:val="5B9E15A8"/>
    <w:lvl w:ilvl="0" w:tplc="A4C81CC0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14"/>
  </w:num>
  <w:num w:numId="4">
    <w:abstractNumId w:val="3"/>
  </w:num>
  <w:num w:numId="5">
    <w:abstractNumId w:val="4"/>
  </w:num>
  <w:num w:numId="6">
    <w:abstractNumId w:val="15"/>
  </w:num>
  <w:num w:numId="7">
    <w:abstractNumId w:val="9"/>
  </w:num>
  <w:num w:numId="8">
    <w:abstractNumId w:val="25"/>
  </w:num>
  <w:num w:numId="9">
    <w:abstractNumId w:val="24"/>
  </w:num>
  <w:num w:numId="10">
    <w:abstractNumId w:val="17"/>
  </w:num>
  <w:num w:numId="11">
    <w:abstractNumId w:val="5"/>
  </w:num>
  <w:num w:numId="12">
    <w:abstractNumId w:val="18"/>
  </w:num>
  <w:num w:numId="13">
    <w:abstractNumId w:val="6"/>
  </w:num>
  <w:num w:numId="14">
    <w:abstractNumId w:val="11"/>
  </w:num>
  <w:num w:numId="15">
    <w:abstractNumId w:val="20"/>
  </w:num>
  <w:num w:numId="16">
    <w:abstractNumId w:val="8"/>
  </w:num>
  <w:num w:numId="17">
    <w:abstractNumId w:val="0"/>
  </w:num>
  <w:num w:numId="18">
    <w:abstractNumId w:val="29"/>
  </w:num>
  <w:num w:numId="19">
    <w:abstractNumId w:val="30"/>
  </w:num>
  <w:num w:numId="20">
    <w:abstractNumId w:val="27"/>
  </w:num>
  <w:num w:numId="21">
    <w:abstractNumId w:val="13"/>
  </w:num>
  <w:num w:numId="22">
    <w:abstractNumId w:val="28"/>
  </w:num>
  <w:num w:numId="23">
    <w:abstractNumId w:val="16"/>
  </w:num>
  <w:num w:numId="24">
    <w:abstractNumId w:val="12"/>
  </w:num>
  <w:num w:numId="25">
    <w:abstractNumId w:val="26"/>
  </w:num>
  <w:num w:numId="26">
    <w:abstractNumId w:val="23"/>
  </w:num>
  <w:num w:numId="27">
    <w:abstractNumId w:val="22"/>
  </w:num>
  <w:num w:numId="28">
    <w:abstractNumId w:val="19"/>
  </w:num>
  <w:num w:numId="29">
    <w:abstractNumId w:val="21"/>
  </w:num>
  <w:num w:numId="30">
    <w:abstractNumId w:val="2"/>
  </w:num>
  <w:num w:numId="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cad Nutrition Diet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ztf2vfft2fd0e0r9pvpxv0rx9vs2ap59xe&quot;&gt;BiblioSept2019&lt;record-ids&gt;&lt;item&gt;9&lt;/item&gt;&lt;item&gt;132&lt;/item&gt;&lt;item&gt;133&lt;/item&gt;&lt;item&gt;246&lt;/item&gt;&lt;item&gt;247&lt;/item&gt;&lt;item&gt;379&lt;/item&gt;&lt;item&gt;477&lt;/item&gt;&lt;item&gt;478&lt;/item&gt;&lt;item&gt;480&lt;/item&gt;&lt;item&gt;487&lt;/item&gt;&lt;item&gt;489&lt;/item&gt;&lt;item&gt;492&lt;/item&gt;&lt;item&gt;493&lt;/item&gt;&lt;item&gt;494&lt;/item&gt;&lt;item&gt;495&lt;/item&gt;&lt;item&gt;499&lt;/item&gt;&lt;item&gt;504&lt;/item&gt;&lt;item&gt;505&lt;/item&gt;&lt;item&gt;508&lt;/item&gt;&lt;item&gt;516&lt;/item&gt;&lt;item&gt;534&lt;/item&gt;&lt;item&gt;535&lt;/item&gt;&lt;item&gt;709&lt;/item&gt;&lt;item&gt;710&lt;/item&gt;&lt;item&gt;712&lt;/item&gt;&lt;item&gt;713&lt;/item&gt;&lt;item&gt;714&lt;/item&gt;&lt;item&gt;822&lt;/item&gt;&lt;item&gt;823&lt;/item&gt;&lt;item&gt;824&lt;/item&gt;&lt;item&gt;828&lt;/item&gt;&lt;item&gt;829&lt;/item&gt;&lt;item&gt;830&lt;/item&gt;&lt;item&gt;831&lt;/item&gt;&lt;item&gt;832&lt;/item&gt;&lt;item&gt;833&lt;/item&gt;&lt;item&gt;849&lt;/item&gt;&lt;item&gt;850&lt;/item&gt;&lt;item&gt;851&lt;/item&gt;&lt;item&gt;852&lt;/item&gt;&lt;item&gt;930&lt;/item&gt;&lt;item&gt;931&lt;/item&gt;&lt;item&gt;932&lt;/item&gt;&lt;item&gt;933&lt;/item&gt;&lt;item&gt;934&lt;/item&gt;&lt;item&gt;935&lt;/item&gt;&lt;item&gt;936&lt;/item&gt;&lt;item&gt;937&lt;/item&gt;&lt;item&gt;938&lt;/item&gt;&lt;item&gt;942&lt;/item&gt;&lt;item&gt;943&lt;/item&gt;&lt;item&gt;944&lt;/item&gt;&lt;item&gt;945&lt;/item&gt;&lt;item&gt;946&lt;/item&gt;&lt;/record-ids&gt;&lt;/item&gt;&lt;/Libraries&gt;"/>
  </w:docVars>
  <w:rsids>
    <w:rsidRoot w:val="00076E86"/>
    <w:rsid w:val="0000074D"/>
    <w:rsid w:val="00000C6A"/>
    <w:rsid w:val="00001499"/>
    <w:rsid w:val="00001AE3"/>
    <w:rsid w:val="00005A31"/>
    <w:rsid w:val="00007A30"/>
    <w:rsid w:val="00010A88"/>
    <w:rsid w:val="00010F81"/>
    <w:rsid w:val="00011A49"/>
    <w:rsid w:val="000154F9"/>
    <w:rsid w:val="000207B7"/>
    <w:rsid w:val="000231EB"/>
    <w:rsid w:val="00023C61"/>
    <w:rsid w:val="00026BA2"/>
    <w:rsid w:val="00026D1C"/>
    <w:rsid w:val="00027562"/>
    <w:rsid w:val="00030D35"/>
    <w:rsid w:val="00031C92"/>
    <w:rsid w:val="000332E4"/>
    <w:rsid w:val="000404B0"/>
    <w:rsid w:val="00040AB4"/>
    <w:rsid w:val="00042466"/>
    <w:rsid w:val="00046EB7"/>
    <w:rsid w:val="00051523"/>
    <w:rsid w:val="0005165E"/>
    <w:rsid w:val="0005224E"/>
    <w:rsid w:val="00052C8C"/>
    <w:rsid w:val="00054640"/>
    <w:rsid w:val="00056687"/>
    <w:rsid w:val="00056A44"/>
    <w:rsid w:val="00057484"/>
    <w:rsid w:val="000602B8"/>
    <w:rsid w:val="00062BBD"/>
    <w:rsid w:val="00064A01"/>
    <w:rsid w:val="0006548E"/>
    <w:rsid w:val="00070915"/>
    <w:rsid w:val="00071035"/>
    <w:rsid w:val="000721AA"/>
    <w:rsid w:val="0007362F"/>
    <w:rsid w:val="00076297"/>
    <w:rsid w:val="00076298"/>
    <w:rsid w:val="00076E86"/>
    <w:rsid w:val="0008014A"/>
    <w:rsid w:val="00081C75"/>
    <w:rsid w:val="00083627"/>
    <w:rsid w:val="0008563F"/>
    <w:rsid w:val="000870C3"/>
    <w:rsid w:val="000907AA"/>
    <w:rsid w:val="0009158B"/>
    <w:rsid w:val="000917A3"/>
    <w:rsid w:val="00092FD7"/>
    <w:rsid w:val="000963E4"/>
    <w:rsid w:val="000967C5"/>
    <w:rsid w:val="00096DE9"/>
    <w:rsid w:val="000A1FD4"/>
    <w:rsid w:val="000A24C1"/>
    <w:rsid w:val="000A2880"/>
    <w:rsid w:val="000A2FF4"/>
    <w:rsid w:val="000A3838"/>
    <w:rsid w:val="000A48C4"/>
    <w:rsid w:val="000B0CAF"/>
    <w:rsid w:val="000B0CDC"/>
    <w:rsid w:val="000B38CB"/>
    <w:rsid w:val="000B3FD6"/>
    <w:rsid w:val="000B4BE9"/>
    <w:rsid w:val="000B6702"/>
    <w:rsid w:val="000C3DFD"/>
    <w:rsid w:val="000C4A6D"/>
    <w:rsid w:val="000C5026"/>
    <w:rsid w:val="000C63F0"/>
    <w:rsid w:val="000D0E88"/>
    <w:rsid w:val="000D17CC"/>
    <w:rsid w:val="000D32E7"/>
    <w:rsid w:val="000D3B4B"/>
    <w:rsid w:val="000D5A09"/>
    <w:rsid w:val="000E2863"/>
    <w:rsid w:val="000E2955"/>
    <w:rsid w:val="000E36C9"/>
    <w:rsid w:val="000E3986"/>
    <w:rsid w:val="000E512E"/>
    <w:rsid w:val="000E7927"/>
    <w:rsid w:val="000F37D7"/>
    <w:rsid w:val="000F5248"/>
    <w:rsid w:val="000F72DA"/>
    <w:rsid w:val="00102A5A"/>
    <w:rsid w:val="00103E2B"/>
    <w:rsid w:val="00107691"/>
    <w:rsid w:val="00114429"/>
    <w:rsid w:val="00115D95"/>
    <w:rsid w:val="00116517"/>
    <w:rsid w:val="001204C3"/>
    <w:rsid w:val="00124453"/>
    <w:rsid w:val="0012473B"/>
    <w:rsid w:val="00124E43"/>
    <w:rsid w:val="00125ACF"/>
    <w:rsid w:val="00127065"/>
    <w:rsid w:val="00127DE1"/>
    <w:rsid w:val="00130033"/>
    <w:rsid w:val="001316CC"/>
    <w:rsid w:val="0013211C"/>
    <w:rsid w:val="00133388"/>
    <w:rsid w:val="00134DDF"/>
    <w:rsid w:val="0013554D"/>
    <w:rsid w:val="00140B65"/>
    <w:rsid w:val="00141AD4"/>
    <w:rsid w:val="0014222D"/>
    <w:rsid w:val="0014271E"/>
    <w:rsid w:val="00143F9E"/>
    <w:rsid w:val="00150F9A"/>
    <w:rsid w:val="0015117F"/>
    <w:rsid w:val="00151571"/>
    <w:rsid w:val="00153414"/>
    <w:rsid w:val="00154B92"/>
    <w:rsid w:val="00154F83"/>
    <w:rsid w:val="00155E5E"/>
    <w:rsid w:val="00155F0A"/>
    <w:rsid w:val="00156675"/>
    <w:rsid w:val="00157AB3"/>
    <w:rsid w:val="00157E1F"/>
    <w:rsid w:val="00160641"/>
    <w:rsid w:val="001627B0"/>
    <w:rsid w:val="001632C3"/>
    <w:rsid w:val="001666F4"/>
    <w:rsid w:val="00166F59"/>
    <w:rsid w:val="00171DAC"/>
    <w:rsid w:val="00172528"/>
    <w:rsid w:val="00173223"/>
    <w:rsid w:val="00176524"/>
    <w:rsid w:val="001777F5"/>
    <w:rsid w:val="0018004D"/>
    <w:rsid w:val="00180A78"/>
    <w:rsid w:val="0018129F"/>
    <w:rsid w:val="0018353A"/>
    <w:rsid w:val="00183D7A"/>
    <w:rsid w:val="00184806"/>
    <w:rsid w:val="001858BD"/>
    <w:rsid w:val="0019005B"/>
    <w:rsid w:val="00191C9D"/>
    <w:rsid w:val="0019261D"/>
    <w:rsid w:val="00193D5B"/>
    <w:rsid w:val="00194714"/>
    <w:rsid w:val="00194EEA"/>
    <w:rsid w:val="00197644"/>
    <w:rsid w:val="001A10C7"/>
    <w:rsid w:val="001A5D99"/>
    <w:rsid w:val="001A7186"/>
    <w:rsid w:val="001B03FA"/>
    <w:rsid w:val="001B0923"/>
    <w:rsid w:val="001B0E9E"/>
    <w:rsid w:val="001B1B4A"/>
    <w:rsid w:val="001B25A6"/>
    <w:rsid w:val="001B2889"/>
    <w:rsid w:val="001B35F9"/>
    <w:rsid w:val="001C0FD6"/>
    <w:rsid w:val="001C1135"/>
    <w:rsid w:val="001C1659"/>
    <w:rsid w:val="001C29FD"/>
    <w:rsid w:val="001C39DF"/>
    <w:rsid w:val="001C5EBD"/>
    <w:rsid w:val="001D0D3E"/>
    <w:rsid w:val="001D1CD7"/>
    <w:rsid w:val="001D2BA6"/>
    <w:rsid w:val="001D4B5C"/>
    <w:rsid w:val="001D4F9F"/>
    <w:rsid w:val="001E00D4"/>
    <w:rsid w:val="001E17F6"/>
    <w:rsid w:val="001E4E7A"/>
    <w:rsid w:val="001E5687"/>
    <w:rsid w:val="001E6A83"/>
    <w:rsid w:val="001F100E"/>
    <w:rsid w:val="001F14EC"/>
    <w:rsid w:val="001F325A"/>
    <w:rsid w:val="00202071"/>
    <w:rsid w:val="00204161"/>
    <w:rsid w:val="002042D5"/>
    <w:rsid w:val="00204DA1"/>
    <w:rsid w:val="002056F4"/>
    <w:rsid w:val="00206D31"/>
    <w:rsid w:val="002073E0"/>
    <w:rsid w:val="002117D9"/>
    <w:rsid w:val="0021326C"/>
    <w:rsid w:val="00215491"/>
    <w:rsid w:val="00220AFE"/>
    <w:rsid w:val="00223B1F"/>
    <w:rsid w:val="00224894"/>
    <w:rsid w:val="002267E5"/>
    <w:rsid w:val="002323FB"/>
    <w:rsid w:val="00233328"/>
    <w:rsid w:val="002350D2"/>
    <w:rsid w:val="00240FFF"/>
    <w:rsid w:val="002419B9"/>
    <w:rsid w:val="00245FB4"/>
    <w:rsid w:val="00252511"/>
    <w:rsid w:val="0025653E"/>
    <w:rsid w:val="002569C5"/>
    <w:rsid w:val="00261907"/>
    <w:rsid w:val="00261F76"/>
    <w:rsid w:val="00262038"/>
    <w:rsid w:val="00263040"/>
    <w:rsid w:val="00263041"/>
    <w:rsid w:val="002641DE"/>
    <w:rsid w:val="00266A71"/>
    <w:rsid w:val="00271CD7"/>
    <w:rsid w:val="002735CD"/>
    <w:rsid w:val="00273719"/>
    <w:rsid w:val="00274756"/>
    <w:rsid w:val="00275286"/>
    <w:rsid w:val="00275CFE"/>
    <w:rsid w:val="0027602F"/>
    <w:rsid w:val="002766AA"/>
    <w:rsid w:val="00276F43"/>
    <w:rsid w:val="0027753B"/>
    <w:rsid w:val="00284B81"/>
    <w:rsid w:val="002855FB"/>
    <w:rsid w:val="00286862"/>
    <w:rsid w:val="00290ED3"/>
    <w:rsid w:val="00291F26"/>
    <w:rsid w:val="00294E08"/>
    <w:rsid w:val="0029621D"/>
    <w:rsid w:val="002A689B"/>
    <w:rsid w:val="002B0516"/>
    <w:rsid w:val="002B08D0"/>
    <w:rsid w:val="002B4392"/>
    <w:rsid w:val="002B5ADF"/>
    <w:rsid w:val="002C06AA"/>
    <w:rsid w:val="002C157D"/>
    <w:rsid w:val="002C2015"/>
    <w:rsid w:val="002C37E4"/>
    <w:rsid w:val="002C5797"/>
    <w:rsid w:val="002C6AA2"/>
    <w:rsid w:val="002C7498"/>
    <w:rsid w:val="002C7FE9"/>
    <w:rsid w:val="002D4945"/>
    <w:rsid w:val="002E0E43"/>
    <w:rsid w:val="002E1E41"/>
    <w:rsid w:val="002E33C7"/>
    <w:rsid w:val="002E4EE8"/>
    <w:rsid w:val="002E5D3F"/>
    <w:rsid w:val="002E7095"/>
    <w:rsid w:val="002F12BB"/>
    <w:rsid w:val="002F3B34"/>
    <w:rsid w:val="002F5486"/>
    <w:rsid w:val="002F54D2"/>
    <w:rsid w:val="002F5C5E"/>
    <w:rsid w:val="003008BF"/>
    <w:rsid w:val="00302FD5"/>
    <w:rsid w:val="00303991"/>
    <w:rsid w:val="00303C14"/>
    <w:rsid w:val="003044EB"/>
    <w:rsid w:val="00304AE5"/>
    <w:rsid w:val="00305FD2"/>
    <w:rsid w:val="00306B54"/>
    <w:rsid w:val="00307DE4"/>
    <w:rsid w:val="00312E93"/>
    <w:rsid w:val="003153A7"/>
    <w:rsid w:val="0031581C"/>
    <w:rsid w:val="00320DF6"/>
    <w:rsid w:val="0032103D"/>
    <w:rsid w:val="00321B31"/>
    <w:rsid w:val="00322CD5"/>
    <w:rsid w:val="00324F4A"/>
    <w:rsid w:val="003264F7"/>
    <w:rsid w:val="0032738E"/>
    <w:rsid w:val="003275EB"/>
    <w:rsid w:val="0033186E"/>
    <w:rsid w:val="0033282C"/>
    <w:rsid w:val="00333E5B"/>
    <w:rsid w:val="00334E6B"/>
    <w:rsid w:val="0033509C"/>
    <w:rsid w:val="00350DE7"/>
    <w:rsid w:val="00356682"/>
    <w:rsid w:val="00357B08"/>
    <w:rsid w:val="00361502"/>
    <w:rsid w:val="00363172"/>
    <w:rsid w:val="003738D5"/>
    <w:rsid w:val="00375651"/>
    <w:rsid w:val="00376517"/>
    <w:rsid w:val="00381B92"/>
    <w:rsid w:val="003830A9"/>
    <w:rsid w:val="00384CBA"/>
    <w:rsid w:val="00384CC7"/>
    <w:rsid w:val="003855FC"/>
    <w:rsid w:val="00385C60"/>
    <w:rsid w:val="0038613D"/>
    <w:rsid w:val="003915B5"/>
    <w:rsid w:val="00391EE0"/>
    <w:rsid w:val="003924F8"/>
    <w:rsid w:val="00393106"/>
    <w:rsid w:val="00395624"/>
    <w:rsid w:val="003962F6"/>
    <w:rsid w:val="00396454"/>
    <w:rsid w:val="003A062E"/>
    <w:rsid w:val="003A0876"/>
    <w:rsid w:val="003A1886"/>
    <w:rsid w:val="003A2C31"/>
    <w:rsid w:val="003A2F87"/>
    <w:rsid w:val="003A3318"/>
    <w:rsid w:val="003B242C"/>
    <w:rsid w:val="003B54E6"/>
    <w:rsid w:val="003B687B"/>
    <w:rsid w:val="003B6C90"/>
    <w:rsid w:val="003C4371"/>
    <w:rsid w:val="003C4CCD"/>
    <w:rsid w:val="003C51F9"/>
    <w:rsid w:val="003C568C"/>
    <w:rsid w:val="003D0145"/>
    <w:rsid w:val="003D0336"/>
    <w:rsid w:val="003D15CA"/>
    <w:rsid w:val="003D2B01"/>
    <w:rsid w:val="003D647A"/>
    <w:rsid w:val="003E4EDE"/>
    <w:rsid w:val="003E771D"/>
    <w:rsid w:val="003E7EC0"/>
    <w:rsid w:val="003F09E7"/>
    <w:rsid w:val="003F19A4"/>
    <w:rsid w:val="003F1BE0"/>
    <w:rsid w:val="003F3BB3"/>
    <w:rsid w:val="003F751E"/>
    <w:rsid w:val="003F7A9F"/>
    <w:rsid w:val="00400129"/>
    <w:rsid w:val="004004C2"/>
    <w:rsid w:val="0040067C"/>
    <w:rsid w:val="00400C89"/>
    <w:rsid w:val="00401E85"/>
    <w:rsid w:val="0040780D"/>
    <w:rsid w:val="00407977"/>
    <w:rsid w:val="00410349"/>
    <w:rsid w:val="00414229"/>
    <w:rsid w:val="00417616"/>
    <w:rsid w:val="00421B9A"/>
    <w:rsid w:val="00422AF0"/>
    <w:rsid w:val="00422B82"/>
    <w:rsid w:val="00423B55"/>
    <w:rsid w:val="00424132"/>
    <w:rsid w:val="00425C30"/>
    <w:rsid w:val="00427217"/>
    <w:rsid w:val="004310CA"/>
    <w:rsid w:val="0043113D"/>
    <w:rsid w:val="00433616"/>
    <w:rsid w:val="00434638"/>
    <w:rsid w:val="0043636D"/>
    <w:rsid w:val="0043645E"/>
    <w:rsid w:val="00443A38"/>
    <w:rsid w:val="00443E49"/>
    <w:rsid w:val="00446C3E"/>
    <w:rsid w:val="004532BD"/>
    <w:rsid w:val="00453B7B"/>
    <w:rsid w:val="00455A46"/>
    <w:rsid w:val="004568AA"/>
    <w:rsid w:val="00456F74"/>
    <w:rsid w:val="0046070B"/>
    <w:rsid w:val="00460EEB"/>
    <w:rsid w:val="00461961"/>
    <w:rsid w:val="00466017"/>
    <w:rsid w:val="004666F7"/>
    <w:rsid w:val="00471C80"/>
    <w:rsid w:val="0047544A"/>
    <w:rsid w:val="00477C49"/>
    <w:rsid w:val="00483936"/>
    <w:rsid w:val="00484EB3"/>
    <w:rsid w:val="00485614"/>
    <w:rsid w:val="00485BA6"/>
    <w:rsid w:val="00486B15"/>
    <w:rsid w:val="004872AA"/>
    <w:rsid w:val="00494B45"/>
    <w:rsid w:val="00494F78"/>
    <w:rsid w:val="00497ABF"/>
    <w:rsid w:val="004A03EF"/>
    <w:rsid w:val="004A5F20"/>
    <w:rsid w:val="004A6AFE"/>
    <w:rsid w:val="004B026F"/>
    <w:rsid w:val="004B030D"/>
    <w:rsid w:val="004B1193"/>
    <w:rsid w:val="004B26E4"/>
    <w:rsid w:val="004B2A3A"/>
    <w:rsid w:val="004B35EE"/>
    <w:rsid w:val="004B60D2"/>
    <w:rsid w:val="004B6A33"/>
    <w:rsid w:val="004C0341"/>
    <w:rsid w:val="004C0502"/>
    <w:rsid w:val="004C48BA"/>
    <w:rsid w:val="004C5A3F"/>
    <w:rsid w:val="004D042C"/>
    <w:rsid w:val="004D23F3"/>
    <w:rsid w:val="004D3D15"/>
    <w:rsid w:val="004D4072"/>
    <w:rsid w:val="004D4C9A"/>
    <w:rsid w:val="004D79A2"/>
    <w:rsid w:val="004E0429"/>
    <w:rsid w:val="004E078E"/>
    <w:rsid w:val="004E1990"/>
    <w:rsid w:val="004E329F"/>
    <w:rsid w:val="004E7019"/>
    <w:rsid w:val="004F052A"/>
    <w:rsid w:val="004F0B4A"/>
    <w:rsid w:val="004F23AD"/>
    <w:rsid w:val="004F2BDE"/>
    <w:rsid w:val="004F2DFC"/>
    <w:rsid w:val="004F46DB"/>
    <w:rsid w:val="004F7E19"/>
    <w:rsid w:val="005001E3"/>
    <w:rsid w:val="005003BE"/>
    <w:rsid w:val="005059C5"/>
    <w:rsid w:val="00505D47"/>
    <w:rsid w:val="00510A00"/>
    <w:rsid w:val="0051113A"/>
    <w:rsid w:val="005160AF"/>
    <w:rsid w:val="00517821"/>
    <w:rsid w:val="00521A63"/>
    <w:rsid w:val="005227E6"/>
    <w:rsid w:val="005241F1"/>
    <w:rsid w:val="00524786"/>
    <w:rsid w:val="00524A02"/>
    <w:rsid w:val="005255D1"/>
    <w:rsid w:val="00527DFC"/>
    <w:rsid w:val="0053031D"/>
    <w:rsid w:val="00530968"/>
    <w:rsid w:val="00530DCB"/>
    <w:rsid w:val="005317F8"/>
    <w:rsid w:val="00532829"/>
    <w:rsid w:val="00532B48"/>
    <w:rsid w:val="00534793"/>
    <w:rsid w:val="00536D4A"/>
    <w:rsid w:val="00537AAC"/>
    <w:rsid w:val="00541015"/>
    <w:rsid w:val="00542992"/>
    <w:rsid w:val="005459CD"/>
    <w:rsid w:val="0055270A"/>
    <w:rsid w:val="00552ADB"/>
    <w:rsid w:val="00552BAC"/>
    <w:rsid w:val="00553762"/>
    <w:rsid w:val="0055458C"/>
    <w:rsid w:val="005572A3"/>
    <w:rsid w:val="005574F9"/>
    <w:rsid w:val="00561006"/>
    <w:rsid w:val="0056134B"/>
    <w:rsid w:val="00562640"/>
    <w:rsid w:val="00565A82"/>
    <w:rsid w:val="00570A75"/>
    <w:rsid w:val="005712AD"/>
    <w:rsid w:val="00571628"/>
    <w:rsid w:val="00574543"/>
    <w:rsid w:val="005777F6"/>
    <w:rsid w:val="00577808"/>
    <w:rsid w:val="00581C30"/>
    <w:rsid w:val="00582357"/>
    <w:rsid w:val="0058284A"/>
    <w:rsid w:val="0058346F"/>
    <w:rsid w:val="00584284"/>
    <w:rsid w:val="005869D2"/>
    <w:rsid w:val="00591369"/>
    <w:rsid w:val="00592BD5"/>
    <w:rsid w:val="0059591B"/>
    <w:rsid w:val="00596F44"/>
    <w:rsid w:val="00596F6E"/>
    <w:rsid w:val="005A0067"/>
    <w:rsid w:val="005A024F"/>
    <w:rsid w:val="005A0A30"/>
    <w:rsid w:val="005A1ED7"/>
    <w:rsid w:val="005A36F8"/>
    <w:rsid w:val="005A5D17"/>
    <w:rsid w:val="005A63EB"/>
    <w:rsid w:val="005A67BC"/>
    <w:rsid w:val="005A761A"/>
    <w:rsid w:val="005A7ACA"/>
    <w:rsid w:val="005B1E0D"/>
    <w:rsid w:val="005B7DFD"/>
    <w:rsid w:val="005C0EF7"/>
    <w:rsid w:val="005C1050"/>
    <w:rsid w:val="005C29F1"/>
    <w:rsid w:val="005C6F4C"/>
    <w:rsid w:val="005C7684"/>
    <w:rsid w:val="005D1DD3"/>
    <w:rsid w:val="005D4502"/>
    <w:rsid w:val="005D571E"/>
    <w:rsid w:val="005E257C"/>
    <w:rsid w:val="005E3752"/>
    <w:rsid w:val="005E3C1B"/>
    <w:rsid w:val="005F253E"/>
    <w:rsid w:val="005F282D"/>
    <w:rsid w:val="005F2EEA"/>
    <w:rsid w:val="005F3254"/>
    <w:rsid w:val="005F4AE7"/>
    <w:rsid w:val="005F7123"/>
    <w:rsid w:val="0060143C"/>
    <w:rsid w:val="006014E0"/>
    <w:rsid w:val="00602B4E"/>
    <w:rsid w:val="00604F4D"/>
    <w:rsid w:val="00605A23"/>
    <w:rsid w:val="00607445"/>
    <w:rsid w:val="00614D4B"/>
    <w:rsid w:val="00616F33"/>
    <w:rsid w:val="0063377B"/>
    <w:rsid w:val="006358D4"/>
    <w:rsid w:val="00640FB2"/>
    <w:rsid w:val="00641D47"/>
    <w:rsid w:val="00642A87"/>
    <w:rsid w:val="00644EDB"/>
    <w:rsid w:val="00645358"/>
    <w:rsid w:val="00646CEC"/>
    <w:rsid w:val="00647114"/>
    <w:rsid w:val="006532D8"/>
    <w:rsid w:val="00654A1D"/>
    <w:rsid w:val="00654D3A"/>
    <w:rsid w:val="006578D3"/>
    <w:rsid w:val="00660617"/>
    <w:rsid w:val="00660EA4"/>
    <w:rsid w:val="006621FE"/>
    <w:rsid w:val="00662C75"/>
    <w:rsid w:val="006655CB"/>
    <w:rsid w:val="00672178"/>
    <w:rsid w:val="00673377"/>
    <w:rsid w:val="00673ABE"/>
    <w:rsid w:val="00673B4C"/>
    <w:rsid w:val="00673C27"/>
    <w:rsid w:val="00674F43"/>
    <w:rsid w:val="00675383"/>
    <w:rsid w:val="00675A78"/>
    <w:rsid w:val="0067647C"/>
    <w:rsid w:val="00677071"/>
    <w:rsid w:val="006801B5"/>
    <w:rsid w:val="00681CB3"/>
    <w:rsid w:val="006833C1"/>
    <w:rsid w:val="00683A6E"/>
    <w:rsid w:val="006840EF"/>
    <w:rsid w:val="00684E49"/>
    <w:rsid w:val="006852C7"/>
    <w:rsid w:val="00685C20"/>
    <w:rsid w:val="00687616"/>
    <w:rsid w:val="00691AF4"/>
    <w:rsid w:val="0069549A"/>
    <w:rsid w:val="006977EA"/>
    <w:rsid w:val="006A1DE2"/>
    <w:rsid w:val="006A4244"/>
    <w:rsid w:val="006A4D8C"/>
    <w:rsid w:val="006A5FC2"/>
    <w:rsid w:val="006A60AC"/>
    <w:rsid w:val="006A64B0"/>
    <w:rsid w:val="006B1876"/>
    <w:rsid w:val="006B211C"/>
    <w:rsid w:val="006B3C19"/>
    <w:rsid w:val="006B3CDB"/>
    <w:rsid w:val="006B3D46"/>
    <w:rsid w:val="006B5504"/>
    <w:rsid w:val="006B7218"/>
    <w:rsid w:val="006C0325"/>
    <w:rsid w:val="006C0428"/>
    <w:rsid w:val="006C0E7F"/>
    <w:rsid w:val="006C3C20"/>
    <w:rsid w:val="006C4EE9"/>
    <w:rsid w:val="006C4EFF"/>
    <w:rsid w:val="006D02C1"/>
    <w:rsid w:val="006D3B53"/>
    <w:rsid w:val="006D3FBF"/>
    <w:rsid w:val="006D6EA9"/>
    <w:rsid w:val="006D7D05"/>
    <w:rsid w:val="006E6BBB"/>
    <w:rsid w:val="006F0A53"/>
    <w:rsid w:val="006F1B02"/>
    <w:rsid w:val="006F20C5"/>
    <w:rsid w:val="006F3A4E"/>
    <w:rsid w:val="006F544D"/>
    <w:rsid w:val="006F5670"/>
    <w:rsid w:val="006F5ED7"/>
    <w:rsid w:val="00701E7A"/>
    <w:rsid w:val="0070419D"/>
    <w:rsid w:val="00705E21"/>
    <w:rsid w:val="007064AE"/>
    <w:rsid w:val="00706548"/>
    <w:rsid w:val="0071138D"/>
    <w:rsid w:val="00713BDF"/>
    <w:rsid w:val="00714CAC"/>
    <w:rsid w:val="00716065"/>
    <w:rsid w:val="007172EA"/>
    <w:rsid w:val="00717FE8"/>
    <w:rsid w:val="00720105"/>
    <w:rsid w:val="00720C97"/>
    <w:rsid w:val="00720D88"/>
    <w:rsid w:val="00726666"/>
    <w:rsid w:val="007316C0"/>
    <w:rsid w:val="00731A4A"/>
    <w:rsid w:val="00733277"/>
    <w:rsid w:val="007369B5"/>
    <w:rsid w:val="007422DF"/>
    <w:rsid w:val="007425C7"/>
    <w:rsid w:val="00750598"/>
    <w:rsid w:val="007505F4"/>
    <w:rsid w:val="00750E36"/>
    <w:rsid w:val="00751688"/>
    <w:rsid w:val="00751804"/>
    <w:rsid w:val="007523FB"/>
    <w:rsid w:val="0075379B"/>
    <w:rsid w:val="00754CA6"/>
    <w:rsid w:val="00756990"/>
    <w:rsid w:val="00757571"/>
    <w:rsid w:val="007614FE"/>
    <w:rsid w:val="00764BBD"/>
    <w:rsid w:val="00765015"/>
    <w:rsid w:val="007658B6"/>
    <w:rsid w:val="007660C3"/>
    <w:rsid w:val="00770030"/>
    <w:rsid w:val="007711B6"/>
    <w:rsid w:val="00775CF6"/>
    <w:rsid w:val="00777EBF"/>
    <w:rsid w:val="00780611"/>
    <w:rsid w:val="0078080E"/>
    <w:rsid w:val="00781EDD"/>
    <w:rsid w:val="007828E4"/>
    <w:rsid w:val="00782E5D"/>
    <w:rsid w:val="007859D9"/>
    <w:rsid w:val="00785F5A"/>
    <w:rsid w:val="00791B5C"/>
    <w:rsid w:val="007936C1"/>
    <w:rsid w:val="007A10A5"/>
    <w:rsid w:val="007B00F4"/>
    <w:rsid w:val="007B073A"/>
    <w:rsid w:val="007B3ABF"/>
    <w:rsid w:val="007B4D24"/>
    <w:rsid w:val="007B506C"/>
    <w:rsid w:val="007C2624"/>
    <w:rsid w:val="007C26D3"/>
    <w:rsid w:val="007C2938"/>
    <w:rsid w:val="007C5F3F"/>
    <w:rsid w:val="007D1237"/>
    <w:rsid w:val="007D1386"/>
    <w:rsid w:val="007D13A9"/>
    <w:rsid w:val="007D1BE0"/>
    <w:rsid w:val="007D3C8B"/>
    <w:rsid w:val="007D4E37"/>
    <w:rsid w:val="007D4EE5"/>
    <w:rsid w:val="007D630A"/>
    <w:rsid w:val="007D71BB"/>
    <w:rsid w:val="007E0565"/>
    <w:rsid w:val="007E2C9A"/>
    <w:rsid w:val="007E4089"/>
    <w:rsid w:val="007E4646"/>
    <w:rsid w:val="007F1EA9"/>
    <w:rsid w:val="007F3EB8"/>
    <w:rsid w:val="007F4384"/>
    <w:rsid w:val="007F5C98"/>
    <w:rsid w:val="007F6B22"/>
    <w:rsid w:val="008012F7"/>
    <w:rsid w:val="00802DD7"/>
    <w:rsid w:val="00807E9C"/>
    <w:rsid w:val="00810FDE"/>
    <w:rsid w:val="0081506D"/>
    <w:rsid w:val="00815B45"/>
    <w:rsid w:val="0081626F"/>
    <w:rsid w:val="00816952"/>
    <w:rsid w:val="008213BB"/>
    <w:rsid w:val="008232F7"/>
    <w:rsid w:val="00823E93"/>
    <w:rsid w:val="008253A5"/>
    <w:rsid w:val="00826B72"/>
    <w:rsid w:val="00831824"/>
    <w:rsid w:val="00832F60"/>
    <w:rsid w:val="00836D7D"/>
    <w:rsid w:val="0083786F"/>
    <w:rsid w:val="00841472"/>
    <w:rsid w:val="00844F48"/>
    <w:rsid w:val="008468B1"/>
    <w:rsid w:val="00847328"/>
    <w:rsid w:val="0085016C"/>
    <w:rsid w:val="00853D05"/>
    <w:rsid w:val="00854DF9"/>
    <w:rsid w:val="00856FA4"/>
    <w:rsid w:val="0085738C"/>
    <w:rsid w:val="00864DF7"/>
    <w:rsid w:val="008666C9"/>
    <w:rsid w:val="00867DEE"/>
    <w:rsid w:val="008701DC"/>
    <w:rsid w:val="00870F60"/>
    <w:rsid w:val="00873C39"/>
    <w:rsid w:val="00875EF8"/>
    <w:rsid w:val="00875F31"/>
    <w:rsid w:val="008836FD"/>
    <w:rsid w:val="00884364"/>
    <w:rsid w:val="008851E5"/>
    <w:rsid w:val="00887F55"/>
    <w:rsid w:val="00890A57"/>
    <w:rsid w:val="008929F5"/>
    <w:rsid w:val="008935AC"/>
    <w:rsid w:val="00894519"/>
    <w:rsid w:val="00895614"/>
    <w:rsid w:val="00897FF1"/>
    <w:rsid w:val="008A17D5"/>
    <w:rsid w:val="008A2404"/>
    <w:rsid w:val="008A283F"/>
    <w:rsid w:val="008A5832"/>
    <w:rsid w:val="008A793F"/>
    <w:rsid w:val="008A7A6F"/>
    <w:rsid w:val="008B0F6B"/>
    <w:rsid w:val="008B169A"/>
    <w:rsid w:val="008B2DC4"/>
    <w:rsid w:val="008B3EF9"/>
    <w:rsid w:val="008B4B13"/>
    <w:rsid w:val="008B6BEC"/>
    <w:rsid w:val="008B6FC8"/>
    <w:rsid w:val="008C00C3"/>
    <w:rsid w:val="008C2ACD"/>
    <w:rsid w:val="008C2DF8"/>
    <w:rsid w:val="008C75F0"/>
    <w:rsid w:val="008C7A46"/>
    <w:rsid w:val="008C7DAF"/>
    <w:rsid w:val="008D2569"/>
    <w:rsid w:val="008D2B4B"/>
    <w:rsid w:val="008D3B26"/>
    <w:rsid w:val="008D6782"/>
    <w:rsid w:val="008D67D0"/>
    <w:rsid w:val="008D716C"/>
    <w:rsid w:val="008D7A99"/>
    <w:rsid w:val="008D7D22"/>
    <w:rsid w:val="008E16B6"/>
    <w:rsid w:val="008E1A0A"/>
    <w:rsid w:val="008E2448"/>
    <w:rsid w:val="008E2B8A"/>
    <w:rsid w:val="008E3436"/>
    <w:rsid w:val="008E6A71"/>
    <w:rsid w:val="008F0D19"/>
    <w:rsid w:val="008F293E"/>
    <w:rsid w:val="008F49BE"/>
    <w:rsid w:val="00900DA8"/>
    <w:rsid w:val="0090410F"/>
    <w:rsid w:val="00904618"/>
    <w:rsid w:val="009048E0"/>
    <w:rsid w:val="009058AB"/>
    <w:rsid w:val="009151B1"/>
    <w:rsid w:val="00916776"/>
    <w:rsid w:val="00917D64"/>
    <w:rsid w:val="00921047"/>
    <w:rsid w:val="00921492"/>
    <w:rsid w:val="00921FF0"/>
    <w:rsid w:val="00922497"/>
    <w:rsid w:val="00923C57"/>
    <w:rsid w:val="00924AD8"/>
    <w:rsid w:val="0092508C"/>
    <w:rsid w:val="009259E1"/>
    <w:rsid w:val="009309BC"/>
    <w:rsid w:val="0093263C"/>
    <w:rsid w:val="00932E88"/>
    <w:rsid w:val="009344C6"/>
    <w:rsid w:val="009363A2"/>
    <w:rsid w:val="009375E1"/>
    <w:rsid w:val="009402CE"/>
    <w:rsid w:val="0094245E"/>
    <w:rsid w:val="00942F19"/>
    <w:rsid w:val="00944242"/>
    <w:rsid w:val="0094513B"/>
    <w:rsid w:val="00945F43"/>
    <w:rsid w:val="00946557"/>
    <w:rsid w:val="00952ACD"/>
    <w:rsid w:val="00954A71"/>
    <w:rsid w:val="00957B46"/>
    <w:rsid w:val="00966BF4"/>
    <w:rsid w:val="00967F2B"/>
    <w:rsid w:val="00974701"/>
    <w:rsid w:val="009761DD"/>
    <w:rsid w:val="00980FD7"/>
    <w:rsid w:val="00983B25"/>
    <w:rsid w:val="00985C00"/>
    <w:rsid w:val="009905FE"/>
    <w:rsid w:val="0099167D"/>
    <w:rsid w:val="0099223F"/>
    <w:rsid w:val="00994F9C"/>
    <w:rsid w:val="00995697"/>
    <w:rsid w:val="00997F3C"/>
    <w:rsid w:val="009A125A"/>
    <w:rsid w:val="009A598A"/>
    <w:rsid w:val="009A6BA0"/>
    <w:rsid w:val="009A7859"/>
    <w:rsid w:val="009B052C"/>
    <w:rsid w:val="009B2443"/>
    <w:rsid w:val="009B2C29"/>
    <w:rsid w:val="009B48E0"/>
    <w:rsid w:val="009B512C"/>
    <w:rsid w:val="009B641D"/>
    <w:rsid w:val="009B69EF"/>
    <w:rsid w:val="009C0ABF"/>
    <w:rsid w:val="009C4787"/>
    <w:rsid w:val="009C60FB"/>
    <w:rsid w:val="009C6A15"/>
    <w:rsid w:val="009C749A"/>
    <w:rsid w:val="009D642C"/>
    <w:rsid w:val="009D6B4E"/>
    <w:rsid w:val="009E099E"/>
    <w:rsid w:val="009E0A5E"/>
    <w:rsid w:val="009E2912"/>
    <w:rsid w:val="009E365F"/>
    <w:rsid w:val="009E3F08"/>
    <w:rsid w:val="009E4659"/>
    <w:rsid w:val="009E7530"/>
    <w:rsid w:val="009F065E"/>
    <w:rsid w:val="009F1442"/>
    <w:rsid w:val="009F1569"/>
    <w:rsid w:val="009F182E"/>
    <w:rsid w:val="009F2649"/>
    <w:rsid w:val="009F58E7"/>
    <w:rsid w:val="009F6084"/>
    <w:rsid w:val="009F7E56"/>
    <w:rsid w:val="00A010D2"/>
    <w:rsid w:val="00A01F95"/>
    <w:rsid w:val="00A03843"/>
    <w:rsid w:val="00A065BF"/>
    <w:rsid w:val="00A10DFC"/>
    <w:rsid w:val="00A10FD1"/>
    <w:rsid w:val="00A12D5A"/>
    <w:rsid w:val="00A13745"/>
    <w:rsid w:val="00A221B4"/>
    <w:rsid w:val="00A22513"/>
    <w:rsid w:val="00A26CC4"/>
    <w:rsid w:val="00A26E47"/>
    <w:rsid w:val="00A2710D"/>
    <w:rsid w:val="00A271F2"/>
    <w:rsid w:val="00A3024B"/>
    <w:rsid w:val="00A30678"/>
    <w:rsid w:val="00A3137A"/>
    <w:rsid w:val="00A31D84"/>
    <w:rsid w:val="00A32257"/>
    <w:rsid w:val="00A3248D"/>
    <w:rsid w:val="00A3258E"/>
    <w:rsid w:val="00A330AD"/>
    <w:rsid w:val="00A33AB5"/>
    <w:rsid w:val="00A36398"/>
    <w:rsid w:val="00A36B31"/>
    <w:rsid w:val="00A4208A"/>
    <w:rsid w:val="00A425C0"/>
    <w:rsid w:val="00A436B0"/>
    <w:rsid w:val="00A439E0"/>
    <w:rsid w:val="00A44A0B"/>
    <w:rsid w:val="00A44D8C"/>
    <w:rsid w:val="00A44E3C"/>
    <w:rsid w:val="00A459BC"/>
    <w:rsid w:val="00A4648B"/>
    <w:rsid w:val="00A4649C"/>
    <w:rsid w:val="00A51847"/>
    <w:rsid w:val="00A51D57"/>
    <w:rsid w:val="00A52A4A"/>
    <w:rsid w:val="00A53BFF"/>
    <w:rsid w:val="00A54501"/>
    <w:rsid w:val="00A54A67"/>
    <w:rsid w:val="00A54D7E"/>
    <w:rsid w:val="00A56CB7"/>
    <w:rsid w:val="00A57C39"/>
    <w:rsid w:val="00A66DF6"/>
    <w:rsid w:val="00A677B5"/>
    <w:rsid w:val="00A70178"/>
    <w:rsid w:val="00A71509"/>
    <w:rsid w:val="00A7358A"/>
    <w:rsid w:val="00A76F81"/>
    <w:rsid w:val="00A778B1"/>
    <w:rsid w:val="00A805E6"/>
    <w:rsid w:val="00A81F2B"/>
    <w:rsid w:val="00A833E5"/>
    <w:rsid w:val="00A83E91"/>
    <w:rsid w:val="00A8486D"/>
    <w:rsid w:val="00A916F3"/>
    <w:rsid w:val="00A920D2"/>
    <w:rsid w:val="00A92623"/>
    <w:rsid w:val="00A95DF1"/>
    <w:rsid w:val="00A9674C"/>
    <w:rsid w:val="00AA17DD"/>
    <w:rsid w:val="00AA2A76"/>
    <w:rsid w:val="00AA6862"/>
    <w:rsid w:val="00AA7D52"/>
    <w:rsid w:val="00AB00C8"/>
    <w:rsid w:val="00AB0329"/>
    <w:rsid w:val="00AB3AB8"/>
    <w:rsid w:val="00AB48D1"/>
    <w:rsid w:val="00AB583F"/>
    <w:rsid w:val="00AB6292"/>
    <w:rsid w:val="00AB7184"/>
    <w:rsid w:val="00AC0D9B"/>
    <w:rsid w:val="00AC46C9"/>
    <w:rsid w:val="00AC4D96"/>
    <w:rsid w:val="00AC4FE4"/>
    <w:rsid w:val="00AC59E0"/>
    <w:rsid w:val="00AC5E60"/>
    <w:rsid w:val="00AD0A16"/>
    <w:rsid w:val="00AD0D5E"/>
    <w:rsid w:val="00AD6D92"/>
    <w:rsid w:val="00AE3A2A"/>
    <w:rsid w:val="00AE3EF8"/>
    <w:rsid w:val="00AE5E75"/>
    <w:rsid w:val="00AE668B"/>
    <w:rsid w:val="00AE66CB"/>
    <w:rsid w:val="00AE721A"/>
    <w:rsid w:val="00AE79F1"/>
    <w:rsid w:val="00AF287D"/>
    <w:rsid w:val="00AF2BB2"/>
    <w:rsid w:val="00AF440F"/>
    <w:rsid w:val="00AF7DFB"/>
    <w:rsid w:val="00B01DC2"/>
    <w:rsid w:val="00B03D3E"/>
    <w:rsid w:val="00B042E7"/>
    <w:rsid w:val="00B060AE"/>
    <w:rsid w:val="00B071AA"/>
    <w:rsid w:val="00B072B5"/>
    <w:rsid w:val="00B1042C"/>
    <w:rsid w:val="00B13D4B"/>
    <w:rsid w:val="00B14816"/>
    <w:rsid w:val="00B16D93"/>
    <w:rsid w:val="00B17FD2"/>
    <w:rsid w:val="00B20719"/>
    <w:rsid w:val="00B24DDA"/>
    <w:rsid w:val="00B256A0"/>
    <w:rsid w:val="00B31C0F"/>
    <w:rsid w:val="00B33FAD"/>
    <w:rsid w:val="00B34FBF"/>
    <w:rsid w:val="00B353D3"/>
    <w:rsid w:val="00B36033"/>
    <w:rsid w:val="00B369CA"/>
    <w:rsid w:val="00B43866"/>
    <w:rsid w:val="00B4513F"/>
    <w:rsid w:val="00B45AC5"/>
    <w:rsid w:val="00B45E8E"/>
    <w:rsid w:val="00B500C6"/>
    <w:rsid w:val="00B50C48"/>
    <w:rsid w:val="00B51EDE"/>
    <w:rsid w:val="00B53EFA"/>
    <w:rsid w:val="00B54E3C"/>
    <w:rsid w:val="00B558DE"/>
    <w:rsid w:val="00B55B8E"/>
    <w:rsid w:val="00B56891"/>
    <w:rsid w:val="00B62546"/>
    <w:rsid w:val="00B630D6"/>
    <w:rsid w:val="00B63A48"/>
    <w:rsid w:val="00B65EDD"/>
    <w:rsid w:val="00B661B7"/>
    <w:rsid w:val="00B668E4"/>
    <w:rsid w:val="00B66A83"/>
    <w:rsid w:val="00B67284"/>
    <w:rsid w:val="00B709C4"/>
    <w:rsid w:val="00B70EBA"/>
    <w:rsid w:val="00B71DE3"/>
    <w:rsid w:val="00B7278C"/>
    <w:rsid w:val="00B72DAB"/>
    <w:rsid w:val="00B74F5B"/>
    <w:rsid w:val="00B754E0"/>
    <w:rsid w:val="00B75900"/>
    <w:rsid w:val="00B75E2F"/>
    <w:rsid w:val="00B769E5"/>
    <w:rsid w:val="00B7787B"/>
    <w:rsid w:val="00B821F5"/>
    <w:rsid w:val="00B8474C"/>
    <w:rsid w:val="00B85A1D"/>
    <w:rsid w:val="00B86437"/>
    <w:rsid w:val="00B90D09"/>
    <w:rsid w:val="00B931E2"/>
    <w:rsid w:val="00B93B0D"/>
    <w:rsid w:val="00B963D6"/>
    <w:rsid w:val="00B96A53"/>
    <w:rsid w:val="00BA230A"/>
    <w:rsid w:val="00BA2F3A"/>
    <w:rsid w:val="00BA38FE"/>
    <w:rsid w:val="00BA5BAE"/>
    <w:rsid w:val="00BA7216"/>
    <w:rsid w:val="00BB0AFE"/>
    <w:rsid w:val="00BB0E1F"/>
    <w:rsid w:val="00BB36B0"/>
    <w:rsid w:val="00BB5551"/>
    <w:rsid w:val="00BB6AE6"/>
    <w:rsid w:val="00BB6FC5"/>
    <w:rsid w:val="00BB7ADE"/>
    <w:rsid w:val="00BC1557"/>
    <w:rsid w:val="00BC16E5"/>
    <w:rsid w:val="00BC4923"/>
    <w:rsid w:val="00BC513B"/>
    <w:rsid w:val="00BC5EA1"/>
    <w:rsid w:val="00BC772C"/>
    <w:rsid w:val="00BC7CD2"/>
    <w:rsid w:val="00BD07A4"/>
    <w:rsid w:val="00BD26F7"/>
    <w:rsid w:val="00BD38CE"/>
    <w:rsid w:val="00BD62F3"/>
    <w:rsid w:val="00BE4958"/>
    <w:rsid w:val="00BE586A"/>
    <w:rsid w:val="00BF0C59"/>
    <w:rsid w:val="00BF1964"/>
    <w:rsid w:val="00BF236A"/>
    <w:rsid w:val="00BF2EE3"/>
    <w:rsid w:val="00BF48A5"/>
    <w:rsid w:val="00C0226A"/>
    <w:rsid w:val="00C02529"/>
    <w:rsid w:val="00C045AD"/>
    <w:rsid w:val="00C04CA6"/>
    <w:rsid w:val="00C05E84"/>
    <w:rsid w:val="00C0672B"/>
    <w:rsid w:val="00C11408"/>
    <w:rsid w:val="00C11E7F"/>
    <w:rsid w:val="00C13847"/>
    <w:rsid w:val="00C13D3E"/>
    <w:rsid w:val="00C14D07"/>
    <w:rsid w:val="00C15B8F"/>
    <w:rsid w:val="00C207C2"/>
    <w:rsid w:val="00C20F45"/>
    <w:rsid w:val="00C210EF"/>
    <w:rsid w:val="00C22C05"/>
    <w:rsid w:val="00C23C79"/>
    <w:rsid w:val="00C24A7F"/>
    <w:rsid w:val="00C2504C"/>
    <w:rsid w:val="00C277D0"/>
    <w:rsid w:val="00C30792"/>
    <w:rsid w:val="00C3085E"/>
    <w:rsid w:val="00C42E85"/>
    <w:rsid w:val="00C43676"/>
    <w:rsid w:val="00C44275"/>
    <w:rsid w:val="00C53140"/>
    <w:rsid w:val="00C53145"/>
    <w:rsid w:val="00C57A06"/>
    <w:rsid w:val="00C624D2"/>
    <w:rsid w:val="00C63852"/>
    <w:rsid w:val="00C64026"/>
    <w:rsid w:val="00C6534A"/>
    <w:rsid w:val="00C67B1C"/>
    <w:rsid w:val="00C722CE"/>
    <w:rsid w:val="00C72A4D"/>
    <w:rsid w:val="00C74D00"/>
    <w:rsid w:val="00C76CC8"/>
    <w:rsid w:val="00C82924"/>
    <w:rsid w:val="00C838B6"/>
    <w:rsid w:val="00C861A5"/>
    <w:rsid w:val="00C9041F"/>
    <w:rsid w:val="00C90464"/>
    <w:rsid w:val="00C90E9F"/>
    <w:rsid w:val="00C931BD"/>
    <w:rsid w:val="00C93335"/>
    <w:rsid w:val="00C94EF7"/>
    <w:rsid w:val="00C95452"/>
    <w:rsid w:val="00C96B31"/>
    <w:rsid w:val="00C970CA"/>
    <w:rsid w:val="00C9767E"/>
    <w:rsid w:val="00CA0B11"/>
    <w:rsid w:val="00CA0B46"/>
    <w:rsid w:val="00CA2FF3"/>
    <w:rsid w:val="00CA304B"/>
    <w:rsid w:val="00CA6BDF"/>
    <w:rsid w:val="00CB0FDF"/>
    <w:rsid w:val="00CB19D1"/>
    <w:rsid w:val="00CB3D17"/>
    <w:rsid w:val="00CB59EC"/>
    <w:rsid w:val="00CB6656"/>
    <w:rsid w:val="00CB77B2"/>
    <w:rsid w:val="00CB78AA"/>
    <w:rsid w:val="00CC1529"/>
    <w:rsid w:val="00CC28BF"/>
    <w:rsid w:val="00CC38F1"/>
    <w:rsid w:val="00CC506E"/>
    <w:rsid w:val="00CC53A4"/>
    <w:rsid w:val="00CC6348"/>
    <w:rsid w:val="00CD291C"/>
    <w:rsid w:val="00CD39C8"/>
    <w:rsid w:val="00CD454C"/>
    <w:rsid w:val="00CD4646"/>
    <w:rsid w:val="00CE0CEA"/>
    <w:rsid w:val="00CE1028"/>
    <w:rsid w:val="00CE71D3"/>
    <w:rsid w:val="00CF09EA"/>
    <w:rsid w:val="00CF1459"/>
    <w:rsid w:val="00CF502D"/>
    <w:rsid w:val="00D000C2"/>
    <w:rsid w:val="00D013C7"/>
    <w:rsid w:val="00D04B16"/>
    <w:rsid w:val="00D05A90"/>
    <w:rsid w:val="00D159F6"/>
    <w:rsid w:val="00D15FA9"/>
    <w:rsid w:val="00D20006"/>
    <w:rsid w:val="00D20FC0"/>
    <w:rsid w:val="00D21974"/>
    <w:rsid w:val="00D22A44"/>
    <w:rsid w:val="00D245C4"/>
    <w:rsid w:val="00D355B0"/>
    <w:rsid w:val="00D35B90"/>
    <w:rsid w:val="00D35CA3"/>
    <w:rsid w:val="00D36B37"/>
    <w:rsid w:val="00D3718F"/>
    <w:rsid w:val="00D372BF"/>
    <w:rsid w:val="00D37EBF"/>
    <w:rsid w:val="00D40FAC"/>
    <w:rsid w:val="00D41081"/>
    <w:rsid w:val="00D426E1"/>
    <w:rsid w:val="00D4355D"/>
    <w:rsid w:val="00D439D8"/>
    <w:rsid w:val="00D46660"/>
    <w:rsid w:val="00D478E0"/>
    <w:rsid w:val="00D50401"/>
    <w:rsid w:val="00D50426"/>
    <w:rsid w:val="00D51A01"/>
    <w:rsid w:val="00D52BAE"/>
    <w:rsid w:val="00D550DF"/>
    <w:rsid w:val="00D56033"/>
    <w:rsid w:val="00D57E01"/>
    <w:rsid w:val="00D66489"/>
    <w:rsid w:val="00D668F9"/>
    <w:rsid w:val="00D66DD3"/>
    <w:rsid w:val="00D72BDD"/>
    <w:rsid w:val="00D76952"/>
    <w:rsid w:val="00D775EF"/>
    <w:rsid w:val="00D8429E"/>
    <w:rsid w:val="00D843B1"/>
    <w:rsid w:val="00D85617"/>
    <w:rsid w:val="00D85EE3"/>
    <w:rsid w:val="00D8624D"/>
    <w:rsid w:val="00D91262"/>
    <w:rsid w:val="00D92066"/>
    <w:rsid w:val="00D95664"/>
    <w:rsid w:val="00D965DC"/>
    <w:rsid w:val="00D971F9"/>
    <w:rsid w:val="00DA168C"/>
    <w:rsid w:val="00DA1DCA"/>
    <w:rsid w:val="00DA469B"/>
    <w:rsid w:val="00DB3683"/>
    <w:rsid w:val="00DB4A45"/>
    <w:rsid w:val="00DB5DB5"/>
    <w:rsid w:val="00DB6A62"/>
    <w:rsid w:val="00DC563E"/>
    <w:rsid w:val="00DC79CA"/>
    <w:rsid w:val="00DC7CD8"/>
    <w:rsid w:val="00DD133D"/>
    <w:rsid w:val="00DD2727"/>
    <w:rsid w:val="00DD36BC"/>
    <w:rsid w:val="00DD3E1F"/>
    <w:rsid w:val="00DD4F8B"/>
    <w:rsid w:val="00DE2134"/>
    <w:rsid w:val="00DE3A31"/>
    <w:rsid w:val="00DE5CD6"/>
    <w:rsid w:val="00DE7229"/>
    <w:rsid w:val="00DE74F2"/>
    <w:rsid w:val="00DE7DF1"/>
    <w:rsid w:val="00DF55B1"/>
    <w:rsid w:val="00DF5F00"/>
    <w:rsid w:val="00E01B20"/>
    <w:rsid w:val="00E023E0"/>
    <w:rsid w:val="00E03E7D"/>
    <w:rsid w:val="00E04B85"/>
    <w:rsid w:val="00E06689"/>
    <w:rsid w:val="00E11D81"/>
    <w:rsid w:val="00E12606"/>
    <w:rsid w:val="00E12B24"/>
    <w:rsid w:val="00E12EC7"/>
    <w:rsid w:val="00E13DF0"/>
    <w:rsid w:val="00E15978"/>
    <w:rsid w:val="00E16B86"/>
    <w:rsid w:val="00E16EBE"/>
    <w:rsid w:val="00E214D8"/>
    <w:rsid w:val="00E24A6B"/>
    <w:rsid w:val="00E25064"/>
    <w:rsid w:val="00E2653A"/>
    <w:rsid w:val="00E309B6"/>
    <w:rsid w:val="00E3111B"/>
    <w:rsid w:val="00E32E77"/>
    <w:rsid w:val="00E343EE"/>
    <w:rsid w:val="00E345C9"/>
    <w:rsid w:val="00E37734"/>
    <w:rsid w:val="00E37E31"/>
    <w:rsid w:val="00E415C4"/>
    <w:rsid w:val="00E42E92"/>
    <w:rsid w:val="00E43225"/>
    <w:rsid w:val="00E4548D"/>
    <w:rsid w:val="00E51DE1"/>
    <w:rsid w:val="00E5205E"/>
    <w:rsid w:val="00E535FF"/>
    <w:rsid w:val="00E54476"/>
    <w:rsid w:val="00E605CB"/>
    <w:rsid w:val="00E62557"/>
    <w:rsid w:val="00E63B82"/>
    <w:rsid w:val="00E66AC7"/>
    <w:rsid w:val="00E67706"/>
    <w:rsid w:val="00E67F66"/>
    <w:rsid w:val="00E70A38"/>
    <w:rsid w:val="00E70D28"/>
    <w:rsid w:val="00E74EE6"/>
    <w:rsid w:val="00E76158"/>
    <w:rsid w:val="00E80FAA"/>
    <w:rsid w:val="00E8136E"/>
    <w:rsid w:val="00E8407A"/>
    <w:rsid w:val="00E847D2"/>
    <w:rsid w:val="00E85C25"/>
    <w:rsid w:val="00E91CCA"/>
    <w:rsid w:val="00E92509"/>
    <w:rsid w:val="00E929E1"/>
    <w:rsid w:val="00E93986"/>
    <w:rsid w:val="00E9567A"/>
    <w:rsid w:val="00E96422"/>
    <w:rsid w:val="00E972DB"/>
    <w:rsid w:val="00EA20A2"/>
    <w:rsid w:val="00EA3B30"/>
    <w:rsid w:val="00EA3DB9"/>
    <w:rsid w:val="00EA4451"/>
    <w:rsid w:val="00EA4776"/>
    <w:rsid w:val="00EA53CC"/>
    <w:rsid w:val="00EA714C"/>
    <w:rsid w:val="00EB0897"/>
    <w:rsid w:val="00EB1B6A"/>
    <w:rsid w:val="00EB2A9A"/>
    <w:rsid w:val="00EB3E9C"/>
    <w:rsid w:val="00EB4C0E"/>
    <w:rsid w:val="00EB507E"/>
    <w:rsid w:val="00EB5787"/>
    <w:rsid w:val="00EB7ED8"/>
    <w:rsid w:val="00EC146D"/>
    <w:rsid w:val="00EC5B5C"/>
    <w:rsid w:val="00EC68E4"/>
    <w:rsid w:val="00EC72BB"/>
    <w:rsid w:val="00EC736A"/>
    <w:rsid w:val="00ED0382"/>
    <w:rsid w:val="00ED21D0"/>
    <w:rsid w:val="00ED440F"/>
    <w:rsid w:val="00ED4A1C"/>
    <w:rsid w:val="00ED6E32"/>
    <w:rsid w:val="00ED710F"/>
    <w:rsid w:val="00EE0288"/>
    <w:rsid w:val="00EE1071"/>
    <w:rsid w:val="00EE1505"/>
    <w:rsid w:val="00EE417B"/>
    <w:rsid w:val="00EE4306"/>
    <w:rsid w:val="00EE5536"/>
    <w:rsid w:val="00EE67FC"/>
    <w:rsid w:val="00EF03B6"/>
    <w:rsid w:val="00EF0C45"/>
    <w:rsid w:val="00EF1116"/>
    <w:rsid w:val="00EF138D"/>
    <w:rsid w:val="00EF1901"/>
    <w:rsid w:val="00EF3527"/>
    <w:rsid w:val="00EF42F0"/>
    <w:rsid w:val="00EF4D63"/>
    <w:rsid w:val="00F02E21"/>
    <w:rsid w:val="00F03C50"/>
    <w:rsid w:val="00F04960"/>
    <w:rsid w:val="00F05057"/>
    <w:rsid w:val="00F05729"/>
    <w:rsid w:val="00F05ADD"/>
    <w:rsid w:val="00F067FF"/>
    <w:rsid w:val="00F07D01"/>
    <w:rsid w:val="00F10282"/>
    <w:rsid w:val="00F11270"/>
    <w:rsid w:val="00F11F70"/>
    <w:rsid w:val="00F12150"/>
    <w:rsid w:val="00F139E8"/>
    <w:rsid w:val="00F144DA"/>
    <w:rsid w:val="00F14D5D"/>
    <w:rsid w:val="00F201C5"/>
    <w:rsid w:val="00F21D20"/>
    <w:rsid w:val="00F2284D"/>
    <w:rsid w:val="00F2311A"/>
    <w:rsid w:val="00F26857"/>
    <w:rsid w:val="00F277C5"/>
    <w:rsid w:val="00F301C7"/>
    <w:rsid w:val="00F308E2"/>
    <w:rsid w:val="00F30D10"/>
    <w:rsid w:val="00F33CA8"/>
    <w:rsid w:val="00F35662"/>
    <w:rsid w:val="00F3595F"/>
    <w:rsid w:val="00F37928"/>
    <w:rsid w:val="00F42489"/>
    <w:rsid w:val="00F447ED"/>
    <w:rsid w:val="00F5239F"/>
    <w:rsid w:val="00F5283D"/>
    <w:rsid w:val="00F53974"/>
    <w:rsid w:val="00F539D7"/>
    <w:rsid w:val="00F62F01"/>
    <w:rsid w:val="00F71ABE"/>
    <w:rsid w:val="00F72E2F"/>
    <w:rsid w:val="00F739F7"/>
    <w:rsid w:val="00F73BED"/>
    <w:rsid w:val="00F7559F"/>
    <w:rsid w:val="00F77280"/>
    <w:rsid w:val="00F775FD"/>
    <w:rsid w:val="00F77C1F"/>
    <w:rsid w:val="00F77DC1"/>
    <w:rsid w:val="00F82691"/>
    <w:rsid w:val="00F82C64"/>
    <w:rsid w:val="00F82E16"/>
    <w:rsid w:val="00F83D63"/>
    <w:rsid w:val="00F84176"/>
    <w:rsid w:val="00F8517E"/>
    <w:rsid w:val="00F926AA"/>
    <w:rsid w:val="00F92D66"/>
    <w:rsid w:val="00F9414E"/>
    <w:rsid w:val="00F9450C"/>
    <w:rsid w:val="00F974DA"/>
    <w:rsid w:val="00F97B5C"/>
    <w:rsid w:val="00FA01C2"/>
    <w:rsid w:val="00FA0FEB"/>
    <w:rsid w:val="00FA1AAC"/>
    <w:rsid w:val="00FA2BEF"/>
    <w:rsid w:val="00FA34EE"/>
    <w:rsid w:val="00FA3768"/>
    <w:rsid w:val="00FA47A8"/>
    <w:rsid w:val="00FB0DF9"/>
    <w:rsid w:val="00FB30D5"/>
    <w:rsid w:val="00FB3DAD"/>
    <w:rsid w:val="00FB3EA6"/>
    <w:rsid w:val="00FB3F57"/>
    <w:rsid w:val="00FB59E1"/>
    <w:rsid w:val="00FB5A9D"/>
    <w:rsid w:val="00FC0595"/>
    <w:rsid w:val="00FC2F5C"/>
    <w:rsid w:val="00FC2FD0"/>
    <w:rsid w:val="00FC6918"/>
    <w:rsid w:val="00FD2A1B"/>
    <w:rsid w:val="00FD6919"/>
    <w:rsid w:val="00FD7AE5"/>
    <w:rsid w:val="00FE2995"/>
    <w:rsid w:val="00FE2ACF"/>
    <w:rsid w:val="00FE3BFA"/>
    <w:rsid w:val="00FE442C"/>
    <w:rsid w:val="00FE546A"/>
    <w:rsid w:val="00FE5D3B"/>
    <w:rsid w:val="00FE7A40"/>
    <w:rsid w:val="00FE7B9B"/>
    <w:rsid w:val="00FE7F47"/>
    <w:rsid w:val="00FF0B68"/>
    <w:rsid w:val="00FF10E7"/>
    <w:rsid w:val="00FF116E"/>
    <w:rsid w:val="00FF19BA"/>
    <w:rsid w:val="00FF69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1E16F6"/>
  <w15:docId w15:val="{9B895875-6188-3A42-8AF5-C99546BE5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225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12606"/>
    <w:pPr>
      <w:keepNext/>
      <w:keepLines/>
      <w:spacing w:before="480" w:line="480" w:lineRule="auto"/>
      <w:outlineLvl w:val="0"/>
    </w:pPr>
    <w:rPr>
      <w:rFonts w:ascii="Cambria" w:eastAsia="MS Gothic" w:hAnsi="Cambria"/>
      <w:b/>
      <w:bCs/>
      <w:szCs w:val="32"/>
      <w:u w:val="single"/>
      <w:lang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07A30"/>
    <w:pPr>
      <w:keepNext/>
      <w:keepLines/>
      <w:spacing w:before="200" w:line="480" w:lineRule="auto"/>
      <w:outlineLvl w:val="1"/>
    </w:pPr>
    <w:rPr>
      <w:rFonts w:ascii="Cambria" w:eastAsia="MS Gothic" w:hAnsi="Cambria"/>
      <w:b/>
      <w:bCs/>
      <w:i/>
      <w:szCs w:val="26"/>
      <w:lang w:eastAsia="x-none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D85EE3"/>
    <w:pPr>
      <w:ind w:left="708"/>
      <w:outlineLvl w:val="2"/>
    </w:pPr>
    <w:rPr>
      <w:rFonts w:asciiTheme="majorHAnsi" w:eastAsiaTheme="majorEastAsia" w:hAnsiTheme="majorHAnsi" w:cstheme="majorBidi"/>
      <w:b w:val="0"/>
      <w:bCs w:val="0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B38CB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2606"/>
    <w:rPr>
      <w:rFonts w:ascii="Cambria" w:eastAsia="MS Gothic" w:hAnsi="Cambria" w:cs="Times New Roman"/>
      <w:b/>
      <w:bCs/>
      <w:szCs w:val="32"/>
      <w:u w:val="single"/>
      <w:lang w:val="fr-FR" w:eastAsia="x-none"/>
    </w:rPr>
  </w:style>
  <w:style w:type="character" w:customStyle="1" w:styleId="Titre2Car">
    <w:name w:val="Titre 2 Car"/>
    <w:basedOn w:val="Policepardfaut"/>
    <w:link w:val="Titre2"/>
    <w:uiPriority w:val="9"/>
    <w:rsid w:val="00007A30"/>
    <w:rPr>
      <w:rFonts w:ascii="Cambria" w:eastAsia="MS Gothic" w:hAnsi="Cambria" w:cs="Times New Roman"/>
      <w:b/>
      <w:bCs/>
      <w:i/>
      <w:szCs w:val="26"/>
      <w:lang w:val="fr-FR" w:eastAsia="x-none"/>
    </w:rPr>
  </w:style>
  <w:style w:type="paragraph" w:styleId="Paragraphedeliste">
    <w:name w:val="List Paragraph"/>
    <w:basedOn w:val="Normal"/>
    <w:uiPriority w:val="34"/>
    <w:qFormat/>
    <w:rsid w:val="00076E86"/>
    <w:pPr>
      <w:spacing w:line="480" w:lineRule="auto"/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D85EE3"/>
    <w:rPr>
      <w:rFonts w:asciiTheme="majorHAnsi" w:eastAsiaTheme="majorEastAsia" w:hAnsiTheme="majorHAnsi" w:cstheme="majorBidi"/>
      <w:i/>
      <w:szCs w:val="26"/>
      <w:lang w:val="fr-FR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80A78"/>
    <w:pPr>
      <w:spacing w:line="48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0A78"/>
    <w:rPr>
      <w:rFonts w:ascii="Lucida Grande" w:hAnsi="Lucida Grande" w:cs="Lucida Grande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unhideWhenUsed/>
    <w:rsid w:val="0019261D"/>
    <w:pPr>
      <w:spacing w:line="480" w:lineRule="auto"/>
    </w:pPr>
  </w:style>
  <w:style w:type="character" w:customStyle="1" w:styleId="NotedebasdepageCar">
    <w:name w:val="Note de bas de page Car"/>
    <w:basedOn w:val="Policepardfaut"/>
    <w:link w:val="Notedebasdepage"/>
    <w:uiPriority w:val="99"/>
    <w:rsid w:val="0019261D"/>
  </w:style>
  <w:style w:type="character" w:styleId="Appelnotedebasdep">
    <w:name w:val="footnote reference"/>
    <w:basedOn w:val="Policepardfaut"/>
    <w:uiPriority w:val="99"/>
    <w:unhideWhenUsed/>
    <w:rsid w:val="0019261D"/>
    <w:rPr>
      <w:vertAlign w:val="superscript"/>
    </w:rPr>
  </w:style>
  <w:style w:type="paragraph" w:styleId="Textebrut">
    <w:name w:val="Plain Text"/>
    <w:basedOn w:val="Normal"/>
    <w:link w:val="TextebrutCar"/>
    <w:uiPriority w:val="99"/>
    <w:unhideWhenUsed/>
    <w:rsid w:val="00AE79F1"/>
    <w:pPr>
      <w:spacing w:line="480" w:lineRule="auto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AE79F1"/>
    <w:rPr>
      <w:rFonts w:ascii="Courier" w:hAnsi="Courier"/>
      <w:sz w:val="21"/>
      <w:szCs w:val="21"/>
    </w:rPr>
  </w:style>
  <w:style w:type="character" w:styleId="Textedelespacerserv">
    <w:name w:val="Placeholder Text"/>
    <w:basedOn w:val="Policepardfaut"/>
    <w:uiPriority w:val="99"/>
    <w:semiHidden/>
    <w:rsid w:val="001E4E7A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EF13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F138D"/>
    <w:pPr>
      <w:spacing w:line="48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F13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13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138D"/>
    <w:rPr>
      <w:b/>
      <w:bCs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E12606"/>
    <w:pPr>
      <w:pBdr>
        <w:bottom w:val="single" w:sz="8" w:space="4" w:color="4F81BD"/>
      </w:pBdr>
      <w:spacing w:before="240" w:after="120" w:line="480" w:lineRule="auto"/>
      <w:contextualSpacing/>
    </w:pPr>
    <w:rPr>
      <w:rFonts w:ascii="Calibri" w:eastAsia="MS Gothic" w:hAnsi="Calibri"/>
      <w:smallCaps/>
      <w:spacing w:val="5"/>
      <w:kern w:val="28"/>
      <w:sz w:val="32"/>
      <w:szCs w:val="28"/>
      <w:lang w:eastAsia="x-none"/>
    </w:rPr>
  </w:style>
  <w:style w:type="character" w:customStyle="1" w:styleId="TitreCar">
    <w:name w:val="Titre Car"/>
    <w:basedOn w:val="Policepardfaut"/>
    <w:link w:val="Titre"/>
    <w:uiPriority w:val="10"/>
    <w:rsid w:val="00E12606"/>
    <w:rPr>
      <w:rFonts w:ascii="Calibri" w:eastAsia="MS Gothic" w:hAnsi="Calibri" w:cs="Times New Roman"/>
      <w:smallCaps/>
      <w:spacing w:val="5"/>
      <w:kern w:val="28"/>
      <w:sz w:val="32"/>
      <w:szCs w:val="28"/>
      <w:lang w:val="fr-FR" w:eastAsia="x-none"/>
    </w:rPr>
  </w:style>
  <w:style w:type="paragraph" w:customStyle="1" w:styleId="EndNoteBibliographyTitle">
    <w:name w:val="EndNote Bibliography Title"/>
    <w:basedOn w:val="Normal"/>
    <w:rsid w:val="00140B65"/>
    <w:pPr>
      <w:spacing w:line="480" w:lineRule="auto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ar"/>
    <w:rsid w:val="00140B65"/>
    <w:rPr>
      <w:rFonts w:ascii="Cambria" w:hAnsi="Cambria"/>
    </w:rPr>
  </w:style>
  <w:style w:type="paragraph" w:styleId="En-tte">
    <w:name w:val="header"/>
    <w:basedOn w:val="Normal"/>
    <w:link w:val="En-tteCar"/>
    <w:uiPriority w:val="99"/>
    <w:unhideWhenUsed/>
    <w:rsid w:val="00396454"/>
    <w:pPr>
      <w:tabs>
        <w:tab w:val="center" w:pos="4536"/>
        <w:tab w:val="right" w:pos="9072"/>
      </w:tabs>
      <w:spacing w:line="480" w:lineRule="auto"/>
    </w:pPr>
  </w:style>
  <w:style w:type="character" w:customStyle="1" w:styleId="En-tteCar">
    <w:name w:val="En-tête Car"/>
    <w:basedOn w:val="Policepardfaut"/>
    <w:link w:val="En-tte"/>
    <w:uiPriority w:val="99"/>
    <w:rsid w:val="00396454"/>
  </w:style>
  <w:style w:type="paragraph" w:styleId="Pieddepage">
    <w:name w:val="footer"/>
    <w:basedOn w:val="Normal"/>
    <w:link w:val="PieddepageCar"/>
    <w:uiPriority w:val="99"/>
    <w:unhideWhenUsed/>
    <w:rsid w:val="00396454"/>
    <w:pPr>
      <w:tabs>
        <w:tab w:val="center" w:pos="4536"/>
        <w:tab w:val="right" w:pos="9072"/>
      </w:tabs>
      <w:spacing w:line="48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96454"/>
  </w:style>
  <w:style w:type="character" w:styleId="Numrodepage">
    <w:name w:val="page number"/>
    <w:basedOn w:val="Policepardfaut"/>
    <w:uiPriority w:val="99"/>
    <w:semiHidden/>
    <w:unhideWhenUsed/>
    <w:rsid w:val="00396454"/>
  </w:style>
  <w:style w:type="paragraph" w:customStyle="1" w:styleId="svarticle">
    <w:name w:val="svarticle"/>
    <w:basedOn w:val="Normal"/>
    <w:rsid w:val="00A677B5"/>
    <w:pPr>
      <w:spacing w:before="100" w:beforeAutospacing="1" w:after="100" w:afterAutospacing="1" w:line="480" w:lineRule="auto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677B5"/>
    <w:pPr>
      <w:spacing w:before="100" w:beforeAutospacing="1" w:after="100" w:afterAutospacing="1" w:line="480" w:lineRule="auto"/>
    </w:pPr>
    <w:rPr>
      <w:rFonts w:ascii="Times" w:hAnsi="Time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D0D5E"/>
    <w:pPr>
      <w:spacing w:line="480" w:lineRule="auto"/>
    </w:pPr>
    <w:rPr>
      <w:rFonts w:ascii="Courier" w:hAnsi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D0D5E"/>
    <w:rPr>
      <w:rFonts w:ascii="Courier" w:hAnsi="Courier"/>
      <w:sz w:val="20"/>
      <w:szCs w:val="20"/>
    </w:rPr>
  </w:style>
  <w:style w:type="paragraph" w:customStyle="1" w:styleId="chapitre">
    <w:name w:val="chapitre"/>
    <w:basedOn w:val="Titre2"/>
    <w:qFormat/>
    <w:rsid w:val="000B38CB"/>
    <w:pPr>
      <w:numPr>
        <w:ilvl w:val="1"/>
        <w:numId w:val="16"/>
      </w:numPr>
      <w:spacing w:before="40"/>
      <w:jc w:val="center"/>
    </w:pPr>
    <w:rPr>
      <w:rFonts w:asciiTheme="majorHAnsi" w:eastAsiaTheme="majorEastAsia" w:hAnsiTheme="majorHAnsi" w:cstheme="majorBidi"/>
      <w:bCs w:val="0"/>
      <w:i w:val="0"/>
      <w:caps/>
      <w:color w:val="993366"/>
      <w:sz w:val="72"/>
      <w:lang w:val="en-US" w:eastAsia="en-US"/>
    </w:rPr>
  </w:style>
  <w:style w:type="paragraph" w:customStyle="1" w:styleId="sous-chapitre">
    <w:name w:val="sous-chapitre"/>
    <w:basedOn w:val="Titre3"/>
    <w:link w:val="sous-chapitreCar"/>
    <w:qFormat/>
    <w:rsid w:val="000B38CB"/>
    <w:pPr>
      <w:numPr>
        <w:ilvl w:val="2"/>
        <w:numId w:val="16"/>
      </w:numPr>
      <w:spacing w:before="400" w:after="360"/>
      <w:ind w:left="504"/>
    </w:pPr>
    <w:rPr>
      <w:i w:val="0"/>
      <w:sz w:val="28"/>
      <w:szCs w:val="24"/>
      <w:lang w:val="en-US" w:eastAsia="en-US"/>
    </w:rPr>
  </w:style>
  <w:style w:type="character" w:customStyle="1" w:styleId="sous-chapitreCar">
    <w:name w:val="sous-chapitre Car"/>
    <w:basedOn w:val="Policepardfaut"/>
    <w:link w:val="sous-chapitre"/>
    <w:rsid w:val="000B38CB"/>
    <w:rPr>
      <w:rFonts w:asciiTheme="majorHAnsi" w:eastAsiaTheme="majorEastAsia" w:hAnsiTheme="majorHAnsi" w:cstheme="majorBidi"/>
      <w:sz w:val="28"/>
      <w:lang w:val="en-US" w:eastAsia="en-US"/>
    </w:rPr>
  </w:style>
  <w:style w:type="paragraph" w:customStyle="1" w:styleId="Sous-sous-chapitre">
    <w:name w:val="Sous-sous-chapitre"/>
    <w:basedOn w:val="Titre4"/>
    <w:qFormat/>
    <w:rsid w:val="000B38CB"/>
    <w:pPr>
      <w:numPr>
        <w:ilvl w:val="3"/>
        <w:numId w:val="16"/>
      </w:numPr>
      <w:spacing w:before="0"/>
      <w:ind w:left="1356" w:hanging="360"/>
    </w:pPr>
    <w:rPr>
      <w:color w:val="auto"/>
      <w:szCs w:val="22"/>
      <w:lang w:val="en-US" w:eastAsia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0B38C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EndNoteBibliographyCar">
    <w:name w:val="EndNote Bibliography Car"/>
    <w:basedOn w:val="Policepardfaut"/>
    <w:link w:val="EndNoteBibliography"/>
    <w:rsid w:val="007D71BB"/>
    <w:rPr>
      <w:rFonts w:ascii="Cambria" w:eastAsia="Times New Roman" w:hAnsi="Cambria" w:cs="Times New Roman"/>
      <w:lang w:val="fr-FR"/>
    </w:rPr>
  </w:style>
  <w:style w:type="paragraph" w:styleId="Rvision">
    <w:name w:val="Revision"/>
    <w:hidden/>
    <w:uiPriority w:val="99"/>
    <w:semiHidden/>
    <w:rsid w:val="00422AF0"/>
  </w:style>
  <w:style w:type="character" w:styleId="Lienhypertexte">
    <w:name w:val="Hyperlink"/>
    <w:basedOn w:val="Policepardfaut"/>
    <w:uiPriority w:val="99"/>
    <w:unhideWhenUsed/>
    <w:rsid w:val="00CF09EA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F09EA"/>
  </w:style>
  <w:style w:type="character" w:styleId="Accentuation">
    <w:name w:val="Emphasis"/>
    <w:basedOn w:val="Policepardfaut"/>
    <w:uiPriority w:val="20"/>
    <w:qFormat/>
    <w:rsid w:val="00642A87"/>
    <w:rPr>
      <w:i/>
      <w:iCs/>
    </w:rPr>
  </w:style>
  <w:style w:type="character" w:customStyle="1" w:styleId="apple-converted-space">
    <w:name w:val="apple-converted-space"/>
    <w:basedOn w:val="Policepardfaut"/>
    <w:rsid w:val="00642A87"/>
  </w:style>
  <w:style w:type="character" w:customStyle="1" w:styleId="highlight">
    <w:name w:val="highlight"/>
    <w:basedOn w:val="Policepardfaut"/>
    <w:rsid w:val="008E16B6"/>
  </w:style>
  <w:style w:type="paragraph" w:customStyle="1" w:styleId="c-article-info-details">
    <w:name w:val="c-article-info-details"/>
    <w:basedOn w:val="Normal"/>
    <w:rsid w:val="00D40FAC"/>
    <w:pPr>
      <w:spacing w:before="100" w:beforeAutospacing="1" w:after="100" w:afterAutospacing="1"/>
    </w:pPr>
    <w:rPr>
      <w:lang w:val="en-GB" w:eastAsia="en-GB"/>
    </w:rPr>
  </w:style>
  <w:style w:type="character" w:customStyle="1" w:styleId="u-visually-hidden">
    <w:name w:val="u-visually-hidden"/>
    <w:basedOn w:val="Policepardfaut"/>
    <w:rsid w:val="00D40FAC"/>
  </w:style>
  <w:style w:type="character" w:styleId="Lienhypertextesuivivisit">
    <w:name w:val="FollowedHyperlink"/>
    <w:basedOn w:val="Policepardfaut"/>
    <w:uiPriority w:val="99"/>
    <w:semiHidden/>
    <w:unhideWhenUsed/>
    <w:rsid w:val="003D15C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85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2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7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0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8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5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5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7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0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1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3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9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26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7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06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37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00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50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99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9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72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57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36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31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61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94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33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59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45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8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90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60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60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64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7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86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48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45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27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46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9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25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64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00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11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5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64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27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85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79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09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28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94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72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26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07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37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38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89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15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33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09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69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96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78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4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9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10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90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13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9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1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5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6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2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2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6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5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2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7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2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2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0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2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7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5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8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7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1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8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9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7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65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5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0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3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9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8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2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3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1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6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3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1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6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2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2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0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0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46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9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2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1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2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1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0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6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4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2.bin"/><Relationship Id="rId18" Type="http://schemas.openxmlformats.org/officeDocument/2006/relationships/image" Target="media/image6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4.bin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microsoft.com/office/2016/09/relationships/commentsIds" Target="commentsIds.xml"/><Relationship Id="rId10" Type="http://schemas.openxmlformats.org/officeDocument/2006/relationships/image" Target="media/image2.emf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emf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D7A492-C8DA-4F32-A0C8-FA351B61C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2810</Words>
  <Characters>16018</Characters>
  <Application>Microsoft Office Word</Application>
  <DocSecurity>0</DocSecurity>
  <Lines>133</Lines>
  <Paragraphs>3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rm</Company>
  <LinksUpToDate>false</LinksUpToDate>
  <CharactersWithSpaces>1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dine Guillain</dc:creator>
  <cp:lastModifiedBy>SANDRINE LIORET</cp:lastModifiedBy>
  <cp:revision>9</cp:revision>
  <cp:lastPrinted>2015-09-08T15:42:00Z</cp:lastPrinted>
  <dcterms:created xsi:type="dcterms:W3CDTF">2020-04-29T15:05:00Z</dcterms:created>
  <dcterms:modified xsi:type="dcterms:W3CDTF">2020-07-17T07:08:00Z</dcterms:modified>
</cp:coreProperties>
</file>